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before="71"/>
        <w:ind w:left="669" w:right="0" w:firstLine="0"/>
        <w:jc w:val="left"/>
        <w:rPr>
          <w:rFonts w:ascii="Calibri"/>
          <w:b/>
          <w:sz w:val="24"/>
        </w:rPr>
      </w:pPr>
      <w:r>
        <w:rPr>
          <w:rFonts w:ascii="Calibri"/>
          <w:b/>
          <w:sz w:val="24"/>
        </w:rPr>
        <w:t>Mifepristone</w:t>
      </w:r>
      <w:r>
        <w:rPr>
          <w:rFonts w:ascii="Calibri"/>
          <w:b/>
          <w:spacing w:val="-4"/>
          <w:sz w:val="24"/>
        </w:rPr>
        <w:t> </w:t>
      </w:r>
      <w:r>
        <w:rPr>
          <w:rFonts w:ascii="Calibri"/>
          <w:b/>
          <w:sz w:val="24"/>
        </w:rPr>
        <w:t>and</w:t>
      </w:r>
      <w:r>
        <w:rPr>
          <w:rFonts w:ascii="Calibri"/>
          <w:b/>
          <w:spacing w:val="-2"/>
          <w:sz w:val="24"/>
        </w:rPr>
        <w:t> </w:t>
      </w:r>
      <w:r>
        <w:rPr>
          <w:rFonts w:ascii="Calibri"/>
          <w:b/>
          <w:sz w:val="24"/>
        </w:rPr>
        <w:t>rapamycin</w:t>
      </w:r>
      <w:r>
        <w:rPr>
          <w:rFonts w:ascii="Calibri"/>
          <w:b/>
          <w:spacing w:val="-1"/>
          <w:sz w:val="24"/>
        </w:rPr>
        <w:t> </w:t>
      </w:r>
      <w:r>
        <w:rPr>
          <w:rFonts w:ascii="Calibri"/>
          <w:b/>
          <w:sz w:val="24"/>
        </w:rPr>
        <w:t>have</w:t>
      </w:r>
      <w:r>
        <w:rPr>
          <w:rFonts w:ascii="Calibri"/>
          <w:b/>
          <w:spacing w:val="-2"/>
          <w:sz w:val="24"/>
        </w:rPr>
        <w:t> </w:t>
      </w:r>
      <w:r>
        <w:rPr>
          <w:rFonts w:ascii="Calibri"/>
          <w:b/>
          <w:sz w:val="24"/>
        </w:rPr>
        <w:t>non-additive</w:t>
      </w:r>
      <w:r>
        <w:rPr>
          <w:rFonts w:ascii="Calibri"/>
          <w:b/>
          <w:spacing w:val="-3"/>
          <w:sz w:val="24"/>
        </w:rPr>
        <w:t> </w:t>
      </w:r>
      <w:r>
        <w:rPr>
          <w:rFonts w:ascii="Calibri"/>
          <w:b/>
          <w:sz w:val="24"/>
        </w:rPr>
        <w:t>benefits</w:t>
      </w:r>
      <w:r>
        <w:rPr>
          <w:rFonts w:ascii="Calibri"/>
          <w:b/>
          <w:spacing w:val="-2"/>
          <w:sz w:val="24"/>
        </w:rPr>
        <w:t> </w:t>
      </w:r>
      <w:r>
        <w:rPr>
          <w:rFonts w:ascii="Calibri"/>
          <w:b/>
          <w:sz w:val="24"/>
        </w:rPr>
        <w:t>for</w:t>
      </w:r>
      <w:r>
        <w:rPr>
          <w:rFonts w:ascii="Calibri"/>
          <w:b/>
          <w:spacing w:val="-3"/>
          <w:sz w:val="24"/>
        </w:rPr>
        <w:t> </w:t>
      </w:r>
      <w:r>
        <w:rPr>
          <w:rFonts w:ascii="Calibri"/>
          <w:b/>
          <w:sz w:val="24"/>
        </w:rPr>
        <w:t>life</w:t>
      </w:r>
      <w:r>
        <w:rPr>
          <w:rFonts w:ascii="Calibri"/>
          <w:b/>
          <w:spacing w:val="-3"/>
          <w:sz w:val="24"/>
        </w:rPr>
        <w:t> </w:t>
      </w:r>
      <w:r>
        <w:rPr>
          <w:rFonts w:ascii="Calibri"/>
          <w:b/>
          <w:sz w:val="24"/>
        </w:rPr>
        <w:t>span</w:t>
      </w:r>
      <w:r>
        <w:rPr>
          <w:rFonts w:ascii="Calibri"/>
          <w:b/>
          <w:spacing w:val="-2"/>
          <w:sz w:val="24"/>
        </w:rPr>
        <w:t> </w:t>
      </w:r>
      <w:r>
        <w:rPr>
          <w:rFonts w:ascii="Calibri"/>
          <w:b/>
          <w:sz w:val="24"/>
        </w:rPr>
        <w:t>in</w:t>
      </w:r>
      <w:r>
        <w:rPr>
          <w:rFonts w:ascii="Calibri"/>
          <w:b/>
          <w:spacing w:val="-3"/>
          <w:sz w:val="24"/>
        </w:rPr>
        <w:t> </w:t>
      </w:r>
      <w:r>
        <w:rPr>
          <w:rFonts w:ascii="Calibri"/>
          <w:b/>
          <w:sz w:val="24"/>
        </w:rPr>
        <w:t>mated</w:t>
      </w:r>
      <w:r>
        <w:rPr>
          <w:rFonts w:ascii="Calibri"/>
          <w:b/>
          <w:spacing w:val="-2"/>
          <w:sz w:val="24"/>
        </w:rPr>
        <w:t> female</w:t>
      </w:r>
    </w:p>
    <w:p>
      <w:pPr>
        <w:spacing w:before="0"/>
        <w:ind w:left="669" w:right="0" w:firstLine="0"/>
        <w:jc w:val="left"/>
        <w:rPr>
          <w:rFonts w:ascii="Calibri"/>
          <w:b/>
          <w:i/>
          <w:sz w:val="24"/>
        </w:rPr>
      </w:pPr>
      <w:r>
        <w:rPr>
          <w:rFonts w:ascii="Calibri"/>
          <w:b/>
          <w:i/>
          <w:spacing w:val="-2"/>
          <w:sz w:val="24"/>
        </w:rPr>
        <w:t>Drosophila</w:t>
      </w:r>
    </w:p>
    <w:p>
      <w:pPr>
        <w:spacing w:before="0"/>
        <w:ind w:left="669" w:right="0" w:firstLine="0"/>
        <w:jc w:val="left"/>
        <w:rPr>
          <w:rFonts w:ascii="Calibri"/>
          <w:sz w:val="24"/>
        </w:rPr>
      </w:pPr>
      <w:r>
        <w:rPr>
          <w:rFonts w:ascii="Calibri"/>
          <w:sz w:val="24"/>
        </w:rPr>
        <w:t>Gary</w:t>
      </w:r>
      <w:r>
        <w:rPr>
          <w:rFonts w:ascii="Calibri"/>
          <w:spacing w:val="-1"/>
          <w:sz w:val="24"/>
        </w:rPr>
        <w:t> </w:t>
      </w:r>
      <w:r>
        <w:rPr>
          <w:rFonts w:ascii="Calibri"/>
          <w:sz w:val="24"/>
        </w:rPr>
        <w:t>N.</w:t>
      </w:r>
      <w:r>
        <w:rPr>
          <w:rFonts w:ascii="Calibri"/>
          <w:spacing w:val="-1"/>
          <w:sz w:val="24"/>
        </w:rPr>
        <w:t> </w:t>
      </w:r>
      <w:r>
        <w:rPr>
          <w:rFonts w:ascii="Calibri"/>
          <w:sz w:val="24"/>
        </w:rPr>
        <w:t>Landis, Britta</w:t>
      </w:r>
      <w:r>
        <w:rPr>
          <w:rFonts w:ascii="Calibri"/>
          <w:spacing w:val="-1"/>
          <w:sz w:val="24"/>
        </w:rPr>
        <w:t> </w:t>
      </w:r>
      <w:r>
        <w:rPr>
          <w:rFonts w:ascii="Calibri"/>
          <w:sz w:val="24"/>
        </w:rPr>
        <w:t>Baybutt,</w:t>
      </w:r>
      <w:r>
        <w:rPr>
          <w:rFonts w:ascii="Calibri"/>
          <w:spacing w:val="-1"/>
          <w:sz w:val="24"/>
        </w:rPr>
        <w:t> </w:t>
      </w:r>
      <w:r>
        <w:rPr>
          <w:rFonts w:ascii="Calibri"/>
          <w:sz w:val="24"/>
        </w:rPr>
        <w:t>Shoham Das,</w:t>
      </w:r>
      <w:r>
        <w:rPr>
          <w:rFonts w:ascii="Calibri"/>
          <w:spacing w:val="-1"/>
          <w:sz w:val="24"/>
        </w:rPr>
        <w:t> </w:t>
      </w:r>
      <w:r>
        <w:rPr>
          <w:rFonts w:ascii="Calibri"/>
          <w:sz w:val="24"/>
        </w:rPr>
        <w:t>Yijie</w:t>
      </w:r>
      <w:r>
        <w:rPr>
          <w:rFonts w:ascii="Calibri"/>
          <w:spacing w:val="-1"/>
          <w:sz w:val="24"/>
        </w:rPr>
        <w:t> </w:t>
      </w:r>
      <w:r>
        <w:rPr>
          <w:rFonts w:ascii="Calibri"/>
          <w:sz w:val="24"/>
        </w:rPr>
        <w:t>Fan, Kate</w:t>
      </w:r>
      <w:r>
        <w:rPr>
          <w:rFonts w:ascii="Calibri"/>
          <w:spacing w:val="-1"/>
          <w:sz w:val="24"/>
        </w:rPr>
        <w:t> </w:t>
      </w:r>
      <w:r>
        <w:rPr>
          <w:rFonts w:ascii="Calibri"/>
          <w:sz w:val="24"/>
        </w:rPr>
        <w:t>Olsen,</w:t>
      </w:r>
      <w:r>
        <w:rPr>
          <w:rFonts w:ascii="Calibri"/>
          <w:spacing w:val="-1"/>
          <w:sz w:val="24"/>
        </w:rPr>
        <w:t> </w:t>
      </w:r>
      <w:r>
        <w:rPr>
          <w:rFonts w:ascii="Calibri"/>
          <w:sz w:val="24"/>
        </w:rPr>
        <w:t>Karissa Yan,</w:t>
      </w:r>
      <w:r>
        <w:rPr>
          <w:rFonts w:ascii="Calibri"/>
          <w:spacing w:val="-1"/>
          <w:sz w:val="24"/>
        </w:rPr>
        <w:t> </w:t>
      </w:r>
      <w:r>
        <w:rPr>
          <w:rFonts w:ascii="Calibri"/>
          <w:sz w:val="24"/>
        </w:rPr>
        <w:t>John </w:t>
      </w:r>
      <w:r>
        <w:rPr>
          <w:rFonts w:ascii="Calibri"/>
          <w:spacing w:val="-2"/>
          <w:sz w:val="24"/>
        </w:rPr>
        <w:t>Tower</w:t>
      </w:r>
    </w:p>
    <w:p>
      <w:pPr>
        <w:pStyle w:val="BodyText"/>
        <w:spacing w:before="11"/>
        <w:rPr>
          <w:rFonts w:ascii="Calibri"/>
          <w:sz w:val="23"/>
        </w:rPr>
      </w:pPr>
    </w:p>
    <w:p>
      <w:pPr>
        <w:spacing w:before="1"/>
        <w:ind w:left="669" w:right="0" w:firstLine="0"/>
        <w:jc w:val="left"/>
        <w:rPr>
          <w:rFonts w:ascii="Calibri"/>
          <w:b/>
          <w:sz w:val="24"/>
        </w:rPr>
      </w:pPr>
      <w:r>
        <w:rPr>
          <w:rFonts w:ascii="Calibri"/>
          <w:b/>
          <w:sz w:val="24"/>
        </w:rPr>
        <w:t>Supplementary</w:t>
      </w:r>
      <w:r>
        <w:rPr>
          <w:rFonts w:ascii="Calibri"/>
          <w:b/>
          <w:spacing w:val="-11"/>
          <w:sz w:val="24"/>
        </w:rPr>
        <w:t> </w:t>
      </w:r>
      <w:r>
        <w:rPr>
          <w:rFonts w:ascii="Calibri"/>
          <w:b/>
          <w:spacing w:val="-2"/>
          <w:sz w:val="24"/>
        </w:rPr>
        <w:t>materials</w:t>
      </w:r>
    </w:p>
    <w:p>
      <w:pPr>
        <w:pStyle w:val="BodyText"/>
        <w:spacing w:before="11"/>
        <w:rPr>
          <w:rFonts w:ascii="Calibri"/>
          <w:b/>
          <w:sz w:val="23"/>
        </w:rPr>
      </w:pPr>
    </w:p>
    <w:p>
      <w:pPr>
        <w:spacing w:before="0"/>
        <w:ind w:left="669" w:right="0" w:firstLine="0"/>
        <w:jc w:val="left"/>
        <w:rPr>
          <w:rFonts w:ascii="Calibri"/>
          <w:sz w:val="24"/>
        </w:rPr>
      </w:pPr>
      <w:r>
        <w:rPr>
          <w:rFonts w:ascii="Calibri"/>
          <w:b/>
          <w:sz w:val="24"/>
        </w:rPr>
        <w:t>Supplemental</w:t>
      </w:r>
      <w:r>
        <w:rPr>
          <w:rFonts w:ascii="Calibri"/>
          <w:b/>
          <w:spacing w:val="-4"/>
          <w:sz w:val="24"/>
        </w:rPr>
        <w:t> </w:t>
      </w:r>
      <w:r>
        <w:rPr>
          <w:rFonts w:ascii="Calibri"/>
          <w:b/>
          <w:sz w:val="24"/>
        </w:rPr>
        <w:t>Table</w:t>
      </w:r>
      <w:r>
        <w:rPr>
          <w:rFonts w:ascii="Calibri"/>
          <w:b/>
          <w:spacing w:val="-5"/>
          <w:sz w:val="24"/>
        </w:rPr>
        <w:t> </w:t>
      </w:r>
      <w:r>
        <w:rPr>
          <w:rFonts w:ascii="Calibri"/>
          <w:b/>
          <w:sz w:val="24"/>
        </w:rPr>
        <w:t>S1</w:t>
      </w:r>
      <w:r>
        <w:rPr>
          <w:rFonts w:ascii="Calibri"/>
          <w:sz w:val="24"/>
        </w:rPr>
        <w:t>.</w:t>
      </w:r>
      <w:r>
        <w:rPr>
          <w:rFonts w:ascii="Calibri"/>
          <w:spacing w:val="-4"/>
          <w:sz w:val="24"/>
        </w:rPr>
        <w:t> </w:t>
      </w:r>
      <w:r>
        <w:rPr>
          <w:rFonts w:ascii="Calibri"/>
          <w:sz w:val="24"/>
        </w:rPr>
        <w:t>Data</w:t>
      </w:r>
      <w:r>
        <w:rPr>
          <w:rFonts w:ascii="Calibri"/>
          <w:spacing w:val="-4"/>
          <w:sz w:val="24"/>
        </w:rPr>
        <w:t> </w:t>
      </w:r>
      <w:r>
        <w:rPr>
          <w:rFonts w:ascii="Calibri"/>
          <w:sz w:val="24"/>
        </w:rPr>
        <w:t>summary</w:t>
      </w:r>
      <w:r>
        <w:rPr>
          <w:rFonts w:ascii="Calibri"/>
          <w:spacing w:val="-4"/>
          <w:sz w:val="24"/>
        </w:rPr>
        <w:t> </w:t>
      </w:r>
      <w:r>
        <w:rPr>
          <w:rFonts w:ascii="Calibri"/>
          <w:sz w:val="24"/>
        </w:rPr>
        <w:t>for</w:t>
      </w:r>
      <w:r>
        <w:rPr>
          <w:rFonts w:ascii="Calibri"/>
          <w:spacing w:val="-4"/>
          <w:sz w:val="24"/>
        </w:rPr>
        <w:t> </w:t>
      </w:r>
      <w:r>
        <w:rPr>
          <w:rFonts w:ascii="Calibri"/>
          <w:sz w:val="24"/>
        </w:rPr>
        <w:t>meta-analysis</w:t>
      </w:r>
      <w:r>
        <w:rPr>
          <w:rFonts w:ascii="Calibri"/>
          <w:spacing w:val="-4"/>
          <w:sz w:val="24"/>
        </w:rPr>
        <w:t> </w:t>
      </w:r>
      <w:r>
        <w:rPr>
          <w:rFonts w:ascii="Calibri"/>
          <w:sz w:val="24"/>
        </w:rPr>
        <w:t>of</w:t>
      </w:r>
      <w:r>
        <w:rPr>
          <w:rFonts w:ascii="Calibri"/>
          <w:spacing w:val="-4"/>
          <w:sz w:val="24"/>
        </w:rPr>
        <w:t> </w:t>
      </w:r>
      <w:r>
        <w:rPr>
          <w:rFonts w:ascii="Calibri"/>
          <w:sz w:val="24"/>
        </w:rPr>
        <w:t>mifepristone</w:t>
      </w:r>
      <w:r>
        <w:rPr>
          <w:rFonts w:ascii="Calibri"/>
          <w:spacing w:val="-4"/>
          <w:sz w:val="24"/>
        </w:rPr>
        <w:t> </w:t>
      </w:r>
      <w:r>
        <w:rPr>
          <w:rFonts w:ascii="Calibri"/>
          <w:sz w:val="24"/>
        </w:rPr>
        <w:t>titration.</w:t>
      </w:r>
      <w:r>
        <w:rPr>
          <w:rFonts w:ascii="Calibri"/>
          <w:spacing w:val="-4"/>
          <w:sz w:val="24"/>
        </w:rPr>
        <w:t> </w:t>
      </w:r>
      <w:r>
        <w:rPr>
          <w:rFonts w:ascii="Calibri"/>
          <w:sz w:val="24"/>
        </w:rPr>
        <w:t>The</w:t>
      </w:r>
      <w:r>
        <w:rPr>
          <w:rFonts w:ascii="Calibri"/>
          <w:spacing w:val="-4"/>
          <w:sz w:val="24"/>
        </w:rPr>
        <w:t> </w:t>
      </w:r>
      <w:r>
        <w:rPr>
          <w:rFonts w:ascii="Calibri"/>
          <w:sz w:val="24"/>
        </w:rPr>
        <w:t>percent increase in median is relative to control mated females (not treated with drug) from each experiment. The data are plotted in Figure 3B.</w:t>
      </w:r>
    </w:p>
    <w:tbl>
      <w:tblPr>
        <w:tblW w:w="0" w:type="auto"/>
        <w:jc w:val="left"/>
        <w:tblInd w:w="6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72"/>
        <w:gridCol w:w="2174"/>
        <w:gridCol w:w="1564"/>
        <w:gridCol w:w="1866"/>
        <w:gridCol w:w="1871"/>
      </w:tblGrid>
      <w:tr>
        <w:trPr>
          <w:trHeight w:val="292" w:hRule="atLeast"/>
        </w:trPr>
        <w:tc>
          <w:tcPr>
            <w:tcW w:w="1872" w:type="dxa"/>
          </w:tcPr>
          <w:p>
            <w:pPr>
              <w:pStyle w:val="TableParagraph"/>
              <w:spacing w:line="271" w:lineRule="exact" w:before="1"/>
              <w:ind w:left="11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ource</w:t>
            </w:r>
          </w:p>
        </w:tc>
        <w:tc>
          <w:tcPr>
            <w:tcW w:w="2174" w:type="dxa"/>
          </w:tcPr>
          <w:p>
            <w:pPr>
              <w:pStyle w:val="TableParagraph"/>
              <w:spacing w:line="271" w:lineRule="exact" w:before="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enotype</w:t>
            </w:r>
          </w:p>
        </w:tc>
        <w:tc>
          <w:tcPr>
            <w:tcW w:w="1564" w:type="dxa"/>
          </w:tcPr>
          <w:p>
            <w:pPr>
              <w:pStyle w:val="TableParagraph"/>
              <w:spacing w:line="271" w:lineRule="exact" w:before="1"/>
              <w:rPr>
                <w:b/>
                <w:sz w:val="24"/>
              </w:rPr>
            </w:pPr>
            <w:r>
              <w:rPr>
                <w:b/>
                <w:sz w:val="24"/>
              </w:rPr>
              <w:t>Conc.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μg/ml</w:t>
            </w:r>
          </w:p>
        </w:tc>
        <w:tc>
          <w:tcPr>
            <w:tcW w:w="1866" w:type="dxa"/>
          </w:tcPr>
          <w:p>
            <w:pPr>
              <w:pStyle w:val="TableParagraph"/>
              <w:spacing w:line="271" w:lineRule="exact" w:before="1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Conc.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μM</w:t>
            </w:r>
          </w:p>
        </w:tc>
        <w:tc>
          <w:tcPr>
            <w:tcW w:w="1871" w:type="dxa"/>
          </w:tcPr>
          <w:p>
            <w:pPr>
              <w:pStyle w:val="TableParagraph"/>
              <w:spacing w:line="271" w:lineRule="exact" w:before="1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% inc. </w:t>
            </w:r>
            <w:r>
              <w:rPr>
                <w:b/>
                <w:spacing w:val="-2"/>
                <w:sz w:val="24"/>
              </w:rPr>
              <w:t>median</w:t>
            </w:r>
          </w:p>
        </w:tc>
      </w:tr>
      <w:tr>
        <w:trPr>
          <w:trHeight w:val="277" w:hRule="atLeast"/>
        </w:trPr>
        <w:tc>
          <w:tcPr>
            <w:tcW w:w="1872" w:type="dxa"/>
          </w:tcPr>
          <w:p>
            <w:pPr>
              <w:pStyle w:val="TableParagraph"/>
              <w:spacing w:line="253" w:lineRule="exact" w:before="5"/>
              <w:ind w:left="110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This </w:t>
            </w:r>
            <w:r>
              <w:rPr>
                <w:rFonts w:ascii="Arial MT"/>
                <w:spacing w:val="-2"/>
                <w:sz w:val="24"/>
              </w:rPr>
              <w:t>study</w:t>
            </w:r>
          </w:p>
        </w:tc>
        <w:tc>
          <w:tcPr>
            <w:tcW w:w="2174" w:type="dxa"/>
          </w:tcPr>
          <w:p>
            <w:pPr>
              <w:pStyle w:val="TableParagraph"/>
              <w:spacing w:line="237" w:lineRule="exact" w:before="20"/>
              <w:rPr>
                <w:i/>
                <w:sz w:val="20"/>
              </w:rPr>
            </w:pPr>
            <w:r>
              <w:rPr>
                <w:i/>
                <w:sz w:val="20"/>
              </w:rPr>
              <w:t>w[1118]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yw;Elav-</w:t>
            </w:r>
            <w:r>
              <w:rPr>
                <w:i/>
                <w:spacing w:val="-5"/>
                <w:sz w:val="20"/>
              </w:rPr>
              <w:t>GS</w:t>
            </w:r>
          </w:p>
        </w:tc>
        <w:tc>
          <w:tcPr>
            <w:tcW w:w="1564" w:type="dxa"/>
          </w:tcPr>
          <w:p>
            <w:pPr>
              <w:pStyle w:val="TableParagraph"/>
              <w:spacing w:line="253" w:lineRule="exact" w:before="5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200</w:t>
            </w:r>
          </w:p>
        </w:tc>
        <w:tc>
          <w:tcPr>
            <w:tcW w:w="1866" w:type="dxa"/>
          </w:tcPr>
          <w:p>
            <w:pPr>
              <w:pStyle w:val="TableParagraph"/>
              <w:spacing w:line="253" w:lineRule="exact" w:before="5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466</w:t>
            </w:r>
          </w:p>
        </w:tc>
        <w:tc>
          <w:tcPr>
            <w:tcW w:w="1871" w:type="dxa"/>
          </w:tcPr>
          <w:p>
            <w:pPr>
              <w:pStyle w:val="TableParagraph"/>
              <w:spacing w:line="253" w:lineRule="exact" w:before="5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pacing w:val="-4"/>
                <w:sz w:val="24"/>
              </w:rPr>
              <w:t>91.2</w:t>
            </w:r>
          </w:p>
        </w:tc>
      </w:tr>
      <w:tr>
        <w:trPr>
          <w:trHeight w:val="277" w:hRule="atLeast"/>
        </w:trPr>
        <w:tc>
          <w:tcPr>
            <w:tcW w:w="1872" w:type="dxa"/>
          </w:tcPr>
          <w:p>
            <w:pPr>
              <w:pStyle w:val="TableParagraph"/>
              <w:spacing w:before="0"/>
              <w:ind w:left="110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This </w:t>
            </w:r>
            <w:r>
              <w:rPr>
                <w:rFonts w:ascii="Arial MT"/>
                <w:spacing w:val="-2"/>
                <w:sz w:val="24"/>
              </w:rPr>
              <w:t>study</w:t>
            </w:r>
          </w:p>
        </w:tc>
        <w:tc>
          <w:tcPr>
            <w:tcW w:w="2174" w:type="dxa"/>
          </w:tcPr>
          <w:p>
            <w:pPr>
              <w:pStyle w:val="TableParagraph"/>
              <w:spacing w:line="242" w:lineRule="exact" w:before="15"/>
              <w:rPr>
                <w:i/>
                <w:sz w:val="20"/>
              </w:rPr>
            </w:pPr>
            <w:r>
              <w:rPr>
                <w:i/>
                <w:sz w:val="20"/>
              </w:rPr>
              <w:t>w[1118]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yw;Elav-</w:t>
            </w:r>
            <w:r>
              <w:rPr>
                <w:i/>
                <w:spacing w:val="-5"/>
                <w:sz w:val="20"/>
              </w:rPr>
              <w:t>GS</w:t>
            </w:r>
          </w:p>
        </w:tc>
        <w:tc>
          <w:tcPr>
            <w:tcW w:w="1564" w:type="dxa"/>
          </w:tcPr>
          <w:p>
            <w:pPr>
              <w:pStyle w:val="TableParagraph"/>
              <w:spacing w:before="0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200</w:t>
            </w:r>
          </w:p>
        </w:tc>
        <w:tc>
          <w:tcPr>
            <w:tcW w:w="1866" w:type="dxa"/>
          </w:tcPr>
          <w:p>
            <w:pPr>
              <w:pStyle w:val="TableParagraph"/>
              <w:spacing w:before="0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466</w:t>
            </w:r>
          </w:p>
        </w:tc>
        <w:tc>
          <w:tcPr>
            <w:tcW w:w="1871" w:type="dxa"/>
          </w:tcPr>
          <w:p>
            <w:pPr>
              <w:pStyle w:val="TableParagraph"/>
              <w:spacing w:before="0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pacing w:val="-4"/>
                <w:sz w:val="24"/>
              </w:rPr>
              <w:t>75.6</w:t>
            </w:r>
          </w:p>
        </w:tc>
      </w:tr>
      <w:tr>
        <w:trPr>
          <w:trHeight w:val="273" w:hRule="atLeast"/>
        </w:trPr>
        <w:tc>
          <w:tcPr>
            <w:tcW w:w="1872" w:type="dxa"/>
          </w:tcPr>
          <w:p>
            <w:pPr>
              <w:pStyle w:val="TableParagraph"/>
              <w:spacing w:line="253" w:lineRule="exact" w:before="0"/>
              <w:ind w:left="110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This </w:t>
            </w:r>
            <w:r>
              <w:rPr>
                <w:rFonts w:ascii="Arial MT"/>
                <w:spacing w:val="-2"/>
                <w:sz w:val="24"/>
              </w:rPr>
              <w:t>study</w:t>
            </w:r>
          </w:p>
        </w:tc>
        <w:tc>
          <w:tcPr>
            <w:tcW w:w="2174" w:type="dxa"/>
          </w:tcPr>
          <w:p>
            <w:pPr>
              <w:pStyle w:val="TableParagraph"/>
              <w:spacing w:line="237" w:lineRule="exact" w:before="15"/>
              <w:rPr>
                <w:i/>
                <w:sz w:val="20"/>
              </w:rPr>
            </w:pPr>
            <w:r>
              <w:rPr>
                <w:i/>
                <w:sz w:val="20"/>
              </w:rPr>
              <w:t>w[1118]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yw;Elav-</w:t>
            </w:r>
            <w:r>
              <w:rPr>
                <w:i/>
                <w:spacing w:val="-5"/>
                <w:sz w:val="20"/>
              </w:rPr>
              <w:t>GS</w:t>
            </w:r>
          </w:p>
        </w:tc>
        <w:tc>
          <w:tcPr>
            <w:tcW w:w="1564" w:type="dxa"/>
          </w:tcPr>
          <w:p>
            <w:pPr>
              <w:pStyle w:val="TableParagraph"/>
              <w:spacing w:line="253" w:lineRule="exact" w:before="0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200</w:t>
            </w:r>
          </w:p>
        </w:tc>
        <w:tc>
          <w:tcPr>
            <w:tcW w:w="1866" w:type="dxa"/>
          </w:tcPr>
          <w:p>
            <w:pPr>
              <w:pStyle w:val="TableParagraph"/>
              <w:spacing w:line="253" w:lineRule="exact" w:before="0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466</w:t>
            </w:r>
          </w:p>
        </w:tc>
        <w:tc>
          <w:tcPr>
            <w:tcW w:w="1871" w:type="dxa"/>
          </w:tcPr>
          <w:p>
            <w:pPr>
              <w:pStyle w:val="TableParagraph"/>
              <w:spacing w:line="253" w:lineRule="exact" w:before="0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150</w:t>
            </w:r>
          </w:p>
        </w:tc>
      </w:tr>
      <w:tr>
        <w:trPr>
          <w:trHeight w:val="277" w:hRule="atLeast"/>
        </w:trPr>
        <w:tc>
          <w:tcPr>
            <w:tcW w:w="1872" w:type="dxa"/>
          </w:tcPr>
          <w:p>
            <w:pPr>
              <w:pStyle w:val="TableParagraph"/>
              <w:spacing w:before="0"/>
              <w:ind w:left="110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This </w:t>
            </w:r>
            <w:r>
              <w:rPr>
                <w:rFonts w:ascii="Arial MT"/>
                <w:spacing w:val="-2"/>
                <w:sz w:val="24"/>
              </w:rPr>
              <w:t>study</w:t>
            </w:r>
          </w:p>
        </w:tc>
        <w:tc>
          <w:tcPr>
            <w:tcW w:w="2174" w:type="dxa"/>
          </w:tcPr>
          <w:p>
            <w:pPr>
              <w:pStyle w:val="TableParagraph"/>
              <w:spacing w:line="242" w:lineRule="exact" w:before="15"/>
              <w:rPr>
                <w:i/>
                <w:sz w:val="20"/>
              </w:rPr>
            </w:pPr>
            <w:r>
              <w:rPr>
                <w:i/>
                <w:sz w:val="20"/>
              </w:rPr>
              <w:t>w[1118]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yw;Elav-</w:t>
            </w:r>
            <w:r>
              <w:rPr>
                <w:i/>
                <w:spacing w:val="-5"/>
                <w:sz w:val="20"/>
              </w:rPr>
              <w:t>GS</w:t>
            </w:r>
          </w:p>
        </w:tc>
        <w:tc>
          <w:tcPr>
            <w:tcW w:w="1564" w:type="dxa"/>
          </w:tcPr>
          <w:p>
            <w:pPr>
              <w:pStyle w:val="TableParagraph"/>
              <w:spacing w:before="0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200</w:t>
            </w:r>
          </w:p>
        </w:tc>
        <w:tc>
          <w:tcPr>
            <w:tcW w:w="1866" w:type="dxa"/>
          </w:tcPr>
          <w:p>
            <w:pPr>
              <w:pStyle w:val="TableParagraph"/>
              <w:spacing w:before="0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466</w:t>
            </w:r>
          </w:p>
        </w:tc>
        <w:tc>
          <w:tcPr>
            <w:tcW w:w="1871" w:type="dxa"/>
          </w:tcPr>
          <w:p>
            <w:pPr>
              <w:pStyle w:val="TableParagraph"/>
              <w:spacing w:before="0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140</w:t>
            </w:r>
          </w:p>
        </w:tc>
      </w:tr>
      <w:tr>
        <w:trPr>
          <w:trHeight w:val="292" w:hRule="atLeast"/>
        </w:trPr>
        <w:tc>
          <w:tcPr>
            <w:tcW w:w="1872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(1)</w:t>
            </w:r>
          </w:p>
        </w:tc>
        <w:tc>
          <w:tcPr>
            <w:tcW w:w="2174" w:type="dxa"/>
          </w:tcPr>
          <w:p>
            <w:pPr>
              <w:pStyle w:val="TableParagraph"/>
              <w:spacing w:line="240" w:lineRule="auto" w:before="25"/>
              <w:rPr>
                <w:i/>
                <w:sz w:val="20"/>
              </w:rPr>
            </w:pPr>
            <w:r>
              <w:rPr>
                <w:i/>
                <w:sz w:val="20"/>
              </w:rPr>
              <w:t>w[1118]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yw;Elav-</w:t>
            </w:r>
            <w:r>
              <w:rPr>
                <w:i/>
                <w:spacing w:val="-5"/>
                <w:sz w:val="20"/>
              </w:rPr>
              <w:t>GS</w:t>
            </w:r>
          </w:p>
        </w:tc>
        <w:tc>
          <w:tcPr>
            <w:tcW w:w="1564" w:type="dxa"/>
          </w:tcPr>
          <w:p>
            <w:pPr>
              <w:pStyle w:val="TableParagraph"/>
              <w:spacing w:before="14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200</w:t>
            </w:r>
          </w:p>
        </w:tc>
        <w:tc>
          <w:tcPr>
            <w:tcW w:w="1866" w:type="dxa"/>
          </w:tcPr>
          <w:p>
            <w:pPr>
              <w:pStyle w:val="TableParagraph"/>
              <w:spacing w:before="14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466</w:t>
            </w:r>
          </w:p>
        </w:tc>
        <w:tc>
          <w:tcPr>
            <w:tcW w:w="1871" w:type="dxa"/>
          </w:tcPr>
          <w:p>
            <w:pPr>
              <w:pStyle w:val="TableParagraph"/>
              <w:spacing w:before="14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pacing w:val="-2"/>
                <w:sz w:val="24"/>
              </w:rPr>
              <w:t>56.25</w:t>
            </w:r>
          </w:p>
        </w:tc>
      </w:tr>
      <w:tr>
        <w:trPr>
          <w:trHeight w:val="292" w:hRule="atLeast"/>
        </w:trPr>
        <w:tc>
          <w:tcPr>
            <w:tcW w:w="1872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(1)</w:t>
            </w:r>
          </w:p>
        </w:tc>
        <w:tc>
          <w:tcPr>
            <w:tcW w:w="2174" w:type="dxa"/>
          </w:tcPr>
          <w:p>
            <w:pPr>
              <w:pStyle w:val="TableParagraph"/>
              <w:spacing w:line="240" w:lineRule="auto" w:before="25"/>
              <w:rPr>
                <w:i/>
                <w:sz w:val="20"/>
              </w:rPr>
            </w:pPr>
            <w:r>
              <w:rPr>
                <w:i/>
                <w:sz w:val="20"/>
              </w:rPr>
              <w:t>w[1118]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yw;Elav-</w:t>
            </w:r>
            <w:r>
              <w:rPr>
                <w:i/>
                <w:spacing w:val="-5"/>
                <w:sz w:val="20"/>
              </w:rPr>
              <w:t>GS</w:t>
            </w:r>
          </w:p>
        </w:tc>
        <w:tc>
          <w:tcPr>
            <w:tcW w:w="1564" w:type="dxa"/>
          </w:tcPr>
          <w:p>
            <w:pPr>
              <w:pStyle w:val="TableParagraph"/>
              <w:spacing w:before="14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200</w:t>
            </w:r>
          </w:p>
        </w:tc>
        <w:tc>
          <w:tcPr>
            <w:tcW w:w="1866" w:type="dxa"/>
          </w:tcPr>
          <w:p>
            <w:pPr>
              <w:pStyle w:val="TableParagraph"/>
              <w:spacing w:before="14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466</w:t>
            </w:r>
          </w:p>
        </w:tc>
        <w:tc>
          <w:tcPr>
            <w:tcW w:w="1871" w:type="dxa"/>
          </w:tcPr>
          <w:p>
            <w:pPr>
              <w:pStyle w:val="TableParagraph"/>
              <w:spacing w:before="14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pacing w:val="-4"/>
                <w:sz w:val="24"/>
              </w:rPr>
              <w:t>70.4</w:t>
            </w:r>
          </w:p>
        </w:tc>
      </w:tr>
      <w:tr>
        <w:trPr>
          <w:trHeight w:val="292" w:hRule="atLeast"/>
        </w:trPr>
        <w:tc>
          <w:tcPr>
            <w:tcW w:w="1872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(2)</w:t>
            </w:r>
          </w:p>
        </w:tc>
        <w:tc>
          <w:tcPr>
            <w:tcW w:w="2174" w:type="dxa"/>
          </w:tcPr>
          <w:p>
            <w:pPr>
              <w:pStyle w:val="TableParagraph"/>
              <w:spacing w:line="240" w:lineRule="auto" w:before="25"/>
              <w:rPr>
                <w:i/>
                <w:sz w:val="20"/>
              </w:rPr>
            </w:pPr>
            <w:r>
              <w:rPr>
                <w:i/>
                <w:sz w:val="20"/>
              </w:rPr>
              <w:t>w[1118]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yw;Elav-</w:t>
            </w:r>
            <w:r>
              <w:rPr>
                <w:i/>
                <w:spacing w:val="-5"/>
                <w:sz w:val="20"/>
              </w:rPr>
              <w:t>GS</w:t>
            </w:r>
          </w:p>
        </w:tc>
        <w:tc>
          <w:tcPr>
            <w:tcW w:w="1564" w:type="dxa"/>
          </w:tcPr>
          <w:p>
            <w:pPr>
              <w:pStyle w:val="TableParagraph"/>
              <w:spacing w:line="253" w:lineRule="exact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160</w:t>
            </w:r>
          </w:p>
        </w:tc>
        <w:tc>
          <w:tcPr>
            <w:tcW w:w="1866" w:type="dxa"/>
          </w:tcPr>
          <w:p>
            <w:pPr>
              <w:pStyle w:val="TableParagraph"/>
              <w:spacing w:line="253" w:lineRule="exact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373</w:t>
            </w:r>
          </w:p>
        </w:tc>
        <w:tc>
          <w:tcPr>
            <w:tcW w:w="1871" w:type="dxa"/>
          </w:tcPr>
          <w:p>
            <w:pPr>
              <w:pStyle w:val="TableParagraph"/>
              <w:spacing w:line="253" w:lineRule="exact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pacing w:val="-4"/>
                <w:sz w:val="24"/>
              </w:rPr>
              <w:t>94.1</w:t>
            </w:r>
          </w:p>
        </w:tc>
      </w:tr>
      <w:tr>
        <w:trPr>
          <w:trHeight w:val="292" w:hRule="atLeast"/>
        </w:trPr>
        <w:tc>
          <w:tcPr>
            <w:tcW w:w="1872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(2)</w:t>
            </w:r>
          </w:p>
        </w:tc>
        <w:tc>
          <w:tcPr>
            <w:tcW w:w="2174" w:type="dxa"/>
          </w:tcPr>
          <w:p>
            <w:pPr>
              <w:pStyle w:val="TableParagraph"/>
              <w:spacing w:line="240" w:lineRule="auto" w:before="25"/>
              <w:rPr>
                <w:i/>
                <w:sz w:val="20"/>
              </w:rPr>
            </w:pPr>
            <w:r>
              <w:rPr>
                <w:i/>
                <w:sz w:val="20"/>
              </w:rPr>
              <w:t>w[1118]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yw;Elav-</w:t>
            </w:r>
            <w:r>
              <w:rPr>
                <w:i/>
                <w:spacing w:val="-5"/>
                <w:sz w:val="20"/>
              </w:rPr>
              <w:t>GS</w:t>
            </w:r>
          </w:p>
        </w:tc>
        <w:tc>
          <w:tcPr>
            <w:tcW w:w="1564" w:type="dxa"/>
          </w:tcPr>
          <w:p>
            <w:pPr>
              <w:pStyle w:val="TableParagraph"/>
              <w:spacing w:line="253" w:lineRule="exact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160</w:t>
            </w:r>
          </w:p>
        </w:tc>
        <w:tc>
          <w:tcPr>
            <w:tcW w:w="1866" w:type="dxa"/>
          </w:tcPr>
          <w:p>
            <w:pPr>
              <w:pStyle w:val="TableParagraph"/>
              <w:spacing w:line="253" w:lineRule="exact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373</w:t>
            </w:r>
          </w:p>
        </w:tc>
        <w:tc>
          <w:tcPr>
            <w:tcW w:w="1871" w:type="dxa"/>
          </w:tcPr>
          <w:p>
            <w:pPr>
              <w:pStyle w:val="TableParagraph"/>
              <w:spacing w:line="253" w:lineRule="exact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pacing w:val="-4"/>
                <w:sz w:val="24"/>
              </w:rPr>
              <w:t>71.4</w:t>
            </w:r>
          </w:p>
        </w:tc>
      </w:tr>
      <w:tr>
        <w:trPr>
          <w:trHeight w:val="292" w:hRule="atLeast"/>
        </w:trPr>
        <w:tc>
          <w:tcPr>
            <w:tcW w:w="1872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(2)</w:t>
            </w:r>
          </w:p>
        </w:tc>
        <w:tc>
          <w:tcPr>
            <w:tcW w:w="2174" w:type="dxa"/>
          </w:tcPr>
          <w:p>
            <w:pPr>
              <w:pStyle w:val="TableParagraph"/>
              <w:spacing w:line="240" w:lineRule="auto" w:before="25"/>
              <w:rPr>
                <w:i/>
                <w:sz w:val="20"/>
              </w:rPr>
            </w:pPr>
            <w:r>
              <w:rPr>
                <w:i/>
                <w:sz w:val="20"/>
              </w:rPr>
              <w:t>w[1118]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yw;Elav-</w:t>
            </w:r>
            <w:r>
              <w:rPr>
                <w:i/>
                <w:spacing w:val="-5"/>
                <w:sz w:val="20"/>
              </w:rPr>
              <w:t>GS</w:t>
            </w:r>
          </w:p>
        </w:tc>
        <w:tc>
          <w:tcPr>
            <w:tcW w:w="1564" w:type="dxa"/>
          </w:tcPr>
          <w:p>
            <w:pPr>
              <w:pStyle w:val="TableParagraph"/>
              <w:spacing w:line="253" w:lineRule="exact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160</w:t>
            </w:r>
          </w:p>
        </w:tc>
        <w:tc>
          <w:tcPr>
            <w:tcW w:w="1866" w:type="dxa"/>
          </w:tcPr>
          <w:p>
            <w:pPr>
              <w:pStyle w:val="TableParagraph"/>
              <w:spacing w:line="253" w:lineRule="exact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373</w:t>
            </w:r>
          </w:p>
        </w:tc>
        <w:tc>
          <w:tcPr>
            <w:tcW w:w="1871" w:type="dxa"/>
          </w:tcPr>
          <w:p>
            <w:pPr>
              <w:pStyle w:val="TableParagraph"/>
              <w:spacing w:line="253" w:lineRule="exact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pacing w:val="-4"/>
                <w:sz w:val="24"/>
              </w:rPr>
              <w:t>68.6</w:t>
            </w:r>
          </w:p>
        </w:tc>
      </w:tr>
      <w:tr>
        <w:trPr>
          <w:trHeight w:val="292" w:hRule="atLeast"/>
        </w:trPr>
        <w:tc>
          <w:tcPr>
            <w:tcW w:w="1872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(2)</w:t>
            </w:r>
          </w:p>
        </w:tc>
        <w:tc>
          <w:tcPr>
            <w:tcW w:w="2174" w:type="dxa"/>
          </w:tcPr>
          <w:p>
            <w:pPr>
              <w:pStyle w:val="TableParagraph"/>
              <w:spacing w:line="240" w:lineRule="auto" w:before="25"/>
              <w:rPr>
                <w:i/>
                <w:sz w:val="20"/>
              </w:rPr>
            </w:pPr>
            <w:r>
              <w:rPr>
                <w:i/>
                <w:sz w:val="20"/>
              </w:rPr>
              <w:t>w[1118]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yw;Elav-</w:t>
            </w:r>
            <w:r>
              <w:rPr>
                <w:i/>
                <w:spacing w:val="-5"/>
                <w:sz w:val="20"/>
              </w:rPr>
              <w:t>GS</w:t>
            </w:r>
          </w:p>
        </w:tc>
        <w:tc>
          <w:tcPr>
            <w:tcW w:w="1564" w:type="dxa"/>
          </w:tcPr>
          <w:p>
            <w:pPr>
              <w:pStyle w:val="TableParagraph"/>
              <w:spacing w:line="253" w:lineRule="exact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160</w:t>
            </w:r>
          </w:p>
        </w:tc>
        <w:tc>
          <w:tcPr>
            <w:tcW w:w="1866" w:type="dxa"/>
          </w:tcPr>
          <w:p>
            <w:pPr>
              <w:pStyle w:val="TableParagraph"/>
              <w:spacing w:line="253" w:lineRule="exact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373</w:t>
            </w:r>
          </w:p>
        </w:tc>
        <w:tc>
          <w:tcPr>
            <w:tcW w:w="1871" w:type="dxa"/>
          </w:tcPr>
          <w:p>
            <w:pPr>
              <w:pStyle w:val="TableParagraph"/>
              <w:spacing w:line="253" w:lineRule="exact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39</w:t>
            </w:r>
          </w:p>
        </w:tc>
      </w:tr>
      <w:tr>
        <w:trPr>
          <w:trHeight w:val="297" w:hRule="atLeast"/>
        </w:trPr>
        <w:tc>
          <w:tcPr>
            <w:tcW w:w="1872" w:type="dxa"/>
          </w:tcPr>
          <w:p>
            <w:pPr>
              <w:pStyle w:val="TableParagraph"/>
              <w:spacing w:line="271" w:lineRule="exact" w:before="6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2174" w:type="dxa"/>
          </w:tcPr>
          <w:p>
            <w:pPr>
              <w:pStyle w:val="TableParagraph"/>
              <w:spacing w:line="240" w:lineRule="auto" w:before="25"/>
              <w:rPr>
                <w:i/>
                <w:sz w:val="20"/>
              </w:rPr>
            </w:pPr>
            <w:r>
              <w:rPr>
                <w:i/>
                <w:sz w:val="20"/>
              </w:rPr>
              <w:t>w[1118]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yw;Elav-</w:t>
            </w:r>
            <w:r>
              <w:rPr>
                <w:i/>
                <w:spacing w:val="-5"/>
                <w:sz w:val="20"/>
              </w:rPr>
              <w:t>GS</w:t>
            </w:r>
          </w:p>
        </w:tc>
        <w:tc>
          <w:tcPr>
            <w:tcW w:w="1564" w:type="dxa"/>
          </w:tcPr>
          <w:p>
            <w:pPr>
              <w:pStyle w:val="TableParagraph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160</w:t>
            </w:r>
          </w:p>
        </w:tc>
        <w:tc>
          <w:tcPr>
            <w:tcW w:w="1866" w:type="dxa"/>
          </w:tcPr>
          <w:p>
            <w:pPr>
              <w:pStyle w:val="TableParagraph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373</w:t>
            </w:r>
          </w:p>
        </w:tc>
        <w:tc>
          <w:tcPr>
            <w:tcW w:w="1871" w:type="dxa"/>
          </w:tcPr>
          <w:p>
            <w:pPr>
              <w:pStyle w:val="TableParagraph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pacing w:val="-4"/>
                <w:sz w:val="24"/>
              </w:rPr>
              <w:t>64.3</w:t>
            </w:r>
          </w:p>
        </w:tc>
      </w:tr>
      <w:tr>
        <w:trPr>
          <w:trHeight w:val="292" w:hRule="atLeast"/>
        </w:trPr>
        <w:tc>
          <w:tcPr>
            <w:tcW w:w="1872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2174" w:type="dxa"/>
          </w:tcPr>
          <w:p>
            <w:pPr>
              <w:pStyle w:val="TableParagraph"/>
              <w:spacing w:line="223" w:lineRule="exact" w:before="49"/>
              <w:rPr>
                <w:i/>
                <w:sz w:val="20"/>
              </w:rPr>
            </w:pPr>
            <w:r>
              <w:rPr>
                <w:i/>
                <w:sz w:val="20"/>
              </w:rPr>
              <w:t>p53B[6]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w;rtTA(3)E2</w:t>
            </w:r>
          </w:p>
        </w:tc>
        <w:tc>
          <w:tcPr>
            <w:tcW w:w="1564" w:type="dxa"/>
          </w:tcPr>
          <w:p>
            <w:pPr>
              <w:pStyle w:val="TableParagraph"/>
              <w:spacing w:before="14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160</w:t>
            </w:r>
          </w:p>
        </w:tc>
        <w:tc>
          <w:tcPr>
            <w:tcW w:w="1866" w:type="dxa"/>
          </w:tcPr>
          <w:p>
            <w:pPr>
              <w:pStyle w:val="TableParagraph"/>
              <w:spacing w:before="14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373</w:t>
            </w:r>
          </w:p>
        </w:tc>
        <w:tc>
          <w:tcPr>
            <w:tcW w:w="1871" w:type="dxa"/>
          </w:tcPr>
          <w:p>
            <w:pPr>
              <w:pStyle w:val="TableParagraph"/>
              <w:spacing w:before="14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pacing w:val="-4"/>
                <w:sz w:val="24"/>
              </w:rPr>
              <w:t>64.4</w:t>
            </w:r>
          </w:p>
        </w:tc>
      </w:tr>
      <w:tr>
        <w:trPr>
          <w:trHeight w:val="292" w:hRule="atLeast"/>
        </w:trPr>
        <w:tc>
          <w:tcPr>
            <w:tcW w:w="1872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2174" w:type="dxa"/>
          </w:tcPr>
          <w:p>
            <w:pPr>
              <w:pStyle w:val="TableParagraph"/>
              <w:spacing w:line="223" w:lineRule="exact" w:before="49"/>
              <w:rPr>
                <w:i/>
                <w:sz w:val="20"/>
              </w:rPr>
            </w:pPr>
            <w:r>
              <w:rPr>
                <w:i/>
                <w:sz w:val="20"/>
              </w:rPr>
              <w:t>p53B[6]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w;rtTA(3)E2</w:t>
            </w:r>
          </w:p>
        </w:tc>
        <w:tc>
          <w:tcPr>
            <w:tcW w:w="1564" w:type="dxa"/>
          </w:tcPr>
          <w:p>
            <w:pPr>
              <w:pStyle w:val="TableParagraph"/>
              <w:spacing w:before="14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160</w:t>
            </w:r>
          </w:p>
        </w:tc>
        <w:tc>
          <w:tcPr>
            <w:tcW w:w="1866" w:type="dxa"/>
          </w:tcPr>
          <w:p>
            <w:pPr>
              <w:pStyle w:val="TableParagraph"/>
              <w:spacing w:before="14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373</w:t>
            </w:r>
          </w:p>
        </w:tc>
        <w:tc>
          <w:tcPr>
            <w:tcW w:w="1871" w:type="dxa"/>
          </w:tcPr>
          <w:p>
            <w:pPr>
              <w:pStyle w:val="TableParagraph"/>
              <w:spacing w:before="14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pacing w:val="-4"/>
                <w:sz w:val="24"/>
              </w:rPr>
              <w:t>30.1</w:t>
            </w:r>
          </w:p>
        </w:tc>
      </w:tr>
      <w:tr>
        <w:trPr>
          <w:trHeight w:val="292" w:hRule="atLeast"/>
        </w:trPr>
        <w:tc>
          <w:tcPr>
            <w:tcW w:w="1872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2174" w:type="dxa"/>
          </w:tcPr>
          <w:p>
            <w:pPr>
              <w:pStyle w:val="TableParagraph"/>
              <w:spacing w:line="223" w:lineRule="exact" w:before="49"/>
              <w:rPr>
                <w:i/>
                <w:sz w:val="20"/>
              </w:rPr>
            </w:pPr>
            <w:r>
              <w:rPr>
                <w:i/>
                <w:sz w:val="20"/>
              </w:rPr>
              <w:t>p53B[6]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w;rtTA(3)E2</w:t>
            </w:r>
          </w:p>
        </w:tc>
        <w:tc>
          <w:tcPr>
            <w:tcW w:w="1564" w:type="dxa"/>
          </w:tcPr>
          <w:p>
            <w:pPr>
              <w:pStyle w:val="TableParagraph"/>
              <w:spacing w:before="14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640</w:t>
            </w:r>
          </w:p>
        </w:tc>
        <w:tc>
          <w:tcPr>
            <w:tcW w:w="1866" w:type="dxa"/>
          </w:tcPr>
          <w:p>
            <w:pPr>
              <w:pStyle w:val="TableParagraph"/>
              <w:spacing w:before="14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pacing w:val="-4"/>
                <w:sz w:val="24"/>
              </w:rPr>
              <w:t>1481</w:t>
            </w:r>
          </w:p>
        </w:tc>
        <w:tc>
          <w:tcPr>
            <w:tcW w:w="1871" w:type="dxa"/>
          </w:tcPr>
          <w:p>
            <w:pPr>
              <w:pStyle w:val="TableParagraph"/>
              <w:spacing w:before="14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-</w:t>
            </w:r>
            <w:r>
              <w:rPr>
                <w:rFonts w:ascii="Arial MT"/>
                <w:spacing w:val="-4"/>
                <w:sz w:val="24"/>
              </w:rPr>
              <w:t>38.4</w:t>
            </w:r>
          </w:p>
        </w:tc>
      </w:tr>
      <w:tr>
        <w:trPr>
          <w:trHeight w:val="292" w:hRule="atLeast"/>
        </w:trPr>
        <w:tc>
          <w:tcPr>
            <w:tcW w:w="1872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2174" w:type="dxa"/>
          </w:tcPr>
          <w:p>
            <w:pPr>
              <w:pStyle w:val="TableParagraph"/>
              <w:spacing w:line="223" w:lineRule="exact" w:before="49"/>
              <w:rPr>
                <w:i/>
                <w:sz w:val="20"/>
              </w:rPr>
            </w:pPr>
            <w:r>
              <w:rPr>
                <w:i/>
                <w:sz w:val="20"/>
              </w:rPr>
              <w:t>p53B[6]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w;rtTA(3)E2</w:t>
            </w:r>
          </w:p>
        </w:tc>
        <w:tc>
          <w:tcPr>
            <w:tcW w:w="1564" w:type="dxa"/>
          </w:tcPr>
          <w:p>
            <w:pPr>
              <w:pStyle w:val="TableParagraph"/>
              <w:spacing w:line="253" w:lineRule="exact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2.5</w:t>
            </w:r>
          </w:p>
        </w:tc>
        <w:tc>
          <w:tcPr>
            <w:tcW w:w="1866" w:type="dxa"/>
          </w:tcPr>
          <w:p>
            <w:pPr>
              <w:pStyle w:val="TableParagraph"/>
              <w:spacing w:line="253" w:lineRule="exact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6</w:t>
            </w:r>
          </w:p>
        </w:tc>
        <w:tc>
          <w:tcPr>
            <w:tcW w:w="1871" w:type="dxa"/>
          </w:tcPr>
          <w:p>
            <w:pPr>
              <w:pStyle w:val="TableParagraph"/>
              <w:spacing w:line="253" w:lineRule="exact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-</w:t>
            </w:r>
            <w:r>
              <w:rPr>
                <w:rFonts w:ascii="Arial MT"/>
                <w:spacing w:val="-5"/>
                <w:sz w:val="24"/>
              </w:rPr>
              <w:t>5.9</w:t>
            </w:r>
          </w:p>
        </w:tc>
      </w:tr>
      <w:tr>
        <w:trPr>
          <w:trHeight w:val="292" w:hRule="atLeast"/>
        </w:trPr>
        <w:tc>
          <w:tcPr>
            <w:tcW w:w="1872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2174" w:type="dxa"/>
          </w:tcPr>
          <w:p>
            <w:pPr>
              <w:pStyle w:val="TableParagraph"/>
              <w:spacing w:line="223" w:lineRule="exact" w:before="49"/>
              <w:rPr>
                <w:i/>
                <w:sz w:val="20"/>
              </w:rPr>
            </w:pPr>
            <w:r>
              <w:rPr>
                <w:i/>
                <w:sz w:val="20"/>
              </w:rPr>
              <w:t>p53B[6]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w;rtTA(3)E2</w:t>
            </w:r>
          </w:p>
        </w:tc>
        <w:tc>
          <w:tcPr>
            <w:tcW w:w="1564" w:type="dxa"/>
          </w:tcPr>
          <w:p>
            <w:pPr>
              <w:pStyle w:val="TableParagraph"/>
              <w:spacing w:line="253" w:lineRule="exact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5.0</w:t>
            </w:r>
          </w:p>
        </w:tc>
        <w:tc>
          <w:tcPr>
            <w:tcW w:w="1866" w:type="dxa"/>
          </w:tcPr>
          <w:p>
            <w:pPr>
              <w:pStyle w:val="TableParagraph"/>
              <w:spacing w:line="253" w:lineRule="exact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12</w:t>
            </w:r>
          </w:p>
        </w:tc>
        <w:tc>
          <w:tcPr>
            <w:tcW w:w="1871" w:type="dxa"/>
          </w:tcPr>
          <w:p>
            <w:pPr>
              <w:pStyle w:val="TableParagraph"/>
              <w:spacing w:line="253" w:lineRule="exact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1872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2174" w:type="dxa"/>
          </w:tcPr>
          <w:p>
            <w:pPr>
              <w:pStyle w:val="TableParagraph"/>
              <w:spacing w:line="223" w:lineRule="exact" w:before="49"/>
              <w:rPr>
                <w:i/>
                <w:sz w:val="20"/>
              </w:rPr>
            </w:pPr>
            <w:r>
              <w:rPr>
                <w:i/>
                <w:sz w:val="20"/>
              </w:rPr>
              <w:t>p53B[6]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w;rtTA(3)E2</w:t>
            </w:r>
          </w:p>
        </w:tc>
        <w:tc>
          <w:tcPr>
            <w:tcW w:w="1564" w:type="dxa"/>
          </w:tcPr>
          <w:p>
            <w:pPr>
              <w:pStyle w:val="TableParagraph"/>
              <w:spacing w:line="253" w:lineRule="exact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10</w:t>
            </w:r>
          </w:p>
        </w:tc>
        <w:tc>
          <w:tcPr>
            <w:tcW w:w="1866" w:type="dxa"/>
          </w:tcPr>
          <w:p>
            <w:pPr>
              <w:pStyle w:val="TableParagraph"/>
              <w:spacing w:line="253" w:lineRule="exact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23</w:t>
            </w:r>
          </w:p>
        </w:tc>
        <w:tc>
          <w:tcPr>
            <w:tcW w:w="1871" w:type="dxa"/>
          </w:tcPr>
          <w:p>
            <w:pPr>
              <w:pStyle w:val="TableParagraph"/>
              <w:spacing w:line="253" w:lineRule="exact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pacing w:val="-4"/>
                <w:sz w:val="24"/>
              </w:rPr>
              <w:t>20.9</w:t>
            </w:r>
          </w:p>
        </w:tc>
      </w:tr>
      <w:tr>
        <w:trPr>
          <w:trHeight w:val="292" w:hRule="atLeast"/>
        </w:trPr>
        <w:tc>
          <w:tcPr>
            <w:tcW w:w="1872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2174" w:type="dxa"/>
          </w:tcPr>
          <w:p>
            <w:pPr>
              <w:pStyle w:val="TableParagraph"/>
              <w:spacing w:line="223" w:lineRule="exact" w:before="49"/>
              <w:rPr>
                <w:i/>
                <w:sz w:val="20"/>
              </w:rPr>
            </w:pPr>
            <w:r>
              <w:rPr>
                <w:i/>
                <w:sz w:val="20"/>
              </w:rPr>
              <w:t>p53B[6]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w;rtTA(3)E2</w:t>
            </w:r>
          </w:p>
        </w:tc>
        <w:tc>
          <w:tcPr>
            <w:tcW w:w="1564" w:type="dxa"/>
          </w:tcPr>
          <w:p>
            <w:pPr>
              <w:pStyle w:val="TableParagraph"/>
              <w:spacing w:line="253" w:lineRule="exact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20</w:t>
            </w:r>
          </w:p>
        </w:tc>
        <w:tc>
          <w:tcPr>
            <w:tcW w:w="1866" w:type="dxa"/>
          </w:tcPr>
          <w:p>
            <w:pPr>
              <w:pStyle w:val="TableParagraph"/>
              <w:spacing w:line="253" w:lineRule="exact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47</w:t>
            </w:r>
          </w:p>
        </w:tc>
        <w:tc>
          <w:tcPr>
            <w:tcW w:w="1871" w:type="dxa"/>
          </w:tcPr>
          <w:p>
            <w:pPr>
              <w:pStyle w:val="TableParagraph"/>
              <w:spacing w:line="253" w:lineRule="exact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pacing w:val="-4"/>
                <w:sz w:val="24"/>
              </w:rPr>
              <w:t>40.3</w:t>
            </w:r>
          </w:p>
        </w:tc>
      </w:tr>
      <w:tr>
        <w:trPr>
          <w:trHeight w:val="297" w:hRule="atLeast"/>
        </w:trPr>
        <w:tc>
          <w:tcPr>
            <w:tcW w:w="1872" w:type="dxa"/>
          </w:tcPr>
          <w:p>
            <w:pPr>
              <w:pStyle w:val="TableParagraph"/>
              <w:spacing w:line="276" w:lineRule="exact" w:before="1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2174" w:type="dxa"/>
          </w:tcPr>
          <w:p>
            <w:pPr>
              <w:pStyle w:val="TableParagraph"/>
              <w:spacing w:line="223" w:lineRule="exact" w:before="54"/>
              <w:rPr>
                <w:i/>
                <w:sz w:val="20"/>
              </w:rPr>
            </w:pPr>
            <w:r>
              <w:rPr>
                <w:i/>
                <w:sz w:val="20"/>
              </w:rPr>
              <w:t>p53B[6]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w;rtTA(3)E2</w:t>
            </w:r>
          </w:p>
        </w:tc>
        <w:tc>
          <w:tcPr>
            <w:tcW w:w="1564" w:type="dxa"/>
          </w:tcPr>
          <w:p>
            <w:pPr>
              <w:pStyle w:val="TableParagraph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40</w:t>
            </w:r>
          </w:p>
        </w:tc>
        <w:tc>
          <w:tcPr>
            <w:tcW w:w="1866" w:type="dxa"/>
          </w:tcPr>
          <w:p>
            <w:pPr>
              <w:pStyle w:val="TableParagraph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93</w:t>
            </w:r>
          </w:p>
        </w:tc>
        <w:tc>
          <w:tcPr>
            <w:tcW w:w="1871" w:type="dxa"/>
          </w:tcPr>
          <w:p>
            <w:pPr>
              <w:pStyle w:val="TableParagraph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pacing w:val="-4"/>
                <w:sz w:val="24"/>
              </w:rPr>
              <w:t>32.8</w:t>
            </w:r>
          </w:p>
        </w:tc>
      </w:tr>
      <w:tr>
        <w:trPr>
          <w:trHeight w:val="292" w:hRule="atLeast"/>
        </w:trPr>
        <w:tc>
          <w:tcPr>
            <w:tcW w:w="1872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2174" w:type="dxa"/>
          </w:tcPr>
          <w:p>
            <w:pPr>
              <w:pStyle w:val="TableParagraph"/>
              <w:spacing w:line="223" w:lineRule="exact" w:before="49"/>
              <w:rPr>
                <w:i/>
                <w:sz w:val="20"/>
              </w:rPr>
            </w:pPr>
            <w:r>
              <w:rPr>
                <w:i/>
                <w:sz w:val="20"/>
              </w:rPr>
              <w:t>p53B[6]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w;rtTA(3)E2</w:t>
            </w:r>
          </w:p>
        </w:tc>
        <w:tc>
          <w:tcPr>
            <w:tcW w:w="1564" w:type="dxa"/>
          </w:tcPr>
          <w:p>
            <w:pPr>
              <w:pStyle w:val="TableParagraph"/>
              <w:spacing w:before="14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80</w:t>
            </w:r>
          </w:p>
        </w:tc>
        <w:tc>
          <w:tcPr>
            <w:tcW w:w="1866" w:type="dxa"/>
          </w:tcPr>
          <w:p>
            <w:pPr>
              <w:pStyle w:val="TableParagraph"/>
              <w:spacing w:before="14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186</w:t>
            </w:r>
          </w:p>
        </w:tc>
        <w:tc>
          <w:tcPr>
            <w:tcW w:w="1871" w:type="dxa"/>
          </w:tcPr>
          <w:p>
            <w:pPr>
              <w:pStyle w:val="TableParagraph"/>
              <w:spacing w:before="14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pacing w:val="-4"/>
                <w:sz w:val="24"/>
              </w:rPr>
              <w:t>38.8</w:t>
            </w:r>
          </w:p>
        </w:tc>
      </w:tr>
      <w:tr>
        <w:trPr>
          <w:trHeight w:val="292" w:hRule="atLeast"/>
        </w:trPr>
        <w:tc>
          <w:tcPr>
            <w:tcW w:w="1872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(3)</w:t>
            </w:r>
          </w:p>
        </w:tc>
        <w:tc>
          <w:tcPr>
            <w:tcW w:w="2174" w:type="dxa"/>
          </w:tcPr>
          <w:p>
            <w:pPr>
              <w:pStyle w:val="TableParagraph"/>
              <w:spacing w:line="223" w:lineRule="exact" w:before="49"/>
              <w:rPr>
                <w:i/>
                <w:sz w:val="20"/>
              </w:rPr>
            </w:pPr>
            <w:r>
              <w:rPr>
                <w:i/>
                <w:sz w:val="20"/>
              </w:rPr>
              <w:t>p53B[6]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X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w;rtTA(3)E2</w:t>
            </w:r>
          </w:p>
        </w:tc>
        <w:tc>
          <w:tcPr>
            <w:tcW w:w="1564" w:type="dxa"/>
          </w:tcPr>
          <w:p>
            <w:pPr>
              <w:pStyle w:val="TableParagraph"/>
              <w:spacing w:before="14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160</w:t>
            </w:r>
          </w:p>
        </w:tc>
        <w:tc>
          <w:tcPr>
            <w:tcW w:w="1866" w:type="dxa"/>
          </w:tcPr>
          <w:p>
            <w:pPr>
              <w:pStyle w:val="TableParagraph"/>
              <w:spacing w:before="14"/>
              <w:ind w:left="106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373</w:t>
            </w:r>
          </w:p>
        </w:tc>
        <w:tc>
          <w:tcPr>
            <w:tcW w:w="1871" w:type="dxa"/>
          </w:tcPr>
          <w:p>
            <w:pPr>
              <w:pStyle w:val="TableParagraph"/>
              <w:spacing w:before="14"/>
              <w:ind w:left="112"/>
              <w:rPr>
                <w:rFonts w:ascii="Arial MT"/>
                <w:sz w:val="24"/>
              </w:rPr>
            </w:pPr>
            <w:r>
              <w:rPr>
                <w:rFonts w:ascii="Arial MT"/>
                <w:spacing w:val="-4"/>
                <w:sz w:val="24"/>
              </w:rPr>
              <w:t>41.8</w:t>
            </w:r>
          </w:p>
        </w:tc>
      </w:tr>
    </w:tbl>
    <w:p>
      <w:pPr>
        <w:pStyle w:val="BodyText"/>
        <w:spacing w:before="9"/>
        <w:rPr>
          <w:rFonts w:ascii="Calibri"/>
          <w:sz w:val="24"/>
        </w:rPr>
      </w:pPr>
    </w:p>
    <w:p>
      <w:pPr>
        <w:pStyle w:val="ListParagraph"/>
        <w:numPr>
          <w:ilvl w:val="0"/>
          <w:numId w:val="1"/>
        </w:numPr>
        <w:tabs>
          <w:tab w:pos="1389" w:val="left" w:leader="none"/>
        </w:tabs>
        <w:spacing w:line="240" w:lineRule="auto" w:before="0" w:after="0"/>
        <w:ind w:left="669" w:right="740" w:firstLine="0"/>
        <w:jc w:val="left"/>
        <w:rPr>
          <w:sz w:val="24"/>
        </w:rPr>
      </w:pPr>
      <w:r>
        <w:rPr>
          <w:sz w:val="24"/>
        </w:rPr>
        <w:t>Landis</w:t>
      </w:r>
      <w:r>
        <w:rPr>
          <w:spacing w:val="-3"/>
          <w:sz w:val="24"/>
        </w:rPr>
        <w:t> </w:t>
      </w:r>
      <w:r>
        <w:rPr>
          <w:sz w:val="24"/>
        </w:rPr>
        <w:t>GN,</w:t>
      </w:r>
      <w:r>
        <w:rPr>
          <w:spacing w:val="-3"/>
          <w:sz w:val="24"/>
        </w:rPr>
        <w:t> </w:t>
      </w:r>
      <w:r>
        <w:rPr>
          <w:sz w:val="24"/>
        </w:rPr>
        <w:t>Riggan</w:t>
      </w:r>
      <w:r>
        <w:rPr>
          <w:spacing w:val="-3"/>
          <w:sz w:val="24"/>
        </w:rPr>
        <w:t> </w:t>
      </w:r>
      <w:r>
        <w:rPr>
          <w:sz w:val="24"/>
        </w:rPr>
        <w:t>L,</w:t>
      </w:r>
      <w:r>
        <w:rPr>
          <w:spacing w:val="-3"/>
          <w:sz w:val="24"/>
        </w:rPr>
        <w:t> </w:t>
      </w:r>
      <w:r>
        <w:rPr>
          <w:sz w:val="24"/>
        </w:rPr>
        <w:t>Bell</w:t>
      </w:r>
      <w:r>
        <w:rPr>
          <w:spacing w:val="-3"/>
          <w:sz w:val="24"/>
        </w:rPr>
        <w:t> </w:t>
      </w:r>
      <w:r>
        <w:rPr>
          <w:sz w:val="24"/>
        </w:rPr>
        <w:t>HS,</w:t>
      </w:r>
      <w:r>
        <w:rPr>
          <w:spacing w:val="-3"/>
          <w:sz w:val="24"/>
        </w:rPr>
        <w:t> </w:t>
      </w:r>
      <w:r>
        <w:rPr>
          <w:sz w:val="24"/>
        </w:rPr>
        <w:t>Vu</w:t>
      </w:r>
      <w:r>
        <w:rPr>
          <w:spacing w:val="-3"/>
          <w:sz w:val="24"/>
        </w:rPr>
        <w:t> </w:t>
      </w:r>
      <w:r>
        <w:rPr>
          <w:sz w:val="24"/>
        </w:rPr>
        <w:t>W,</w:t>
      </w:r>
      <w:r>
        <w:rPr>
          <w:spacing w:val="-3"/>
          <w:sz w:val="24"/>
        </w:rPr>
        <w:t> </w:t>
      </w:r>
      <w:r>
        <w:rPr>
          <w:sz w:val="24"/>
        </w:rPr>
        <w:t>Wang</w:t>
      </w:r>
      <w:r>
        <w:rPr>
          <w:spacing w:val="-3"/>
          <w:sz w:val="24"/>
        </w:rPr>
        <w:t> </w:t>
      </w:r>
      <w:r>
        <w:rPr>
          <w:sz w:val="24"/>
        </w:rPr>
        <w:t>T,</w:t>
      </w:r>
      <w:r>
        <w:rPr>
          <w:spacing w:val="-3"/>
          <w:sz w:val="24"/>
        </w:rPr>
        <w:t> </w:t>
      </w:r>
      <w:r>
        <w:rPr>
          <w:sz w:val="24"/>
        </w:rPr>
        <w:t>Wang</w:t>
      </w:r>
      <w:r>
        <w:rPr>
          <w:spacing w:val="-3"/>
          <w:sz w:val="24"/>
        </w:rPr>
        <w:t> </w:t>
      </w:r>
      <w:r>
        <w:rPr>
          <w:sz w:val="24"/>
        </w:rPr>
        <w:t>I,</w:t>
      </w:r>
      <w:r>
        <w:rPr>
          <w:spacing w:val="-3"/>
          <w:sz w:val="24"/>
        </w:rPr>
        <w:t> </w:t>
      </w:r>
      <w:r>
        <w:rPr>
          <w:sz w:val="24"/>
        </w:rPr>
        <w:t>et</w:t>
      </w:r>
      <w:r>
        <w:rPr>
          <w:spacing w:val="-3"/>
          <w:sz w:val="24"/>
        </w:rPr>
        <w:t> </w:t>
      </w:r>
      <w:r>
        <w:rPr>
          <w:sz w:val="24"/>
        </w:rPr>
        <w:t>al.</w:t>
      </w:r>
      <w:r>
        <w:rPr>
          <w:spacing w:val="-3"/>
          <w:sz w:val="24"/>
        </w:rPr>
        <w:t> </w:t>
      </w:r>
      <w:r>
        <w:rPr>
          <w:sz w:val="24"/>
        </w:rPr>
        <w:t>Mifepristone</w:t>
      </w:r>
      <w:r>
        <w:rPr>
          <w:spacing w:val="-3"/>
          <w:sz w:val="24"/>
        </w:rPr>
        <w:t> </w:t>
      </w:r>
      <w:r>
        <w:rPr>
          <w:sz w:val="24"/>
        </w:rPr>
        <w:t>Increases</w:t>
      </w:r>
      <w:r>
        <w:rPr>
          <w:spacing w:val="-3"/>
          <w:sz w:val="24"/>
        </w:rPr>
        <w:t> </w:t>
      </w:r>
      <w:r>
        <w:rPr>
          <w:sz w:val="24"/>
        </w:rPr>
        <w:t>Life Span in Female </w:t>
      </w:r>
      <w:r>
        <w:rPr>
          <w:i/>
          <w:sz w:val="24"/>
        </w:rPr>
        <w:t>Drosophila </w:t>
      </w:r>
      <w:r>
        <w:rPr>
          <w:sz w:val="24"/>
        </w:rPr>
        <w:t>Without Detectable Antibacterial Activity. Front Aging. </w:t>
      </w:r>
      <w:r>
        <w:rPr>
          <w:spacing w:val="-2"/>
          <w:sz w:val="24"/>
        </w:rPr>
        <w:t>2022;3:924957.</w:t>
      </w:r>
    </w:p>
    <w:p>
      <w:pPr>
        <w:pStyle w:val="ListParagraph"/>
        <w:numPr>
          <w:ilvl w:val="0"/>
          <w:numId w:val="1"/>
        </w:numPr>
        <w:tabs>
          <w:tab w:pos="1389" w:val="left" w:leader="none"/>
        </w:tabs>
        <w:spacing w:line="240" w:lineRule="auto" w:before="0" w:after="0"/>
        <w:ind w:left="669" w:right="495" w:firstLine="0"/>
        <w:jc w:val="left"/>
        <w:rPr>
          <w:sz w:val="24"/>
        </w:rPr>
      </w:pPr>
      <w:r>
        <w:rPr>
          <w:sz w:val="24"/>
        </w:rPr>
        <w:t>Tower J, Landis GN, Shen J, Choi R, Fan Y, Lee D, et al. Mifepristone/RU486 acts in </w:t>
      </w:r>
      <w:r>
        <w:rPr>
          <w:i/>
          <w:sz w:val="24"/>
        </w:rPr>
        <w:t>Drosophila</w:t>
      </w:r>
      <w:r>
        <w:rPr>
          <w:i/>
          <w:spacing w:val="-5"/>
          <w:sz w:val="24"/>
        </w:rPr>
        <w:t> </w:t>
      </w:r>
      <w:r>
        <w:rPr>
          <w:i/>
          <w:sz w:val="24"/>
        </w:rPr>
        <w:t>melanogaster</w:t>
      </w:r>
      <w:r>
        <w:rPr>
          <w:i/>
          <w:spacing w:val="-5"/>
          <w:sz w:val="24"/>
        </w:rPr>
        <w:t> </w:t>
      </w:r>
      <w:r>
        <w:rPr>
          <w:sz w:val="24"/>
        </w:rPr>
        <w:t>females</w:t>
      </w:r>
      <w:r>
        <w:rPr>
          <w:spacing w:val="-5"/>
          <w:sz w:val="24"/>
        </w:rPr>
        <w:t> </w:t>
      </w:r>
      <w:r>
        <w:rPr>
          <w:sz w:val="24"/>
        </w:rPr>
        <w:t>to</w:t>
      </w:r>
      <w:r>
        <w:rPr>
          <w:spacing w:val="-5"/>
          <w:sz w:val="24"/>
        </w:rPr>
        <w:t> </w:t>
      </w:r>
      <w:r>
        <w:rPr>
          <w:sz w:val="24"/>
        </w:rPr>
        <w:t>counteract</w:t>
      </w:r>
      <w:r>
        <w:rPr>
          <w:spacing w:val="-5"/>
          <w:sz w:val="24"/>
        </w:rPr>
        <w:t> </w:t>
      </w:r>
      <w:r>
        <w:rPr>
          <w:sz w:val="24"/>
        </w:rPr>
        <w:t>the</w:t>
      </w:r>
      <w:r>
        <w:rPr>
          <w:spacing w:val="-5"/>
          <w:sz w:val="24"/>
        </w:rPr>
        <w:t> </w:t>
      </w:r>
      <w:r>
        <w:rPr>
          <w:sz w:val="24"/>
        </w:rPr>
        <w:t>life</w:t>
      </w:r>
      <w:r>
        <w:rPr>
          <w:spacing w:val="-5"/>
          <w:sz w:val="24"/>
        </w:rPr>
        <w:t> </w:t>
      </w:r>
      <w:r>
        <w:rPr>
          <w:sz w:val="24"/>
        </w:rPr>
        <w:t>span-shortening</w:t>
      </w:r>
      <w:r>
        <w:rPr>
          <w:spacing w:val="-5"/>
          <w:sz w:val="24"/>
        </w:rPr>
        <w:t> </w:t>
      </w:r>
      <w:r>
        <w:rPr>
          <w:sz w:val="24"/>
        </w:rPr>
        <w:t>and</w:t>
      </w:r>
      <w:r>
        <w:rPr>
          <w:spacing w:val="-5"/>
          <w:sz w:val="24"/>
        </w:rPr>
        <w:t> </w:t>
      </w:r>
      <w:r>
        <w:rPr>
          <w:sz w:val="24"/>
        </w:rPr>
        <w:t>pro-inflammatory effects of male Sex Peptide. Biogerontology. 2017;18(3):413-27.</w:t>
      </w:r>
    </w:p>
    <w:p>
      <w:pPr>
        <w:pStyle w:val="ListParagraph"/>
        <w:numPr>
          <w:ilvl w:val="0"/>
          <w:numId w:val="1"/>
        </w:numPr>
        <w:tabs>
          <w:tab w:pos="1389" w:val="left" w:leader="none"/>
        </w:tabs>
        <w:spacing w:line="240" w:lineRule="auto" w:before="0" w:after="0"/>
        <w:ind w:left="669" w:right="621" w:firstLine="0"/>
        <w:jc w:val="left"/>
        <w:rPr>
          <w:sz w:val="24"/>
        </w:rPr>
      </w:pPr>
      <w:r>
        <w:rPr>
          <w:sz w:val="24"/>
        </w:rPr>
        <w:t>Landis</w:t>
      </w:r>
      <w:r>
        <w:rPr>
          <w:spacing w:val="-3"/>
          <w:sz w:val="24"/>
        </w:rPr>
        <w:t> </w:t>
      </w:r>
      <w:r>
        <w:rPr>
          <w:sz w:val="24"/>
        </w:rPr>
        <w:t>GN,</w:t>
      </w:r>
      <w:r>
        <w:rPr>
          <w:spacing w:val="-3"/>
          <w:sz w:val="24"/>
        </w:rPr>
        <w:t> </w:t>
      </w:r>
      <w:r>
        <w:rPr>
          <w:sz w:val="24"/>
        </w:rPr>
        <w:t>Salomon</w:t>
      </w:r>
      <w:r>
        <w:rPr>
          <w:spacing w:val="-3"/>
          <w:sz w:val="24"/>
        </w:rPr>
        <w:t> </w:t>
      </w:r>
      <w:r>
        <w:rPr>
          <w:sz w:val="24"/>
        </w:rPr>
        <w:t>MP,</w:t>
      </w:r>
      <w:r>
        <w:rPr>
          <w:spacing w:val="-3"/>
          <w:sz w:val="24"/>
        </w:rPr>
        <w:t> </w:t>
      </w:r>
      <w:r>
        <w:rPr>
          <w:sz w:val="24"/>
        </w:rPr>
        <w:t>Keroles</w:t>
      </w:r>
      <w:r>
        <w:rPr>
          <w:spacing w:val="-3"/>
          <w:sz w:val="24"/>
        </w:rPr>
        <w:t> </w:t>
      </w:r>
      <w:r>
        <w:rPr>
          <w:sz w:val="24"/>
        </w:rPr>
        <w:t>D,</w:t>
      </w:r>
      <w:r>
        <w:rPr>
          <w:spacing w:val="-3"/>
          <w:sz w:val="24"/>
        </w:rPr>
        <w:t> </w:t>
      </w:r>
      <w:r>
        <w:rPr>
          <w:sz w:val="24"/>
        </w:rPr>
        <w:t>Brookes</w:t>
      </w:r>
      <w:r>
        <w:rPr>
          <w:spacing w:val="-3"/>
          <w:sz w:val="24"/>
        </w:rPr>
        <w:t> </w:t>
      </w:r>
      <w:r>
        <w:rPr>
          <w:sz w:val="24"/>
        </w:rPr>
        <w:t>N,</w:t>
      </w:r>
      <w:r>
        <w:rPr>
          <w:spacing w:val="-3"/>
          <w:sz w:val="24"/>
        </w:rPr>
        <w:t> </w:t>
      </w:r>
      <w:r>
        <w:rPr>
          <w:sz w:val="24"/>
        </w:rPr>
        <w:t>Sekimura</w:t>
      </w:r>
      <w:r>
        <w:rPr>
          <w:spacing w:val="-3"/>
          <w:sz w:val="24"/>
        </w:rPr>
        <w:t> </w:t>
      </w:r>
      <w:r>
        <w:rPr>
          <w:sz w:val="24"/>
        </w:rPr>
        <w:t>T,</w:t>
      </w:r>
      <w:r>
        <w:rPr>
          <w:spacing w:val="-3"/>
          <w:sz w:val="24"/>
        </w:rPr>
        <w:t> </w:t>
      </w:r>
      <w:r>
        <w:rPr>
          <w:sz w:val="24"/>
        </w:rPr>
        <w:t>Tower</w:t>
      </w:r>
      <w:r>
        <w:rPr>
          <w:spacing w:val="-3"/>
          <w:sz w:val="24"/>
        </w:rPr>
        <w:t> </w:t>
      </w:r>
      <w:r>
        <w:rPr>
          <w:sz w:val="24"/>
        </w:rPr>
        <w:t>J.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progesterone antagonist mifepristone/RU486 blocks the negative effect on life span caused by mating in female </w:t>
      </w:r>
      <w:r>
        <w:rPr>
          <w:i/>
          <w:sz w:val="24"/>
        </w:rPr>
        <w:t>Drosophila</w:t>
      </w:r>
      <w:r>
        <w:rPr>
          <w:sz w:val="24"/>
        </w:rPr>
        <w:t>. Aging (Albany NY). 2015;7(1):53-69.</w:t>
      </w:r>
    </w:p>
    <w:p>
      <w:pPr>
        <w:spacing w:after="0" w:line="240" w:lineRule="auto"/>
        <w:jc w:val="left"/>
        <w:rPr>
          <w:sz w:val="24"/>
        </w:rPr>
        <w:sectPr>
          <w:type w:val="continuous"/>
          <w:pgSz w:w="12240" w:h="15840"/>
          <w:pgMar w:top="1380" w:bottom="280" w:left="780" w:right="1060"/>
        </w:sectPr>
      </w:pPr>
    </w:p>
    <w:p>
      <w:pPr>
        <w:pStyle w:val="BodyText"/>
        <w:rPr>
          <w:rFonts w:ascii="Calibri"/>
          <w:sz w:val="46"/>
        </w:rPr>
      </w:pPr>
    </w:p>
    <w:p>
      <w:pPr>
        <w:spacing w:before="340"/>
        <w:ind w:left="107" w:right="0" w:firstLine="0"/>
        <w:jc w:val="left"/>
        <w:rPr>
          <w:rFonts w:ascii="Calibri"/>
          <w:sz w:val="38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1805634</wp:posOffset>
                </wp:positionH>
                <wp:positionV relativeFrom="paragraph">
                  <wp:posOffset>-361710</wp:posOffset>
                </wp:positionV>
                <wp:extent cx="1892935" cy="643890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1892935" cy="643890"/>
                          <a:chExt cx="1892935" cy="64389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10265" y="321784"/>
                            <a:ext cx="1800860" cy="3117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00860" h="311785">
                                <a:moveTo>
                                  <a:pt x="0" y="311218"/>
                                </a:moveTo>
                                <a:lnTo>
                                  <a:pt x="2037" y="250648"/>
                                </a:lnTo>
                                <a:lnTo>
                                  <a:pt x="7595" y="201186"/>
                                </a:lnTo>
                                <a:lnTo>
                                  <a:pt x="15838" y="167838"/>
                                </a:lnTo>
                                <a:lnTo>
                                  <a:pt x="25933" y="155609"/>
                                </a:lnTo>
                                <a:lnTo>
                                  <a:pt x="874346" y="155609"/>
                                </a:lnTo>
                                <a:lnTo>
                                  <a:pt x="884441" y="143380"/>
                                </a:lnTo>
                                <a:lnTo>
                                  <a:pt x="892684" y="110032"/>
                                </a:lnTo>
                                <a:lnTo>
                                  <a:pt x="898242" y="60570"/>
                                </a:lnTo>
                                <a:lnTo>
                                  <a:pt x="900280" y="0"/>
                                </a:lnTo>
                                <a:lnTo>
                                  <a:pt x="902318" y="60570"/>
                                </a:lnTo>
                                <a:lnTo>
                                  <a:pt x="907875" y="110032"/>
                                </a:lnTo>
                                <a:lnTo>
                                  <a:pt x="916119" y="143380"/>
                                </a:lnTo>
                                <a:lnTo>
                                  <a:pt x="926213" y="155609"/>
                                </a:lnTo>
                                <a:lnTo>
                                  <a:pt x="1774626" y="155609"/>
                                </a:lnTo>
                                <a:lnTo>
                                  <a:pt x="1784721" y="167838"/>
                                </a:lnTo>
                                <a:lnTo>
                                  <a:pt x="1792964" y="201186"/>
                                </a:lnTo>
                                <a:lnTo>
                                  <a:pt x="1798522" y="250648"/>
                                </a:lnTo>
                                <a:lnTo>
                                  <a:pt x="1800560" y="311218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928141" y="6844"/>
                            <a:ext cx="958215" cy="289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8215" h="289560">
                                <a:moveTo>
                                  <a:pt x="957605" y="241757"/>
                                </a:moveTo>
                                <a:lnTo>
                                  <a:pt x="931011" y="237934"/>
                                </a:lnTo>
                                <a:lnTo>
                                  <a:pt x="916139" y="207937"/>
                                </a:lnTo>
                                <a:lnTo>
                                  <a:pt x="894054" y="178866"/>
                                </a:lnTo>
                                <a:lnTo>
                                  <a:pt x="865314" y="151041"/>
                                </a:lnTo>
                                <a:lnTo>
                                  <a:pt x="830503" y="124752"/>
                                </a:lnTo>
                                <a:lnTo>
                                  <a:pt x="790181" y="100330"/>
                                </a:lnTo>
                                <a:lnTo>
                                  <a:pt x="744918" y="78066"/>
                                </a:lnTo>
                                <a:lnTo>
                                  <a:pt x="695286" y="58280"/>
                                </a:lnTo>
                                <a:lnTo>
                                  <a:pt x="641845" y="41287"/>
                                </a:lnTo>
                                <a:lnTo>
                                  <a:pt x="585177" y="27393"/>
                                </a:lnTo>
                                <a:lnTo>
                                  <a:pt x="525843" y="16903"/>
                                </a:lnTo>
                                <a:lnTo>
                                  <a:pt x="472643" y="9271"/>
                                </a:lnTo>
                                <a:lnTo>
                                  <a:pt x="412369" y="2603"/>
                                </a:lnTo>
                                <a:lnTo>
                                  <a:pt x="354025" y="0"/>
                                </a:lnTo>
                                <a:lnTo>
                                  <a:pt x="298157" y="1295"/>
                                </a:lnTo>
                                <a:lnTo>
                                  <a:pt x="245338" y="6299"/>
                                </a:lnTo>
                                <a:lnTo>
                                  <a:pt x="196126" y="14833"/>
                                </a:lnTo>
                                <a:lnTo>
                                  <a:pt x="151079" y="26733"/>
                                </a:lnTo>
                                <a:lnTo>
                                  <a:pt x="110782" y="41808"/>
                                </a:lnTo>
                                <a:lnTo>
                                  <a:pt x="75768" y="59880"/>
                                </a:lnTo>
                                <a:lnTo>
                                  <a:pt x="23914" y="104317"/>
                                </a:lnTo>
                                <a:lnTo>
                                  <a:pt x="0" y="158623"/>
                                </a:lnTo>
                                <a:lnTo>
                                  <a:pt x="53200" y="166255"/>
                                </a:lnTo>
                                <a:lnTo>
                                  <a:pt x="61937" y="136728"/>
                                </a:lnTo>
                                <a:lnTo>
                                  <a:pt x="78943" y="109677"/>
                                </a:lnTo>
                                <a:lnTo>
                                  <a:pt x="135191" y="63868"/>
                                </a:lnTo>
                                <a:lnTo>
                                  <a:pt x="173177" y="45554"/>
                                </a:lnTo>
                                <a:lnTo>
                                  <a:pt x="216890" y="30581"/>
                                </a:lnTo>
                                <a:lnTo>
                                  <a:pt x="265684" y="19164"/>
                                </a:lnTo>
                                <a:lnTo>
                                  <a:pt x="318947" y="11531"/>
                                </a:lnTo>
                                <a:lnTo>
                                  <a:pt x="376047" y="7899"/>
                                </a:lnTo>
                                <a:lnTo>
                                  <a:pt x="436333" y="8470"/>
                                </a:lnTo>
                                <a:lnTo>
                                  <a:pt x="494144" y="13081"/>
                                </a:lnTo>
                                <a:lnTo>
                                  <a:pt x="531977" y="19761"/>
                                </a:lnTo>
                                <a:lnTo>
                                  <a:pt x="588657" y="33655"/>
                                </a:lnTo>
                                <a:lnTo>
                                  <a:pt x="642086" y="50647"/>
                                </a:lnTo>
                                <a:lnTo>
                                  <a:pt x="691718" y="70434"/>
                                </a:lnTo>
                                <a:lnTo>
                                  <a:pt x="736981" y="92684"/>
                                </a:lnTo>
                                <a:lnTo>
                                  <a:pt x="777303" y="117119"/>
                                </a:lnTo>
                                <a:lnTo>
                                  <a:pt x="812114" y="143408"/>
                                </a:lnTo>
                                <a:lnTo>
                                  <a:pt x="840854" y="171234"/>
                                </a:lnTo>
                                <a:lnTo>
                                  <a:pt x="877811" y="230301"/>
                                </a:lnTo>
                                <a:lnTo>
                                  <a:pt x="851217" y="226479"/>
                                </a:lnTo>
                                <a:lnTo>
                                  <a:pt x="910818" y="289331"/>
                                </a:lnTo>
                                <a:lnTo>
                                  <a:pt x="957605" y="24175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928147" y="6843"/>
                            <a:ext cx="958215" cy="289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8215" h="289560">
                                <a:moveTo>
                                  <a:pt x="499190" y="13468"/>
                                </a:moveTo>
                                <a:lnTo>
                                  <a:pt x="436337" y="8466"/>
                                </a:lnTo>
                                <a:lnTo>
                                  <a:pt x="376048" y="7892"/>
                                </a:lnTo>
                                <a:lnTo>
                                  <a:pt x="318954" y="11530"/>
                                </a:lnTo>
                                <a:lnTo>
                                  <a:pt x="265690" y="19163"/>
                                </a:lnTo>
                                <a:lnTo>
                                  <a:pt x="216887" y="30574"/>
                                </a:lnTo>
                                <a:lnTo>
                                  <a:pt x="173179" y="45547"/>
                                </a:lnTo>
                                <a:lnTo>
                                  <a:pt x="135197" y="63865"/>
                                </a:lnTo>
                                <a:lnTo>
                                  <a:pt x="103576" y="85311"/>
                                </a:lnTo>
                                <a:lnTo>
                                  <a:pt x="61944" y="136719"/>
                                </a:lnTo>
                                <a:lnTo>
                                  <a:pt x="53199" y="166248"/>
                                </a:lnTo>
                                <a:lnTo>
                                  <a:pt x="0" y="158613"/>
                                </a:lnTo>
                                <a:lnTo>
                                  <a:pt x="23910" y="104310"/>
                                </a:lnTo>
                                <a:lnTo>
                                  <a:pt x="75774" y="59874"/>
                                </a:lnTo>
                                <a:lnTo>
                                  <a:pt x="110779" y="41800"/>
                                </a:lnTo>
                                <a:lnTo>
                                  <a:pt x="151084" y="26727"/>
                                </a:lnTo>
                                <a:lnTo>
                                  <a:pt x="196124" y="14833"/>
                                </a:lnTo>
                                <a:lnTo>
                                  <a:pt x="245336" y="6295"/>
                                </a:lnTo>
                                <a:lnTo>
                                  <a:pt x="298157" y="1291"/>
                                </a:lnTo>
                                <a:lnTo>
                                  <a:pt x="354025" y="0"/>
                                </a:lnTo>
                                <a:lnTo>
                                  <a:pt x="412375" y="2598"/>
                                </a:lnTo>
                                <a:lnTo>
                                  <a:pt x="472645" y="9265"/>
                                </a:lnTo>
                                <a:lnTo>
                                  <a:pt x="525844" y="16900"/>
                                </a:lnTo>
                                <a:lnTo>
                                  <a:pt x="585181" y="27387"/>
                                </a:lnTo>
                                <a:lnTo>
                                  <a:pt x="641852" y="41283"/>
                                </a:lnTo>
                                <a:lnTo>
                                  <a:pt x="695288" y="58277"/>
                                </a:lnTo>
                                <a:lnTo>
                                  <a:pt x="744921" y="78059"/>
                                </a:lnTo>
                                <a:lnTo>
                                  <a:pt x="790183" y="100319"/>
                                </a:lnTo>
                                <a:lnTo>
                                  <a:pt x="830503" y="124747"/>
                                </a:lnTo>
                                <a:lnTo>
                                  <a:pt x="865315" y="151032"/>
                                </a:lnTo>
                                <a:lnTo>
                                  <a:pt x="894049" y="178864"/>
                                </a:lnTo>
                                <a:lnTo>
                                  <a:pt x="931008" y="237929"/>
                                </a:lnTo>
                                <a:lnTo>
                                  <a:pt x="957609" y="241747"/>
                                </a:lnTo>
                                <a:lnTo>
                                  <a:pt x="910814" y="289326"/>
                                </a:lnTo>
                                <a:lnTo>
                                  <a:pt x="851211" y="226477"/>
                                </a:lnTo>
                                <a:lnTo>
                                  <a:pt x="877811" y="230295"/>
                                </a:lnTo>
                                <a:lnTo>
                                  <a:pt x="862939" y="200299"/>
                                </a:lnTo>
                                <a:lnTo>
                                  <a:pt x="812118" y="143397"/>
                                </a:lnTo>
                                <a:lnTo>
                                  <a:pt x="777306" y="117112"/>
                                </a:lnTo>
                                <a:lnTo>
                                  <a:pt x="736985" y="92685"/>
                                </a:lnTo>
                                <a:lnTo>
                                  <a:pt x="691724" y="70424"/>
                                </a:lnTo>
                                <a:lnTo>
                                  <a:pt x="642090" y="50642"/>
                                </a:lnTo>
                                <a:lnTo>
                                  <a:pt x="588654" y="33648"/>
                                </a:lnTo>
                                <a:lnTo>
                                  <a:pt x="531983" y="19752"/>
                                </a:lnTo>
                                <a:lnTo>
                                  <a:pt x="472647" y="9265"/>
                                </a:lnTo>
                              </a:path>
                            </a:pathLst>
                          </a:custGeom>
                          <a:ln w="13687">
                            <a:solidFill>
                              <a:srgbClr val="31538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42.175964pt;margin-top:-28.481142pt;width:149.050pt;height:50.7pt;mso-position-horizontal-relative:page;mso-position-vertical-relative:paragraph;z-index:15731712" id="docshapegroup1" coordorigin="2844,-570" coordsize="2981,1014">
                <v:shape style="position:absolute;left:2859;top:-63;width:2836;height:491" id="docshape2" coordorigin="2860,-63" coordsize="2836,491" path="m2860,427l2863,332,2872,254,2885,201,2901,182,4237,182,4253,163,4265,110,4274,33,4277,-63,4281,33,4289,110,4302,163,4318,182,5654,182,5670,201,5683,254,5692,332,5695,427e" filled="false" stroked="true" strokeweight="1.616667pt" strokecolor="#000000">
                  <v:path arrowok="t"/>
                  <v:stroke dashstyle="solid"/>
                </v:shape>
                <v:shape style="position:absolute;left:4305;top:-559;width:1509;height:456" id="docshape3" coordorigin="4305,-559" coordsize="1509,456" path="m5813,-178l5771,-184,5748,-231,5713,-277,5668,-321,5613,-362,5550,-401,5478,-436,5400,-467,5316,-494,5227,-516,5133,-532,5049,-544,4955,-555,4863,-559,4775,-557,4692,-549,4614,-535,4543,-517,4480,-493,4424,-465,4343,-395,4305,-309,4389,-297,4403,-344,4429,-386,4518,-458,4578,-487,4647,-511,4724,-529,4807,-541,4897,-546,4992,-546,5083,-538,5143,-528,5232,-506,5316,-479,5394,-448,5466,-413,5529,-374,5584,-333,5629,-289,5688,-196,5646,-202,5740,-103,5813,-178xe" filled="true" fillcolor="#000000" stroked="false">
                  <v:path arrowok="t"/>
                  <v:fill type="solid"/>
                </v:shape>
                <v:shape style="position:absolute;left:4305;top:-559;width:1509;height:456" id="docshape4" coordorigin="4305,-559" coordsize="1509,456" path="m5091,-538l4992,-546,4897,-546,4807,-541,4724,-529,4647,-511,4578,-487,4518,-458,4468,-424,4403,-344,4389,-297,4305,-309,4343,-395,4424,-465,4480,-493,4543,-517,4614,-535,4692,-549,4775,-557,4863,-559,4955,-555,5049,-544,5133,-532,5227,-516,5316,-494,5400,-467,5478,-436,5550,-401,5613,-362,5668,-321,5713,-277,5771,-184,5813,-178,5740,-103,5646,-202,5688,-196,5664,-243,5584,-333,5529,-374,5466,-413,5394,-448,5316,-479,5232,-506,5143,-528,5049,-544e" filled="false" stroked="true" strokeweight="1.077778pt" strokecolor="#31538f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926960</wp:posOffset>
                </wp:positionH>
                <wp:positionV relativeFrom="paragraph">
                  <wp:posOffset>410321</wp:posOffset>
                </wp:positionV>
                <wp:extent cx="4358005" cy="313055"/>
                <wp:effectExtent l="0" t="0" r="0" b="0"/>
                <wp:wrapNone/>
                <wp:docPr id="5" name="Group 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" name="Group 5"/>
                      <wpg:cNvGrpSpPr/>
                      <wpg:grpSpPr>
                        <a:xfrm>
                          <a:off x="0" y="0"/>
                          <a:ext cx="4358005" cy="313055"/>
                          <a:chExt cx="4358005" cy="313055"/>
                        </a:xfrm>
                      </wpg:grpSpPr>
                      <wps:wsp>
                        <wps:cNvPr id="6" name="Graphic 6"/>
                        <wps:cNvSpPr/>
                        <wps:spPr>
                          <a:xfrm>
                            <a:off x="2828354" y="72621"/>
                            <a:ext cx="1523365" cy="154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23365" h="154940">
                                <a:moveTo>
                                  <a:pt x="0" y="95097"/>
                                </a:moveTo>
                                <a:lnTo>
                                  <a:pt x="10928" y="91207"/>
                                </a:lnTo>
                                <a:lnTo>
                                  <a:pt x="21854" y="86705"/>
                                </a:lnTo>
                                <a:lnTo>
                                  <a:pt x="32786" y="83427"/>
                                </a:lnTo>
                                <a:lnTo>
                                  <a:pt x="43734" y="83211"/>
                                </a:lnTo>
                                <a:lnTo>
                                  <a:pt x="49836" y="86855"/>
                                </a:lnTo>
                                <a:lnTo>
                                  <a:pt x="55717" y="93806"/>
                                </a:lnTo>
                                <a:lnTo>
                                  <a:pt x="61571" y="101403"/>
                                </a:lnTo>
                                <a:lnTo>
                                  <a:pt x="67589" y="106984"/>
                                </a:lnTo>
                                <a:lnTo>
                                  <a:pt x="74216" y="110948"/>
                                </a:lnTo>
                                <a:lnTo>
                                  <a:pt x="80949" y="113556"/>
                                </a:lnTo>
                                <a:lnTo>
                                  <a:pt x="87469" y="118873"/>
                                </a:lnTo>
                                <a:lnTo>
                                  <a:pt x="93489" y="124255"/>
                                </a:lnTo>
                                <a:lnTo>
                                  <a:pt x="99447" y="130260"/>
                                </a:lnTo>
                                <a:lnTo>
                                  <a:pt x="105379" y="136516"/>
                                </a:lnTo>
                                <a:lnTo>
                                  <a:pt x="111324" y="142647"/>
                                </a:lnTo>
                                <a:lnTo>
                                  <a:pt x="123251" y="154533"/>
                                </a:lnTo>
                                <a:lnTo>
                                  <a:pt x="135438" y="150240"/>
                                </a:lnTo>
                                <a:lnTo>
                                  <a:pt x="148896" y="145273"/>
                                </a:lnTo>
                                <a:lnTo>
                                  <a:pt x="186916" y="119371"/>
                                </a:lnTo>
                                <a:lnTo>
                                  <a:pt x="192848" y="113115"/>
                                </a:lnTo>
                                <a:lnTo>
                                  <a:pt x="198793" y="106984"/>
                                </a:lnTo>
                                <a:lnTo>
                                  <a:pt x="222648" y="83211"/>
                                </a:lnTo>
                                <a:lnTo>
                                  <a:pt x="234576" y="71324"/>
                                </a:lnTo>
                                <a:lnTo>
                                  <a:pt x="244332" y="76106"/>
                                </a:lnTo>
                                <a:lnTo>
                                  <a:pt x="278310" y="95097"/>
                                </a:lnTo>
                                <a:lnTo>
                                  <a:pt x="286208" y="103542"/>
                                </a:lnTo>
                                <a:lnTo>
                                  <a:pt x="290238" y="106984"/>
                                </a:lnTo>
                                <a:lnTo>
                                  <a:pt x="295492" y="111472"/>
                                </a:lnTo>
                                <a:lnTo>
                                  <a:pt x="300840" y="114909"/>
                                </a:lnTo>
                                <a:lnTo>
                                  <a:pt x="306141" y="118873"/>
                                </a:lnTo>
                                <a:lnTo>
                                  <a:pt x="322066" y="116550"/>
                                </a:lnTo>
                                <a:lnTo>
                                  <a:pt x="338006" y="114661"/>
                                </a:lnTo>
                                <a:lnTo>
                                  <a:pt x="353917" y="111906"/>
                                </a:lnTo>
                                <a:lnTo>
                                  <a:pt x="369756" y="106984"/>
                                </a:lnTo>
                                <a:lnTo>
                                  <a:pt x="375868" y="102956"/>
                                </a:lnTo>
                                <a:lnTo>
                                  <a:pt x="381816" y="96799"/>
                                </a:lnTo>
                                <a:lnTo>
                                  <a:pt x="387696" y="89792"/>
                                </a:lnTo>
                                <a:lnTo>
                                  <a:pt x="393611" y="83211"/>
                                </a:lnTo>
                                <a:lnTo>
                                  <a:pt x="405538" y="71324"/>
                                </a:lnTo>
                                <a:lnTo>
                                  <a:pt x="417466" y="59435"/>
                                </a:lnTo>
                                <a:lnTo>
                                  <a:pt x="437866" y="71723"/>
                                </a:lnTo>
                                <a:lnTo>
                                  <a:pt x="436971" y="71076"/>
                                </a:lnTo>
                                <a:lnTo>
                                  <a:pt x="431044" y="66664"/>
                                </a:lnTo>
                                <a:lnTo>
                                  <a:pt x="436349" y="67653"/>
                                </a:lnTo>
                                <a:lnTo>
                                  <a:pt x="469152" y="83211"/>
                                </a:lnTo>
                                <a:lnTo>
                                  <a:pt x="474542" y="85897"/>
                                </a:lnTo>
                                <a:lnTo>
                                  <a:pt x="479801" y="90609"/>
                                </a:lnTo>
                                <a:lnTo>
                                  <a:pt x="485055" y="95097"/>
                                </a:lnTo>
                                <a:lnTo>
                                  <a:pt x="492293" y="102026"/>
                                </a:lnTo>
                                <a:lnTo>
                                  <a:pt x="498626" y="108681"/>
                                </a:lnTo>
                                <a:lnTo>
                                  <a:pt x="505132" y="114488"/>
                                </a:lnTo>
                                <a:lnTo>
                                  <a:pt x="512887" y="118873"/>
                                </a:lnTo>
                                <a:lnTo>
                                  <a:pt x="523791" y="122613"/>
                                </a:lnTo>
                                <a:lnTo>
                                  <a:pt x="534728" y="125500"/>
                                </a:lnTo>
                                <a:lnTo>
                                  <a:pt x="545678" y="128044"/>
                                </a:lnTo>
                                <a:lnTo>
                                  <a:pt x="556621" y="130760"/>
                                </a:lnTo>
                                <a:lnTo>
                                  <a:pt x="579816" y="122282"/>
                                </a:lnTo>
                                <a:lnTo>
                                  <a:pt x="590522" y="117857"/>
                                </a:lnTo>
                                <a:lnTo>
                                  <a:pt x="602170" y="110967"/>
                                </a:lnTo>
                                <a:lnTo>
                                  <a:pt x="628187" y="95097"/>
                                </a:lnTo>
                                <a:lnTo>
                                  <a:pt x="648066" y="83211"/>
                                </a:lnTo>
                                <a:lnTo>
                                  <a:pt x="683849" y="106984"/>
                                </a:lnTo>
                                <a:lnTo>
                                  <a:pt x="691801" y="114909"/>
                                </a:lnTo>
                                <a:lnTo>
                                  <a:pt x="695776" y="118873"/>
                                </a:lnTo>
                                <a:lnTo>
                                  <a:pt x="705726" y="116135"/>
                                </a:lnTo>
                                <a:lnTo>
                                  <a:pt x="715681" y="113554"/>
                                </a:lnTo>
                                <a:lnTo>
                                  <a:pt x="725624" y="110660"/>
                                </a:lnTo>
                                <a:lnTo>
                                  <a:pt x="735535" y="106984"/>
                                </a:lnTo>
                                <a:lnTo>
                                  <a:pt x="740945" y="104674"/>
                                </a:lnTo>
                                <a:lnTo>
                                  <a:pt x="746104" y="98642"/>
                                </a:lnTo>
                                <a:lnTo>
                                  <a:pt x="751439" y="95097"/>
                                </a:lnTo>
                                <a:lnTo>
                                  <a:pt x="758035" y="90714"/>
                                </a:lnTo>
                                <a:lnTo>
                                  <a:pt x="764762" y="88111"/>
                                </a:lnTo>
                                <a:lnTo>
                                  <a:pt x="771318" y="83211"/>
                                </a:lnTo>
                                <a:lnTo>
                                  <a:pt x="775384" y="80171"/>
                                </a:lnTo>
                                <a:lnTo>
                                  <a:pt x="779136" y="73781"/>
                                </a:lnTo>
                                <a:lnTo>
                                  <a:pt x="783246" y="71324"/>
                                </a:lnTo>
                                <a:lnTo>
                                  <a:pt x="790166" y="67705"/>
                                </a:lnTo>
                                <a:lnTo>
                                  <a:pt x="797128" y="64805"/>
                                </a:lnTo>
                                <a:lnTo>
                                  <a:pt x="804107" y="62192"/>
                                </a:lnTo>
                                <a:lnTo>
                                  <a:pt x="811077" y="59435"/>
                                </a:lnTo>
                                <a:lnTo>
                                  <a:pt x="823090" y="64350"/>
                                </a:lnTo>
                                <a:lnTo>
                                  <a:pt x="835160" y="68579"/>
                                </a:lnTo>
                                <a:lnTo>
                                  <a:pt x="847116" y="74179"/>
                                </a:lnTo>
                                <a:lnTo>
                                  <a:pt x="858787" y="83211"/>
                                </a:lnTo>
                                <a:lnTo>
                                  <a:pt x="875015" y="99776"/>
                                </a:lnTo>
                                <a:lnTo>
                                  <a:pt x="882410" y="106812"/>
                                </a:lnTo>
                                <a:lnTo>
                                  <a:pt x="889921" y="110962"/>
                                </a:lnTo>
                                <a:lnTo>
                                  <a:pt x="906497" y="118873"/>
                                </a:lnTo>
                                <a:lnTo>
                                  <a:pt x="922409" y="116190"/>
                                </a:lnTo>
                                <a:lnTo>
                                  <a:pt x="938325" y="113701"/>
                                </a:lnTo>
                                <a:lnTo>
                                  <a:pt x="981264" y="102690"/>
                                </a:lnTo>
                                <a:lnTo>
                                  <a:pt x="993077" y="91569"/>
                                </a:lnTo>
                                <a:lnTo>
                                  <a:pt x="1001918" y="83211"/>
                                </a:lnTo>
                                <a:lnTo>
                                  <a:pt x="1020899" y="67984"/>
                                </a:lnTo>
                                <a:lnTo>
                                  <a:pt x="1032198" y="60269"/>
                                </a:lnTo>
                                <a:lnTo>
                                  <a:pt x="1043266" y="55110"/>
                                </a:lnTo>
                                <a:lnTo>
                                  <a:pt x="1061556" y="47548"/>
                                </a:lnTo>
                                <a:lnTo>
                                  <a:pt x="1076826" y="62437"/>
                                </a:lnTo>
                                <a:lnTo>
                                  <a:pt x="1083129" y="63878"/>
                                </a:lnTo>
                                <a:lnTo>
                                  <a:pt x="1097531" y="63098"/>
                                </a:lnTo>
                                <a:lnTo>
                                  <a:pt x="1137098" y="71324"/>
                                </a:lnTo>
                                <a:lnTo>
                                  <a:pt x="1143825" y="73239"/>
                                </a:lnTo>
                                <a:lnTo>
                                  <a:pt x="1150351" y="79249"/>
                                </a:lnTo>
                                <a:lnTo>
                                  <a:pt x="1156978" y="83211"/>
                                </a:lnTo>
                                <a:lnTo>
                                  <a:pt x="1172889" y="80529"/>
                                </a:lnTo>
                                <a:lnTo>
                                  <a:pt x="1188805" y="78040"/>
                                </a:lnTo>
                                <a:lnTo>
                                  <a:pt x="1204711" y="75165"/>
                                </a:lnTo>
                                <a:lnTo>
                                  <a:pt x="1220591" y="71324"/>
                                </a:lnTo>
                                <a:lnTo>
                                  <a:pt x="1227319" y="69408"/>
                                </a:lnTo>
                                <a:lnTo>
                                  <a:pt x="1233874" y="63818"/>
                                </a:lnTo>
                                <a:lnTo>
                                  <a:pt x="1240470" y="59435"/>
                                </a:lnTo>
                                <a:lnTo>
                                  <a:pt x="1251500" y="51589"/>
                                </a:lnTo>
                                <a:lnTo>
                                  <a:pt x="1259676" y="44522"/>
                                </a:lnTo>
                                <a:lnTo>
                                  <a:pt x="1268189" y="35997"/>
                                </a:lnTo>
                                <a:lnTo>
                                  <a:pt x="1280229" y="23775"/>
                                </a:lnTo>
                                <a:lnTo>
                                  <a:pt x="1284205" y="19813"/>
                                </a:lnTo>
                                <a:lnTo>
                                  <a:pt x="1288092" y="14926"/>
                                </a:lnTo>
                                <a:lnTo>
                                  <a:pt x="1292157" y="11886"/>
                                </a:lnTo>
                                <a:lnTo>
                                  <a:pt x="1308061" y="0"/>
                                </a:lnTo>
                                <a:lnTo>
                                  <a:pt x="1344409" y="3808"/>
                                </a:lnTo>
                                <a:lnTo>
                                  <a:pt x="1373413" y="6696"/>
                                </a:lnTo>
                                <a:lnTo>
                                  <a:pt x="1431312" y="23775"/>
                                </a:lnTo>
                                <a:lnTo>
                                  <a:pt x="1464894" y="49474"/>
                                </a:lnTo>
                                <a:lnTo>
                                  <a:pt x="1471742" y="55874"/>
                                </a:lnTo>
                                <a:lnTo>
                                  <a:pt x="1479023" y="59435"/>
                                </a:lnTo>
                                <a:lnTo>
                                  <a:pt x="1489943" y="60659"/>
                                </a:lnTo>
                                <a:lnTo>
                                  <a:pt x="1500878" y="60523"/>
                                </a:lnTo>
                                <a:lnTo>
                                  <a:pt x="1511819" y="59843"/>
                                </a:lnTo>
                                <a:lnTo>
                                  <a:pt x="1522757" y="59435"/>
                                </a:lnTo>
                              </a:path>
                            </a:pathLst>
                          </a:custGeom>
                          <a:ln w="13687">
                            <a:solidFill>
                              <a:srgbClr val="31538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969729" y="65613"/>
                            <a:ext cx="693420" cy="1854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420" h="185420">
                                <a:moveTo>
                                  <a:pt x="0" y="0"/>
                                </a:moveTo>
                                <a:lnTo>
                                  <a:pt x="692818" y="0"/>
                                </a:lnTo>
                                <a:lnTo>
                                  <a:pt x="692818" y="185183"/>
                                </a:lnTo>
                                <a:lnTo>
                                  <a:pt x="0" y="18518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0797">
                            <a:solidFill>
                              <a:srgbClr val="ED7D31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1684758" y="65613"/>
                            <a:ext cx="831215" cy="1854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1215" h="185420">
                                <a:moveTo>
                                  <a:pt x="0" y="0"/>
                                </a:moveTo>
                                <a:lnTo>
                                  <a:pt x="830866" y="0"/>
                                </a:lnTo>
                                <a:lnTo>
                                  <a:pt x="830866" y="185183"/>
                                </a:lnTo>
                                <a:lnTo>
                                  <a:pt x="0" y="18518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0797">
                            <a:solidFill>
                              <a:srgbClr val="00B05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2547691" y="15398"/>
                            <a:ext cx="274320" cy="282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320" h="282575">
                                <a:moveTo>
                                  <a:pt x="0" y="0"/>
                                </a:moveTo>
                                <a:lnTo>
                                  <a:pt x="273947" y="0"/>
                                </a:lnTo>
                                <a:lnTo>
                                  <a:pt x="273947" y="282184"/>
                                </a:lnTo>
                                <a:lnTo>
                                  <a:pt x="0" y="28218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0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2547690" y="15494"/>
                            <a:ext cx="274320" cy="141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320" h="141605">
                                <a:moveTo>
                                  <a:pt x="273921" y="0"/>
                                </a:moveTo>
                                <a:lnTo>
                                  <a:pt x="0" y="140997"/>
                                </a:lnTo>
                              </a:path>
                            </a:pathLst>
                          </a:custGeom>
                          <a:ln w="30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2546456" y="155022"/>
                            <a:ext cx="274320" cy="141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320" h="141605">
                                <a:moveTo>
                                  <a:pt x="0" y="0"/>
                                </a:moveTo>
                                <a:lnTo>
                                  <a:pt x="273947" y="141092"/>
                                </a:lnTo>
                              </a:path>
                            </a:pathLst>
                          </a:custGeom>
                          <a:ln w="30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6843" y="132849"/>
                            <a:ext cx="657225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7225" h="85090">
                                <a:moveTo>
                                  <a:pt x="656640" y="36391"/>
                                </a:moveTo>
                                <a:lnTo>
                                  <a:pt x="645589" y="32790"/>
                                </a:lnTo>
                                <a:lnTo>
                                  <a:pt x="634566" y="28809"/>
                                </a:lnTo>
                                <a:lnTo>
                                  <a:pt x="623488" y="25587"/>
                                </a:lnTo>
                                <a:lnTo>
                                  <a:pt x="612273" y="24260"/>
                                </a:lnTo>
                                <a:lnTo>
                                  <a:pt x="598864" y="25630"/>
                                </a:lnTo>
                                <a:lnTo>
                                  <a:pt x="585573" y="28923"/>
                                </a:lnTo>
                                <a:lnTo>
                                  <a:pt x="572322" y="32917"/>
                                </a:lnTo>
                                <a:lnTo>
                                  <a:pt x="559031" y="36391"/>
                                </a:lnTo>
                                <a:lnTo>
                                  <a:pt x="543516" y="39552"/>
                                </a:lnTo>
                                <a:lnTo>
                                  <a:pt x="527986" y="42570"/>
                                </a:lnTo>
                                <a:lnTo>
                                  <a:pt x="512450" y="45532"/>
                                </a:lnTo>
                                <a:lnTo>
                                  <a:pt x="496916" y="48522"/>
                                </a:lnTo>
                                <a:lnTo>
                                  <a:pt x="459399" y="66682"/>
                                </a:lnTo>
                                <a:lnTo>
                                  <a:pt x="442070" y="72981"/>
                                </a:lnTo>
                                <a:lnTo>
                                  <a:pt x="423325" y="70084"/>
                                </a:lnTo>
                                <a:lnTo>
                                  <a:pt x="381561" y="60653"/>
                                </a:lnTo>
                                <a:lnTo>
                                  <a:pt x="374752" y="58049"/>
                                </a:lnTo>
                                <a:lnTo>
                                  <a:pt x="367841" y="55731"/>
                                </a:lnTo>
                                <a:lnTo>
                                  <a:pt x="361135" y="52842"/>
                                </a:lnTo>
                                <a:lnTo>
                                  <a:pt x="354940" y="48522"/>
                                </a:lnTo>
                                <a:lnTo>
                                  <a:pt x="329955" y="22983"/>
                                </a:lnTo>
                                <a:lnTo>
                                  <a:pt x="325714" y="13579"/>
                                </a:lnTo>
                                <a:lnTo>
                                  <a:pt x="328641" y="12093"/>
                                </a:lnTo>
                                <a:lnTo>
                                  <a:pt x="325161" y="10306"/>
                                </a:lnTo>
                                <a:lnTo>
                                  <a:pt x="301698" y="0"/>
                                </a:lnTo>
                                <a:lnTo>
                                  <a:pt x="279464" y="2547"/>
                                </a:lnTo>
                                <a:lnTo>
                                  <a:pt x="257196" y="4773"/>
                                </a:lnTo>
                                <a:lnTo>
                                  <a:pt x="212964" y="12130"/>
                                </a:lnTo>
                                <a:lnTo>
                                  <a:pt x="165456" y="33263"/>
                                </a:lnTo>
                                <a:lnTo>
                                  <a:pt x="152103" y="56424"/>
                                </a:lnTo>
                                <a:lnTo>
                                  <a:pt x="147823" y="65751"/>
                                </a:lnTo>
                                <a:lnTo>
                                  <a:pt x="141976" y="72783"/>
                                </a:lnTo>
                                <a:lnTo>
                                  <a:pt x="119484" y="84072"/>
                                </a:lnTo>
                                <a:lnTo>
                                  <a:pt x="97608" y="84914"/>
                                </a:lnTo>
                                <a:lnTo>
                                  <a:pt x="75732" y="79691"/>
                                </a:lnTo>
                                <a:lnTo>
                                  <a:pt x="53240" y="72783"/>
                                </a:lnTo>
                                <a:lnTo>
                                  <a:pt x="46679" y="66497"/>
                                </a:lnTo>
                                <a:lnTo>
                                  <a:pt x="40179" y="60065"/>
                                </a:lnTo>
                                <a:lnTo>
                                  <a:pt x="33555" y="53926"/>
                                </a:lnTo>
                                <a:lnTo>
                                  <a:pt x="26619" y="48522"/>
                                </a:lnTo>
                                <a:lnTo>
                                  <a:pt x="18930" y="44215"/>
                                </a:lnTo>
                                <a:lnTo>
                                  <a:pt x="10172" y="40312"/>
                                </a:lnTo>
                                <a:lnTo>
                                  <a:pt x="2982" y="37482"/>
                                </a:lnTo>
                                <a:lnTo>
                                  <a:pt x="0" y="36391"/>
                                </a:lnTo>
                              </a:path>
                            </a:pathLst>
                          </a:custGeom>
                          <a:ln w="13687">
                            <a:solidFill>
                              <a:srgbClr val="31538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680975" y="15398"/>
                            <a:ext cx="274320" cy="282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320" h="282575">
                                <a:moveTo>
                                  <a:pt x="2739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2184"/>
                                </a:lnTo>
                                <a:lnTo>
                                  <a:pt x="273947" y="282184"/>
                                </a:lnTo>
                                <a:lnTo>
                                  <a:pt x="273947" y="0"/>
                                </a:lnTo>
                                <a:close/>
                              </a:path>
                            </a:pathLst>
                          </a:custGeom>
                          <a:ln w="30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681001" y="15494"/>
                            <a:ext cx="274320" cy="141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320" h="141605">
                                <a:moveTo>
                                  <a:pt x="0" y="0"/>
                                </a:moveTo>
                                <a:lnTo>
                                  <a:pt x="273921" y="140997"/>
                                </a:lnTo>
                              </a:path>
                            </a:pathLst>
                          </a:custGeom>
                          <a:ln w="30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682211" y="155022"/>
                            <a:ext cx="274320" cy="141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320" h="141605">
                                <a:moveTo>
                                  <a:pt x="273947" y="0"/>
                                </a:moveTo>
                                <a:lnTo>
                                  <a:pt x="0" y="141092"/>
                                </a:lnTo>
                              </a:path>
                            </a:pathLst>
                          </a:custGeom>
                          <a:ln w="30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box 16"/>
                        <wps:cNvSpPr txBox="1"/>
                        <wps:spPr>
                          <a:xfrm>
                            <a:off x="1700157" y="81012"/>
                            <a:ext cx="800100" cy="1549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1" w:lineRule="exact" w:before="1"/>
                                <w:ind w:left="95" w:right="0" w:firstLine="0"/>
                                <w:jc w:val="left"/>
                                <w:rPr>
                                  <w:rFonts w:ascii="Calibri"/>
                                  <w:i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i/>
                                  <w:spacing w:val="-4"/>
                                  <w:sz w:val="20"/>
                                </w:rPr>
                                <w:t>UAS-mito-</w:t>
                              </w:r>
                              <w:r>
                                <w:rPr>
                                  <w:rFonts w:ascii="Calibri"/>
                                  <w:i/>
                                  <w:spacing w:val="-5"/>
                                  <w:sz w:val="20"/>
                                </w:rPr>
                                <w:t>Q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7" name="Textbox 17"/>
                        <wps:cNvSpPr txBox="1"/>
                        <wps:spPr>
                          <a:xfrm>
                            <a:off x="985128" y="81012"/>
                            <a:ext cx="662305" cy="1549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1" w:lineRule="exact" w:before="0"/>
                                <w:ind w:left="78" w:right="0" w:firstLine="0"/>
                                <w:jc w:val="left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spacing w:val="-4"/>
                                  <w:sz w:val="20"/>
                                </w:rPr>
                                <w:t>mini-</w:t>
                              </w:r>
                              <w:r>
                                <w:rPr>
                                  <w:rFonts w:ascii="Calibri"/>
                                  <w:i/>
                                  <w:spacing w:val="-2"/>
                                  <w:sz w:val="20"/>
                                </w:rPr>
                                <w:t>white</w:t>
                              </w:r>
                              <w:r>
                                <w:rPr>
                                  <w:rFonts w:ascii="Calibri"/>
                                  <w:spacing w:val="-2"/>
                                  <w:position w:val="6"/>
                                  <w:sz w:val="12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2.989014pt;margin-top:32.308746pt;width:343.15pt;height:24.65pt;mso-position-horizontal-relative:page;mso-position-vertical-relative:paragraph;z-index:15732224" id="docshapegroup5" coordorigin="1460,646" coordsize="6863,493">
                <v:shape style="position:absolute;left:5913;top:760;width:2399;height:244" id="docshape6" coordorigin="5914,761" coordsize="2399,244" path="m5914,910l5931,904,5948,897,5966,892,5983,892,5992,897,6002,908,6011,920,6020,929,6031,935,6041,939,6052,948,6061,956,6070,966,6080,976,6089,985,6108,1004,6127,997,6148,989,6208,949,6218,939,6227,929,6265,892,6283,873,6299,880,6352,910,6365,924,6371,929,6379,936,6388,941,6396,948,6421,944,6446,941,6471,937,6496,929,6506,923,6515,913,6524,902,6534,892,6553,873,6571,854,6603,873,6602,872,6593,866,6601,867,6653,892,6661,896,6669,903,6678,910,6689,921,6699,932,6709,941,6722,948,6739,954,6756,958,6773,962,6790,966,6827,953,6844,946,6862,935,6903,910,6934,892,6991,929,7003,941,7010,948,7025,943,7041,939,7057,935,7072,929,7081,925,7089,916,7097,910,7108,903,7118,899,7129,892,7135,887,7141,877,7147,873,7158,867,7169,863,7180,858,7191,854,7210,862,7229,869,7248,877,7266,892,7292,918,7304,929,7315,935,7341,948,7366,944,7392,940,7459,922,7478,905,7492,892,7522,868,7539,855,7557,847,7586,835,7610,859,7620,861,7642,860,7705,873,7715,876,7725,885,7736,892,7761,887,7786,883,7811,879,7836,873,7847,870,7857,861,7867,854,7885,842,7898,831,7911,817,7930,798,7936,792,7942,784,7949,779,7974,761,8031,767,8077,771,8168,798,8221,838,8232,849,8243,854,8260,856,8277,856,8295,855,8312,854e" filled="false" stroked="true" strokeweight="1.077778pt" strokecolor="#31538f">
                  <v:path arrowok="t"/>
                  <v:stroke dashstyle="solid"/>
                </v:shape>
                <v:rect style="position:absolute;left:2986;top:749;width:1092;height:292" id="docshape7" filled="false" stroked="true" strokeweight="2.425pt" strokecolor="#ed7d31">
                  <v:stroke dashstyle="solid"/>
                </v:rect>
                <v:rect style="position:absolute;left:4112;top:749;width:1309;height:292" id="docshape8" filled="false" stroked="true" strokeweight="2.425pt" strokecolor="#00b050">
                  <v:stroke dashstyle="solid"/>
                </v:rect>
                <v:rect style="position:absolute;left:5471;top:670;width:432;height:445" id="docshape9" filled="false" stroked="true" strokeweight="2.425pt" strokecolor="#000000">
                  <v:stroke dashstyle="solid"/>
                </v:rect>
                <v:line style="position:absolute" from="5903,671" to="5472,893" stroked="true" strokeweight="2.425pt" strokecolor="#000000">
                  <v:stroke dashstyle="solid"/>
                </v:line>
                <v:line style="position:absolute" from="5470,890" to="5901,1112" stroked="true" strokeweight="2.425pt" strokecolor="#000000">
                  <v:stroke dashstyle="solid"/>
                </v:line>
                <v:shape style="position:absolute;left:1470;top:855;width:1035;height:134" id="docshape10" coordorigin="1471,855" coordsize="1035,134" path="m2505,913l2487,907,2470,901,2452,896,2435,894,2414,896,2393,901,2372,907,2351,913,2326,918,2302,922,2278,927,2253,932,2194,960,2167,970,2137,966,2071,951,2061,947,2050,943,2039,939,2030,932,1990,892,1983,877,1988,874,1983,872,1946,855,1911,859,1876,863,1806,874,1731,908,1710,944,1703,959,1694,970,1659,988,1624,989,1590,981,1554,970,1544,960,1534,950,1523,940,1512,932,1500,925,1487,919,1475,914,1471,913e" filled="false" stroked="true" strokeweight="1.077778pt" strokecolor="#31538f">
                  <v:path arrowok="t"/>
                  <v:stroke dashstyle="solid"/>
                </v:shape>
                <v:rect style="position:absolute;left:2532;top:670;width:432;height:445" id="docshape11" filled="false" stroked="true" strokeweight="2.425pt" strokecolor="#000000">
                  <v:stroke dashstyle="solid"/>
                </v:rect>
                <v:line style="position:absolute" from="2532,671" to="2964,893" stroked="true" strokeweight="2.425pt" strokecolor="#000000">
                  <v:stroke dashstyle="solid"/>
                </v:line>
                <v:line style="position:absolute" from="2966,890" to="2534,1112" stroked="true" strokeweight="2.425pt" strokecolor="#000000">
                  <v:stroke dashstyle="solid"/>
                </v:lin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4137;top:773;width:1260;height:244" type="#_x0000_t202" id="docshape12" filled="false" stroked="false">
                  <v:textbox inset="0,0,0,0">
                    <w:txbxContent>
                      <w:p>
                        <w:pPr>
                          <w:spacing w:line="241" w:lineRule="exact" w:before="1"/>
                          <w:ind w:left="95" w:right="0" w:firstLine="0"/>
                          <w:jc w:val="left"/>
                          <w:rPr>
                            <w:rFonts w:ascii="Calibri"/>
                            <w:i/>
                            <w:sz w:val="20"/>
                          </w:rPr>
                        </w:pPr>
                        <w:r>
                          <w:rPr>
                            <w:rFonts w:ascii="Calibri"/>
                            <w:i/>
                            <w:spacing w:val="-4"/>
                            <w:sz w:val="20"/>
                          </w:rPr>
                          <w:t>UAS-mito-</w:t>
                        </w:r>
                        <w:r>
                          <w:rPr>
                            <w:rFonts w:ascii="Calibri"/>
                            <w:i/>
                            <w:spacing w:val="-5"/>
                            <w:sz w:val="20"/>
                          </w:rPr>
                          <w:t>QC</w:t>
                        </w:r>
                      </w:p>
                    </w:txbxContent>
                  </v:textbox>
                  <w10:wrap type="none"/>
                </v:shape>
                <v:shape style="position:absolute;left:3011;top:773;width:1043;height:244" type="#_x0000_t202" id="docshape13" filled="false" stroked="false">
                  <v:textbox inset="0,0,0,0">
                    <w:txbxContent>
                      <w:p>
                        <w:pPr>
                          <w:spacing w:line="231" w:lineRule="exact" w:before="0"/>
                          <w:ind w:left="78" w:right="0" w:firstLine="0"/>
                          <w:jc w:val="left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spacing w:val="-4"/>
                            <w:sz w:val="20"/>
                          </w:rPr>
                          <w:t>mini-</w:t>
                        </w:r>
                        <w:r>
                          <w:rPr>
                            <w:rFonts w:ascii="Calibri"/>
                            <w:i/>
                            <w:spacing w:val="-2"/>
                            <w:sz w:val="20"/>
                          </w:rPr>
                          <w:t>white</w:t>
                        </w:r>
                        <w:r>
                          <w:rPr>
                            <w:rFonts w:ascii="Calibri"/>
                            <w:spacing w:val="-2"/>
                            <w:position w:val="6"/>
                            <w:sz w:val="12"/>
                          </w:rPr>
                          <w:t>+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Calibri"/>
          <w:sz w:val="38"/>
        </w:rPr>
        <w:t>A</w:t>
      </w:r>
    </w:p>
    <w:p>
      <w:pPr>
        <w:spacing w:before="347"/>
        <w:ind w:left="0" w:right="38" w:firstLine="0"/>
        <w:jc w:val="right"/>
        <w:rPr>
          <w:rFonts w:ascii="Calibri" w:hAnsi="Calibri"/>
          <w:sz w:val="38"/>
        </w:rPr>
      </w:pPr>
      <w:r>
        <w:rPr>
          <w:rFonts w:ascii="Calibri" w:hAnsi="Calibri"/>
          <w:spacing w:val="-5"/>
          <w:sz w:val="38"/>
        </w:rPr>
        <w:t>5’P</w:t>
      </w:r>
    </w:p>
    <w:p>
      <w:pPr>
        <w:pStyle w:val="BodyText"/>
        <w:spacing w:before="7"/>
        <w:rPr>
          <w:rFonts w:ascii="Calibri"/>
          <w:sz w:val="42"/>
        </w:rPr>
      </w:pPr>
    </w:p>
    <w:p>
      <w:pPr>
        <w:spacing w:before="0"/>
        <w:ind w:left="115" w:right="0" w:firstLine="0"/>
        <w:jc w:val="left"/>
        <w:rPr>
          <w:rFonts w:ascii="Calibri"/>
          <w:sz w:val="38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840920</wp:posOffset>
                </wp:positionH>
                <wp:positionV relativeFrom="paragraph">
                  <wp:posOffset>135385</wp:posOffset>
                </wp:positionV>
                <wp:extent cx="6000750" cy="313055"/>
                <wp:effectExtent l="0" t="0" r="0" b="0"/>
                <wp:wrapNone/>
                <wp:docPr id="18" name="Group 1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8" name="Group 18"/>
                      <wpg:cNvGrpSpPr/>
                      <wpg:grpSpPr>
                        <a:xfrm>
                          <a:off x="0" y="0"/>
                          <a:ext cx="6000750" cy="313055"/>
                          <a:chExt cx="6000750" cy="313055"/>
                        </a:xfrm>
                      </wpg:grpSpPr>
                      <wps:wsp>
                        <wps:cNvPr id="19" name="Graphic 19"/>
                        <wps:cNvSpPr/>
                        <wps:spPr>
                          <a:xfrm>
                            <a:off x="6843" y="153045"/>
                            <a:ext cx="502920" cy="806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920" h="80645">
                                <a:moveTo>
                                  <a:pt x="502845" y="34322"/>
                                </a:moveTo>
                                <a:lnTo>
                                  <a:pt x="494383" y="30926"/>
                                </a:lnTo>
                                <a:lnTo>
                                  <a:pt x="485942" y="27172"/>
                                </a:lnTo>
                                <a:lnTo>
                                  <a:pt x="477458" y="24133"/>
                                </a:lnTo>
                                <a:lnTo>
                                  <a:pt x="468869" y="22881"/>
                                </a:lnTo>
                                <a:lnTo>
                                  <a:pt x="458601" y="24173"/>
                                </a:lnTo>
                                <a:lnTo>
                                  <a:pt x="448424" y="27279"/>
                                </a:lnTo>
                                <a:lnTo>
                                  <a:pt x="438276" y="31046"/>
                                </a:lnTo>
                                <a:lnTo>
                                  <a:pt x="428098" y="34322"/>
                                </a:lnTo>
                                <a:lnTo>
                                  <a:pt x="416217" y="37304"/>
                                </a:lnTo>
                                <a:lnTo>
                                  <a:pt x="404324" y="40151"/>
                                </a:lnTo>
                                <a:lnTo>
                                  <a:pt x="392426" y="42944"/>
                                </a:lnTo>
                                <a:lnTo>
                                  <a:pt x="380531" y="45764"/>
                                </a:lnTo>
                                <a:lnTo>
                                  <a:pt x="351801" y="62891"/>
                                </a:lnTo>
                                <a:lnTo>
                                  <a:pt x="338531" y="68833"/>
                                </a:lnTo>
                                <a:lnTo>
                                  <a:pt x="324176" y="66100"/>
                                </a:lnTo>
                                <a:lnTo>
                                  <a:pt x="292194" y="57205"/>
                                </a:lnTo>
                                <a:lnTo>
                                  <a:pt x="285399" y="53392"/>
                                </a:lnTo>
                                <a:lnTo>
                                  <a:pt x="277768" y="52454"/>
                                </a:lnTo>
                                <a:lnTo>
                                  <a:pt x="271808" y="45764"/>
                                </a:lnTo>
                                <a:lnTo>
                                  <a:pt x="250780" y="18335"/>
                                </a:lnTo>
                                <a:lnTo>
                                  <a:pt x="250511" y="11657"/>
                                </a:lnTo>
                                <a:lnTo>
                                  <a:pt x="250698" y="10592"/>
                                </a:lnTo>
                                <a:lnTo>
                                  <a:pt x="231036" y="0"/>
                                </a:lnTo>
                                <a:lnTo>
                                  <a:pt x="214009" y="2403"/>
                                </a:lnTo>
                                <a:lnTo>
                                  <a:pt x="196957" y="4501"/>
                                </a:lnTo>
                                <a:lnTo>
                                  <a:pt x="179956" y="7209"/>
                                </a:lnTo>
                                <a:lnTo>
                                  <a:pt x="137419" y="24548"/>
                                </a:lnTo>
                                <a:lnTo>
                                  <a:pt x="116478" y="53216"/>
                                </a:lnTo>
                                <a:lnTo>
                                  <a:pt x="113201" y="62014"/>
                                </a:lnTo>
                                <a:lnTo>
                                  <a:pt x="108723" y="68646"/>
                                </a:lnTo>
                                <a:lnTo>
                                  <a:pt x="91499" y="79293"/>
                                </a:lnTo>
                                <a:lnTo>
                                  <a:pt x="74747" y="80087"/>
                                </a:lnTo>
                                <a:lnTo>
                                  <a:pt x="57994" y="75161"/>
                                </a:lnTo>
                                <a:lnTo>
                                  <a:pt x="40770" y="68646"/>
                                </a:lnTo>
                                <a:lnTo>
                                  <a:pt x="35746" y="62718"/>
                                </a:lnTo>
                                <a:lnTo>
                                  <a:pt x="30769" y="56651"/>
                                </a:lnTo>
                                <a:lnTo>
                                  <a:pt x="25696" y="50861"/>
                                </a:lnTo>
                                <a:lnTo>
                                  <a:pt x="20385" y="45764"/>
                                </a:lnTo>
                                <a:lnTo>
                                  <a:pt x="13978" y="40371"/>
                                </a:lnTo>
                                <a:lnTo>
                                  <a:pt x="0" y="34322"/>
                                </a:lnTo>
                              </a:path>
                            </a:pathLst>
                          </a:custGeom>
                          <a:ln w="13687">
                            <a:solidFill>
                              <a:srgbClr val="31538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796081" y="65612"/>
                            <a:ext cx="693420" cy="1854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420" h="185420">
                                <a:moveTo>
                                  <a:pt x="0" y="0"/>
                                </a:moveTo>
                                <a:lnTo>
                                  <a:pt x="692818" y="0"/>
                                </a:lnTo>
                                <a:lnTo>
                                  <a:pt x="692818" y="185183"/>
                                </a:lnTo>
                                <a:lnTo>
                                  <a:pt x="0" y="18518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0797">
                            <a:solidFill>
                              <a:srgbClr val="ED7D31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1511110" y="65612"/>
                            <a:ext cx="831215" cy="1854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1215" h="185420">
                                <a:moveTo>
                                  <a:pt x="0" y="0"/>
                                </a:moveTo>
                                <a:lnTo>
                                  <a:pt x="830866" y="0"/>
                                </a:lnTo>
                                <a:lnTo>
                                  <a:pt x="830866" y="185183"/>
                                </a:lnTo>
                                <a:lnTo>
                                  <a:pt x="0" y="18518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0797">
                            <a:solidFill>
                              <a:srgbClr val="00B05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2374042" y="15398"/>
                            <a:ext cx="274320" cy="282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320" h="282575">
                                <a:moveTo>
                                  <a:pt x="0" y="0"/>
                                </a:moveTo>
                                <a:lnTo>
                                  <a:pt x="273947" y="0"/>
                                </a:lnTo>
                                <a:lnTo>
                                  <a:pt x="273947" y="282184"/>
                                </a:lnTo>
                                <a:lnTo>
                                  <a:pt x="0" y="28218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0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2374042" y="15494"/>
                            <a:ext cx="274320" cy="141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320" h="141605">
                                <a:moveTo>
                                  <a:pt x="273921" y="0"/>
                                </a:moveTo>
                                <a:lnTo>
                                  <a:pt x="0" y="140997"/>
                                </a:lnTo>
                              </a:path>
                            </a:pathLst>
                          </a:custGeom>
                          <a:ln w="30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2372807" y="155021"/>
                            <a:ext cx="274320" cy="141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320" h="141605">
                                <a:moveTo>
                                  <a:pt x="0" y="0"/>
                                </a:moveTo>
                                <a:lnTo>
                                  <a:pt x="273947" y="141092"/>
                                </a:lnTo>
                              </a:path>
                            </a:pathLst>
                          </a:custGeom>
                          <a:ln w="30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507327" y="15398"/>
                            <a:ext cx="274320" cy="282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320" h="282575">
                                <a:moveTo>
                                  <a:pt x="2739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2184"/>
                                </a:lnTo>
                                <a:lnTo>
                                  <a:pt x="273947" y="282184"/>
                                </a:lnTo>
                                <a:lnTo>
                                  <a:pt x="273947" y="0"/>
                                </a:lnTo>
                                <a:close/>
                              </a:path>
                            </a:pathLst>
                          </a:custGeom>
                          <a:ln w="30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507353" y="15494"/>
                            <a:ext cx="274320" cy="141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320" h="141605">
                                <a:moveTo>
                                  <a:pt x="0" y="0"/>
                                </a:moveTo>
                                <a:lnTo>
                                  <a:pt x="273921" y="140997"/>
                                </a:lnTo>
                              </a:path>
                            </a:pathLst>
                          </a:custGeom>
                          <a:ln w="30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508561" y="155021"/>
                            <a:ext cx="274320" cy="141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320" h="141605">
                                <a:moveTo>
                                  <a:pt x="273947" y="0"/>
                                </a:moveTo>
                                <a:lnTo>
                                  <a:pt x="0" y="141092"/>
                                </a:lnTo>
                              </a:path>
                            </a:pathLst>
                          </a:custGeom>
                          <a:ln w="30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4821345" y="119501"/>
                            <a:ext cx="1172845" cy="628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72845" h="62865">
                                <a:moveTo>
                                  <a:pt x="0" y="41495"/>
                                </a:moveTo>
                                <a:lnTo>
                                  <a:pt x="12919" y="44575"/>
                                </a:lnTo>
                                <a:lnTo>
                                  <a:pt x="25806" y="47978"/>
                                </a:lnTo>
                                <a:lnTo>
                                  <a:pt x="38757" y="50734"/>
                                </a:lnTo>
                                <a:lnTo>
                                  <a:pt x="51869" y="51869"/>
                                </a:lnTo>
                                <a:lnTo>
                                  <a:pt x="64940" y="50058"/>
                                </a:lnTo>
                                <a:lnTo>
                                  <a:pt x="77823" y="46175"/>
                                </a:lnTo>
                                <a:lnTo>
                                  <a:pt x="90697" y="42545"/>
                                </a:lnTo>
                                <a:lnTo>
                                  <a:pt x="128700" y="45660"/>
                                </a:lnTo>
                                <a:lnTo>
                                  <a:pt x="177761" y="59309"/>
                                </a:lnTo>
                                <a:lnTo>
                                  <a:pt x="186730" y="62243"/>
                                </a:lnTo>
                                <a:lnTo>
                                  <a:pt x="217870" y="59834"/>
                                </a:lnTo>
                                <a:lnTo>
                                  <a:pt x="280150" y="55017"/>
                                </a:lnTo>
                                <a:lnTo>
                                  <a:pt x="354404" y="46262"/>
                                </a:lnTo>
                                <a:lnTo>
                                  <a:pt x="402051" y="39393"/>
                                </a:lnTo>
                                <a:lnTo>
                                  <a:pt x="440589" y="33575"/>
                                </a:lnTo>
                                <a:lnTo>
                                  <a:pt x="471801" y="24638"/>
                                </a:lnTo>
                                <a:lnTo>
                                  <a:pt x="479555" y="21882"/>
                                </a:lnTo>
                                <a:lnTo>
                                  <a:pt x="487572" y="20748"/>
                                </a:lnTo>
                                <a:lnTo>
                                  <a:pt x="503279" y="21749"/>
                                </a:lnTo>
                                <a:lnTo>
                                  <a:pt x="518869" y="24282"/>
                                </a:lnTo>
                                <a:lnTo>
                                  <a:pt x="534371" y="27641"/>
                                </a:lnTo>
                                <a:lnTo>
                                  <a:pt x="549816" y="31121"/>
                                </a:lnTo>
                                <a:lnTo>
                                  <a:pt x="593874" y="40752"/>
                                </a:lnTo>
                                <a:lnTo>
                                  <a:pt x="620245" y="46888"/>
                                </a:lnTo>
                                <a:lnTo>
                                  <a:pt x="633101" y="50296"/>
                                </a:lnTo>
                                <a:lnTo>
                                  <a:pt x="636612" y="51744"/>
                                </a:lnTo>
                                <a:lnTo>
                                  <a:pt x="634950" y="51999"/>
                                </a:lnTo>
                                <a:lnTo>
                                  <a:pt x="632288" y="51829"/>
                                </a:lnTo>
                                <a:lnTo>
                                  <a:pt x="632795" y="52001"/>
                                </a:lnTo>
                                <a:lnTo>
                                  <a:pt x="640643" y="53283"/>
                                </a:lnTo>
                                <a:lnTo>
                                  <a:pt x="660005" y="56441"/>
                                </a:lnTo>
                                <a:lnTo>
                                  <a:pt x="695051" y="62243"/>
                                </a:lnTo>
                                <a:lnTo>
                                  <a:pt x="722495" y="53037"/>
                                </a:lnTo>
                                <a:lnTo>
                                  <a:pt x="726585" y="51698"/>
                                </a:lnTo>
                                <a:lnTo>
                                  <a:pt x="724213" y="52887"/>
                                </a:lnTo>
                                <a:lnTo>
                                  <a:pt x="732276" y="51265"/>
                                </a:lnTo>
                                <a:lnTo>
                                  <a:pt x="767667" y="41495"/>
                                </a:lnTo>
                                <a:lnTo>
                                  <a:pt x="775487" y="39029"/>
                                </a:lnTo>
                                <a:lnTo>
                                  <a:pt x="783228" y="36308"/>
                                </a:lnTo>
                                <a:lnTo>
                                  <a:pt x="790969" y="33587"/>
                                </a:lnTo>
                                <a:lnTo>
                                  <a:pt x="798789" y="31121"/>
                                </a:lnTo>
                                <a:lnTo>
                                  <a:pt x="809136" y="28424"/>
                                </a:lnTo>
                                <a:lnTo>
                                  <a:pt x="819557" y="26002"/>
                                </a:lnTo>
                                <a:lnTo>
                                  <a:pt x="829967" y="23546"/>
                                </a:lnTo>
                                <a:lnTo>
                                  <a:pt x="879262" y="8017"/>
                                </a:lnTo>
                                <a:lnTo>
                                  <a:pt x="902528" y="0"/>
                                </a:lnTo>
                                <a:lnTo>
                                  <a:pt x="918137" y="2362"/>
                                </a:lnTo>
                                <a:lnTo>
                                  <a:pt x="964771" y="10373"/>
                                </a:lnTo>
                                <a:lnTo>
                                  <a:pt x="1003850" y="22737"/>
                                </a:lnTo>
                                <a:lnTo>
                                  <a:pt x="1027015" y="31121"/>
                                </a:lnTo>
                                <a:lnTo>
                                  <a:pt x="1079921" y="25531"/>
                                </a:lnTo>
                                <a:lnTo>
                                  <a:pt x="1106940" y="22394"/>
                                </a:lnTo>
                                <a:lnTo>
                                  <a:pt x="1122029" y="21015"/>
                                </a:lnTo>
                                <a:lnTo>
                                  <a:pt x="1139147" y="20699"/>
                                </a:lnTo>
                                <a:lnTo>
                                  <a:pt x="1172250" y="20748"/>
                                </a:lnTo>
                              </a:path>
                            </a:pathLst>
                          </a:custGeom>
                          <a:ln w="13687">
                            <a:solidFill>
                              <a:srgbClr val="31538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2957081" y="65612"/>
                            <a:ext cx="693420" cy="1854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420" h="185420">
                                <a:moveTo>
                                  <a:pt x="0" y="0"/>
                                </a:moveTo>
                                <a:lnTo>
                                  <a:pt x="692818" y="0"/>
                                </a:lnTo>
                                <a:lnTo>
                                  <a:pt x="692818" y="185183"/>
                                </a:lnTo>
                                <a:lnTo>
                                  <a:pt x="0" y="18518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0797">
                            <a:solidFill>
                              <a:srgbClr val="ED7D31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3672112" y="65612"/>
                            <a:ext cx="831215" cy="1854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1215" h="185420">
                                <a:moveTo>
                                  <a:pt x="0" y="0"/>
                                </a:moveTo>
                                <a:lnTo>
                                  <a:pt x="830866" y="0"/>
                                </a:lnTo>
                                <a:lnTo>
                                  <a:pt x="830866" y="185183"/>
                                </a:lnTo>
                                <a:lnTo>
                                  <a:pt x="0" y="18518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0797">
                            <a:solidFill>
                              <a:srgbClr val="00B05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4535042" y="15398"/>
                            <a:ext cx="274320" cy="282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320" h="282575">
                                <a:moveTo>
                                  <a:pt x="0" y="0"/>
                                </a:moveTo>
                                <a:lnTo>
                                  <a:pt x="273947" y="0"/>
                                </a:lnTo>
                                <a:lnTo>
                                  <a:pt x="273947" y="282184"/>
                                </a:lnTo>
                                <a:lnTo>
                                  <a:pt x="0" y="28218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0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4535042" y="15494"/>
                            <a:ext cx="274320" cy="141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320" h="141605">
                                <a:moveTo>
                                  <a:pt x="273921" y="0"/>
                                </a:moveTo>
                                <a:lnTo>
                                  <a:pt x="0" y="140997"/>
                                </a:lnTo>
                              </a:path>
                            </a:pathLst>
                          </a:custGeom>
                          <a:ln w="30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4533808" y="155021"/>
                            <a:ext cx="274320" cy="141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320" h="141605">
                                <a:moveTo>
                                  <a:pt x="0" y="0"/>
                                </a:moveTo>
                                <a:lnTo>
                                  <a:pt x="273947" y="141092"/>
                                </a:lnTo>
                              </a:path>
                            </a:pathLst>
                          </a:custGeom>
                          <a:ln w="30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2668327" y="15398"/>
                            <a:ext cx="274320" cy="282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320" h="282575">
                                <a:moveTo>
                                  <a:pt x="2739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2184"/>
                                </a:lnTo>
                                <a:lnTo>
                                  <a:pt x="273947" y="282184"/>
                                </a:lnTo>
                                <a:lnTo>
                                  <a:pt x="273947" y="0"/>
                                </a:lnTo>
                                <a:close/>
                              </a:path>
                            </a:pathLst>
                          </a:custGeom>
                          <a:ln w="30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2668353" y="15494"/>
                            <a:ext cx="274320" cy="141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320" h="141605">
                                <a:moveTo>
                                  <a:pt x="0" y="0"/>
                                </a:moveTo>
                                <a:lnTo>
                                  <a:pt x="273921" y="140997"/>
                                </a:lnTo>
                              </a:path>
                            </a:pathLst>
                          </a:custGeom>
                          <a:ln w="30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2669563" y="155021"/>
                            <a:ext cx="274320" cy="141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320" h="141605">
                                <a:moveTo>
                                  <a:pt x="273947" y="0"/>
                                </a:moveTo>
                                <a:lnTo>
                                  <a:pt x="0" y="141092"/>
                                </a:lnTo>
                              </a:path>
                            </a:pathLst>
                          </a:custGeom>
                          <a:ln w="30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box 37"/>
                        <wps:cNvSpPr txBox="1"/>
                        <wps:spPr>
                          <a:xfrm>
                            <a:off x="3687510" y="81010"/>
                            <a:ext cx="800100" cy="1549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exact" w:before="3"/>
                                <w:ind w:left="95" w:right="0" w:firstLine="0"/>
                                <w:jc w:val="left"/>
                                <w:rPr>
                                  <w:rFonts w:ascii="Calibri"/>
                                  <w:i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i/>
                                  <w:spacing w:val="-4"/>
                                  <w:sz w:val="20"/>
                                </w:rPr>
                                <w:t>UAS-mito-</w:t>
                              </w:r>
                              <w:r>
                                <w:rPr>
                                  <w:rFonts w:ascii="Calibri"/>
                                  <w:i/>
                                  <w:spacing w:val="-5"/>
                                  <w:sz w:val="20"/>
                                </w:rPr>
                                <w:t>Q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8" name="Textbox 38"/>
                        <wps:cNvSpPr txBox="1"/>
                        <wps:spPr>
                          <a:xfrm>
                            <a:off x="2965077" y="81010"/>
                            <a:ext cx="669925" cy="1549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3" w:lineRule="exact" w:before="0"/>
                                <w:ind w:left="89" w:right="0" w:firstLine="0"/>
                                <w:jc w:val="left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spacing w:val="-4"/>
                                  <w:sz w:val="20"/>
                                </w:rPr>
                                <w:t>mini-</w:t>
                              </w:r>
                              <w:r>
                                <w:rPr>
                                  <w:rFonts w:ascii="Calibri"/>
                                  <w:i/>
                                  <w:spacing w:val="-2"/>
                                  <w:sz w:val="20"/>
                                </w:rPr>
                                <w:t>white</w:t>
                              </w:r>
                              <w:r>
                                <w:rPr>
                                  <w:rFonts w:ascii="Calibri"/>
                                  <w:spacing w:val="-2"/>
                                  <w:position w:val="6"/>
                                  <w:sz w:val="12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9" name="Textbox 39"/>
                        <wps:cNvSpPr txBox="1"/>
                        <wps:spPr>
                          <a:xfrm>
                            <a:off x="1526509" y="81010"/>
                            <a:ext cx="816610" cy="1549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exact" w:before="3"/>
                                <w:ind w:left="95" w:right="0" w:firstLine="0"/>
                                <w:jc w:val="left"/>
                                <w:rPr>
                                  <w:rFonts w:ascii="Calibri"/>
                                  <w:i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i/>
                                  <w:spacing w:val="-4"/>
                                  <w:sz w:val="20"/>
                                </w:rPr>
                                <w:t>UAS-mito-</w:t>
                              </w:r>
                              <w:r>
                                <w:rPr>
                                  <w:rFonts w:ascii="Calibri"/>
                                  <w:i/>
                                  <w:spacing w:val="-5"/>
                                  <w:sz w:val="20"/>
                                </w:rPr>
                                <w:t>Q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0" name="Textbox 40"/>
                        <wps:cNvSpPr txBox="1"/>
                        <wps:spPr>
                          <a:xfrm>
                            <a:off x="811480" y="81010"/>
                            <a:ext cx="662305" cy="1549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3" w:lineRule="exact" w:before="0"/>
                                <w:ind w:left="78" w:right="0" w:firstLine="0"/>
                                <w:jc w:val="left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spacing w:val="-4"/>
                                  <w:sz w:val="20"/>
                                </w:rPr>
                                <w:t>mini-</w:t>
                              </w:r>
                              <w:r>
                                <w:rPr>
                                  <w:rFonts w:ascii="Calibri"/>
                                  <w:i/>
                                  <w:spacing w:val="-2"/>
                                  <w:sz w:val="20"/>
                                </w:rPr>
                                <w:t>white</w:t>
                              </w:r>
                              <w:r>
                                <w:rPr>
                                  <w:rFonts w:ascii="Calibri"/>
                                  <w:spacing w:val="-2"/>
                                  <w:position w:val="6"/>
                                  <w:sz w:val="12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6.214203pt;margin-top:10.660237pt;width:472.5pt;height:24.65pt;mso-position-horizontal-relative:page;mso-position-vertical-relative:paragraph;z-index:15732736" id="docshapegroup14" coordorigin="1324,213" coordsize="9450,493">
                <v:shape style="position:absolute;left:1335;top:454;width:792;height:127" id="docshape15" coordorigin="1335,454" coordsize="792,127" path="m2127,508l2114,503,2100,497,2087,492,2073,490,2057,492,2041,497,2025,503,2009,508,1991,513,1972,517,1953,522,1934,526,1889,553,1868,563,1846,558,1795,544,1785,538,1772,537,1763,526,1730,483,1730,473,1730,471,1699,454,1672,458,1645,461,1618,466,1551,493,1518,538,1513,552,1506,562,1479,579,1453,580,1426,573,1399,562,1391,553,1384,543,1376,534,1367,526,1357,518,1335,508e" filled="false" stroked="true" strokeweight="1.077778pt" strokecolor="#31538f">
                  <v:path arrowok="t"/>
                  <v:stroke dashstyle="solid"/>
                </v:shape>
                <v:rect style="position:absolute;left:2577;top:316;width:1092;height:292" id="docshape16" filled="false" stroked="true" strokeweight="2.425pt" strokecolor="#ed7d31">
                  <v:stroke dashstyle="solid"/>
                </v:rect>
                <v:rect style="position:absolute;left:3703;top:316;width:1309;height:292" id="docshape17" filled="false" stroked="true" strokeweight="2.425pt" strokecolor="#00b050">
                  <v:stroke dashstyle="solid"/>
                </v:rect>
                <v:rect style="position:absolute;left:5062;top:237;width:432;height:445" id="docshape18" filled="false" stroked="true" strokeweight="2.425pt" strokecolor="#000000">
                  <v:stroke dashstyle="solid"/>
                </v:rect>
                <v:line style="position:absolute" from="5494,238" to="5063,460" stroked="true" strokeweight="2.425pt" strokecolor="#000000">
                  <v:stroke dashstyle="solid"/>
                </v:line>
                <v:line style="position:absolute" from="5061,457" to="5492,680" stroked="true" strokeweight="2.425pt" strokecolor="#000000">
                  <v:stroke dashstyle="solid"/>
                </v:line>
                <v:rect style="position:absolute;left:2123;top:237;width:432;height:445" id="docshape19" filled="false" stroked="true" strokeweight="2.425pt" strokecolor="#000000">
                  <v:stroke dashstyle="solid"/>
                </v:rect>
                <v:line style="position:absolute" from="2123,238" to="2555,460" stroked="true" strokeweight="2.425pt" strokecolor="#000000">
                  <v:stroke dashstyle="solid"/>
                </v:line>
                <v:line style="position:absolute" from="2557,457" to="2125,680" stroked="true" strokeweight="2.425pt" strokecolor="#000000">
                  <v:stroke dashstyle="solid"/>
                </v:line>
                <v:shape style="position:absolute;left:8916;top:401;width:1847;height:99" id="docshape20" coordorigin="8917,401" coordsize="1847,99" path="m8917,467l8937,472,8958,477,8978,481,8999,483,9019,480,9040,474,9060,468,9120,473,9197,495,9211,499,9260,496,9358,488,9475,474,9550,463,9611,454,9660,440,9672,436,9685,434,9710,436,9734,440,9758,445,9783,450,9852,466,9894,475,9914,481,9919,483,9917,483,9913,483,9913,483,9926,485,9956,490,10012,499,10055,485,10061,483,10057,485,10070,482,10126,467,10138,463,10150,459,10163,454,10175,450,10191,446,10208,442,10224,438,10302,414,10338,401,10363,405,10436,418,10498,437,10534,450,10618,442,10660,437,10684,434,10711,434,10763,434e" filled="false" stroked="true" strokeweight="1.077778pt" strokecolor="#31538f">
                  <v:path arrowok="t"/>
                  <v:stroke dashstyle="solid"/>
                </v:shape>
                <v:rect style="position:absolute;left:5981;top:316;width:1092;height:292" id="docshape21" filled="false" stroked="true" strokeweight="2.425pt" strokecolor="#ed7d31">
                  <v:stroke dashstyle="solid"/>
                </v:rect>
                <v:rect style="position:absolute;left:7107;top:316;width:1309;height:292" id="docshape22" filled="false" stroked="true" strokeweight="2.425pt" strokecolor="#00b050">
                  <v:stroke dashstyle="solid"/>
                </v:rect>
                <v:rect style="position:absolute;left:8466;top:237;width:432;height:445" id="docshape23" filled="false" stroked="true" strokeweight="2.425pt" strokecolor="#000000">
                  <v:stroke dashstyle="solid"/>
                </v:rect>
                <v:line style="position:absolute" from="8897,238" to="8466,460" stroked="true" strokeweight="2.425pt" strokecolor="#000000">
                  <v:stroke dashstyle="solid"/>
                </v:line>
                <v:line style="position:absolute" from="8464,457" to="8896,680" stroked="true" strokeweight="2.425pt" strokecolor="#000000">
                  <v:stroke dashstyle="solid"/>
                </v:line>
                <v:rect style="position:absolute;left:5526;top:237;width:432;height:445" id="docshape24" filled="false" stroked="true" strokeweight="2.425pt" strokecolor="#000000">
                  <v:stroke dashstyle="solid"/>
                </v:rect>
                <v:line style="position:absolute" from="5526,238" to="5958,460" stroked="true" strokeweight="2.425pt" strokecolor="#000000">
                  <v:stroke dashstyle="solid"/>
                </v:line>
                <v:line style="position:absolute" from="5960,457" to="5528,680" stroked="true" strokeweight="2.425pt" strokecolor="#000000">
                  <v:stroke dashstyle="solid"/>
                </v:line>
                <v:shape style="position:absolute;left:7131;top:340;width:1260;height:244" type="#_x0000_t202" id="docshape25" filled="false" stroked="false">
                  <v:textbox inset="0,0,0,0">
                    <w:txbxContent>
                      <w:p>
                        <w:pPr>
                          <w:spacing w:line="240" w:lineRule="exact" w:before="3"/>
                          <w:ind w:left="95" w:right="0" w:firstLine="0"/>
                          <w:jc w:val="left"/>
                          <w:rPr>
                            <w:rFonts w:ascii="Calibri"/>
                            <w:i/>
                            <w:sz w:val="20"/>
                          </w:rPr>
                        </w:pPr>
                        <w:r>
                          <w:rPr>
                            <w:rFonts w:ascii="Calibri"/>
                            <w:i/>
                            <w:spacing w:val="-4"/>
                            <w:sz w:val="20"/>
                          </w:rPr>
                          <w:t>UAS-mito-</w:t>
                        </w:r>
                        <w:r>
                          <w:rPr>
                            <w:rFonts w:ascii="Calibri"/>
                            <w:i/>
                            <w:spacing w:val="-5"/>
                            <w:sz w:val="20"/>
                          </w:rPr>
                          <w:t>QC</w:t>
                        </w:r>
                      </w:p>
                    </w:txbxContent>
                  </v:textbox>
                  <w10:wrap type="none"/>
                </v:shape>
                <v:shape style="position:absolute;left:5993;top:340;width:1055;height:244" type="#_x0000_t202" id="docshape26" filled="false" stroked="false">
                  <v:textbox inset="0,0,0,0">
                    <w:txbxContent>
                      <w:p>
                        <w:pPr>
                          <w:spacing w:line="233" w:lineRule="exact" w:before="0"/>
                          <w:ind w:left="89" w:right="0" w:firstLine="0"/>
                          <w:jc w:val="left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spacing w:val="-4"/>
                            <w:sz w:val="20"/>
                          </w:rPr>
                          <w:t>mini-</w:t>
                        </w:r>
                        <w:r>
                          <w:rPr>
                            <w:rFonts w:ascii="Calibri"/>
                            <w:i/>
                            <w:spacing w:val="-2"/>
                            <w:sz w:val="20"/>
                          </w:rPr>
                          <w:t>white</w:t>
                        </w:r>
                        <w:r>
                          <w:rPr>
                            <w:rFonts w:ascii="Calibri"/>
                            <w:spacing w:val="-2"/>
                            <w:position w:val="6"/>
                            <w:sz w:val="12"/>
                          </w:rPr>
                          <w:t>+</w:t>
                        </w:r>
                      </w:p>
                    </w:txbxContent>
                  </v:textbox>
                  <w10:wrap type="none"/>
                </v:shape>
                <v:shape style="position:absolute;left:3728;top:340;width:1286;height:244" type="#_x0000_t202" id="docshape27" filled="false" stroked="false">
                  <v:textbox inset="0,0,0,0">
                    <w:txbxContent>
                      <w:p>
                        <w:pPr>
                          <w:spacing w:line="240" w:lineRule="exact" w:before="3"/>
                          <w:ind w:left="95" w:right="0" w:firstLine="0"/>
                          <w:jc w:val="left"/>
                          <w:rPr>
                            <w:rFonts w:ascii="Calibri"/>
                            <w:i/>
                            <w:sz w:val="20"/>
                          </w:rPr>
                        </w:pPr>
                        <w:r>
                          <w:rPr>
                            <w:rFonts w:ascii="Calibri"/>
                            <w:i/>
                            <w:spacing w:val="-4"/>
                            <w:sz w:val="20"/>
                          </w:rPr>
                          <w:t>UAS-mito-</w:t>
                        </w:r>
                        <w:r>
                          <w:rPr>
                            <w:rFonts w:ascii="Calibri"/>
                            <w:i/>
                            <w:spacing w:val="-5"/>
                            <w:sz w:val="20"/>
                          </w:rPr>
                          <w:t>QC</w:t>
                        </w:r>
                      </w:p>
                    </w:txbxContent>
                  </v:textbox>
                  <w10:wrap type="none"/>
                </v:shape>
                <v:shape style="position:absolute;left:2602;top:340;width:1043;height:244" type="#_x0000_t202" id="docshape28" filled="false" stroked="false">
                  <v:textbox inset="0,0,0,0">
                    <w:txbxContent>
                      <w:p>
                        <w:pPr>
                          <w:spacing w:line="233" w:lineRule="exact" w:before="0"/>
                          <w:ind w:left="78" w:right="0" w:firstLine="0"/>
                          <w:jc w:val="left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spacing w:val="-4"/>
                            <w:sz w:val="20"/>
                          </w:rPr>
                          <w:t>mini-</w:t>
                        </w:r>
                        <w:r>
                          <w:rPr>
                            <w:rFonts w:ascii="Calibri"/>
                            <w:i/>
                            <w:spacing w:val="-2"/>
                            <w:sz w:val="20"/>
                          </w:rPr>
                          <w:t>white</w:t>
                        </w:r>
                        <w:r>
                          <w:rPr>
                            <w:rFonts w:ascii="Calibri"/>
                            <w:spacing w:val="-2"/>
                            <w:position w:val="6"/>
                            <w:sz w:val="12"/>
                          </w:rPr>
                          <w:t>+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Calibri"/>
          <w:sz w:val="38"/>
        </w:rPr>
        <w:t>B</w:t>
      </w:r>
    </w:p>
    <w:p>
      <w:pPr>
        <w:spacing w:line="240" w:lineRule="auto" w:before="0"/>
        <w:rPr>
          <w:rFonts w:ascii="Calibri"/>
          <w:sz w:val="46"/>
        </w:rPr>
      </w:pPr>
      <w:r>
        <w:rPr/>
        <w:br w:type="column"/>
      </w:r>
      <w:r>
        <w:rPr>
          <w:rFonts w:ascii="Calibri"/>
          <w:sz w:val="46"/>
        </w:rPr>
      </w:r>
    </w:p>
    <w:p>
      <w:pPr>
        <w:pStyle w:val="BodyText"/>
        <w:rPr>
          <w:rFonts w:ascii="Calibri"/>
          <w:sz w:val="46"/>
        </w:rPr>
      </w:pPr>
    </w:p>
    <w:p>
      <w:pPr>
        <w:pStyle w:val="BodyText"/>
        <w:spacing w:before="9"/>
        <w:rPr>
          <w:rFonts w:ascii="Calibri"/>
          <w:sz w:val="55"/>
        </w:rPr>
      </w:pPr>
    </w:p>
    <w:p>
      <w:pPr>
        <w:spacing w:before="0"/>
        <w:ind w:left="107" w:right="0" w:firstLine="0"/>
        <w:jc w:val="left"/>
        <w:rPr>
          <w:rFonts w:ascii="Calibri"/>
          <w:i/>
          <w:sz w:val="38"/>
        </w:rPr>
      </w:pPr>
      <w:r>
        <w:rPr>
          <w:rFonts w:ascii="Calibri"/>
          <w:i/>
          <w:sz w:val="38"/>
        </w:rPr>
        <w:t>mito-QC-</w:t>
      </w:r>
      <w:r>
        <w:rPr>
          <w:rFonts w:ascii="Calibri"/>
          <w:i/>
          <w:spacing w:val="-10"/>
          <w:sz w:val="38"/>
        </w:rPr>
        <w:t>2</w:t>
      </w:r>
    </w:p>
    <w:p>
      <w:pPr>
        <w:spacing w:line="240" w:lineRule="auto" w:before="0"/>
        <w:rPr>
          <w:rFonts w:ascii="Calibri"/>
          <w:i/>
          <w:sz w:val="46"/>
        </w:rPr>
      </w:pPr>
      <w:r>
        <w:rPr/>
        <w:br w:type="column"/>
      </w:r>
      <w:r>
        <w:rPr>
          <w:rFonts w:ascii="Calibri"/>
          <w:i/>
          <w:sz w:val="46"/>
        </w:rPr>
      </w:r>
    </w:p>
    <w:p>
      <w:pPr>
        <w:pStyle w:val="BodyText"/>
        <w:rPr>
          <w:rFonts w:ascii="Calibri"/>
          <w:i/>
          <w:sz w:val="46"/>
        </w:rPr>
      </w:pPr>
    </w:p>
    <w:p>
      <w:pPr>
        <w:pStyle w:val="BodyText"/>
        <w:spacing w:before="11"/>
        <w:rPr>
          <w:rFonts w:ascii="Calibri"/>
          <w:i/>
          <w:sz w:val="47"/>
        </w:rPr>
      </w:pPr>
    </w:p>
    <w:p>
      <w:pPr>
        <w:spacing w:before="0"/>
        <w:ind w:left="107" w:right="0" w:firstLine="0"/>
        <w:jc w:val="left"/>
        <w:rPr>
          <w:rFonts w:ascii="Calibri" w:hAnsi="Calibri"/>
          <w:sz w:val="38"/>
        </w:rPr>
      </w:pPr>
      <w:r>
        <w:rPr>
          <w:rFonts w:ascii="Calibri" w:hAnsi="Calibri"/>
          <w:spacing w:val="-5"/>
          <w:sz w:val="38"/>
        </w:rPr>
        <w:t>3’P</w:t>
      </w:r>
    </w:p>
    <w:p>
      <w:pPr>
        <w:spacing w:before="85"/>
        <w:ind w:left="107" w:right="0" w:firstLine="0"/>
        <w:jc w:val="left"/>
        <w:rPr>
          <w:rFonts w:ascii="Calibri"/>
          <w:sz w:val="38"/>
        </w:rPr>
      </w:pPr>
      <w:r>
        <w:rPr/>
        <w:br w:type="column"/>
      </w:r>
      <w:r>
        <w:rPr>
          <w:rFonts w:ascii="Calibri"/>
          <w:spacing w:val="-2"/>
          <w:sz w:val="38"/>
        </w:rPr>
        <w:t>transposase</w:t>
      </w:r>
    </w:p>
    <w:p>
      <w:pPr>
        <w:spacing w:after="0"/>
        <w:jc w:val="left"/>
        <w:rPr>
          <w:rFonts w:ascii="Calibri"/>
          <w:sz w:val="38"/>
        </w:rPr>
        <w:sectPr>
          <w:pgSz w:w="12240" w:h="15840"/>
          <w:pgMar w:top="620" w:bottom="280" w:left="780" w:right="1060"/>
          <w:cols w:num="4" w:equalWidth="0">
            <w:col w:w="2201" w:space="280"/>
            <w:col w:w="1759" w:space="376"/>
            <w:col w:w="638" w:space="161"/>
            <w:col w:w="4985"/>
          </w:cols>
        </w:sectPr>
      </w:pPr>
    </w:p>
    <w:p>
      <w:pPr>
        <w:pStyle w:val="BodyText"/>
        <w:spacing w:before="9"/>
        <w:rPr>
          <w:rFonts w:ascii="Calibri"/>
          <w:sz w:val="16"/>
        </w:rPr>
      </w:pPr>
    </w:p>
    <w:p>
      <w:pPr>
        <w:spacing w:before="100"/>
        <w:ind w:left="2107" w:right="2622" w:firstLine="0"/>
        <w:jc w:val="center"/>
        <w:rPr>
          <w:rFonts w:ascii="Calibri"/>
          <w:i/>
          <w:sz w:val="38"/>
        </w:rPr>
      </w:pPr>
      <w:r>
        <w:rPr>
          <w:rFonts w:ascii="Calibri"/>
          <w:i/>
          <w:sz w:val="38"/>
        </w:rPr>
        <w:t>mito-QC2-</w:t>
      </w:r>
      <w:r>
        <w:rPr>
          <w:rFonts w:ascii="Calibri"/>
          <w:i/>
          <w:spacing w:val="-10"/>
          <w:sz w:val="38"/>
        </w:rPr>
        <w:t>2</w:t>
      </w:r>
    </w:p>
    <w:p>
      <w:pPr>
        <w:spacing w:line="341" w:lineRule="exact" w:before="184"/>
        <w:ind w:left="148" w:right="0" w:firstLine="0"/>
        <w:jc w:val="left"/>
        <w:rPr>
          <w:rFonts w:ascii="Calibri"/>
          <w:sz w:val="38"/>
        </w:rPr>
      </w:pPr>
      <w:r>
        <w:rPr>
          <w:rFonts w:ascii="Calibri"/>
          <w:sz w:val="38"/>
        </w:rPr>
        <w:t>C</w:t>
      </w:r>
    </w:p>
    <w:p>
      <w:pPr>
        <w:spacing w:after="0" w:line="341" w:lineRule="exact"/>
        <w:jc w:val="left"/>
        <w:rPr>
          <w:rFonts w:ascii="Calibri"/>
          <w:sz w:val="38"/>
        </w:rPr>
        <w:sectPr>
          <w:type w:val="continuous"/>
          <w:pgSz w:w="12240" w:h="15840"/>
          <w:pgMar w:top="1380" w:bottom="280" w:left="780" w:right="1060"/>
        </w:sectPr>
      </w:pPr>
    </w:p>
    <w:p>
      <w:pPr>
        <w:tabs>
          <w:tab w:pos="2012" w:val="left" w:leader="none"/>
        </w:tabs>
        <w:spacing w:line="412" w:lineRule="exact" w:before="39"/>
        <w:ind w:left="1378" w:right="0" w:firstLine="0"/>
        <w:jc w:val="left"/>
        <w:rPr>
          <w:rFonts w:ascii="Calibri"/>
          <w:i/>
          <w:sz w:val="38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3552564</wp:posOffset>
                </wp:positionH>
                <wp:positionV relativeFrom="paragraph">
                  <wp:posOffset>397237</wp:posOffset>
                </wp:positionV>
                <wp:extent cx="368935" cy="1270"/>
                <wp:effectExtent l="0" t="0" r="0" b="0"/>
                <wp:wrapNone/>
                <wp:docPr id="41" name="Graphic 4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1" name="Graphic 41"/>
                      <wps:cNvSpPr/>
                      <wps:spPr>
                        <a:xfrm>
                          <a:off x="0" y="0"/>
                          <a:ext cx="36893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8935" h="0">
                              <a:moveTo>
                                <a:pt x="0" y="0"/>
                              </a:moveTo>
                              <a:lnTo>
                                <a:pt x="368760" y="1"/>
                              </a:lnTo>
                            </a:path>
                          </a:pathLst>
                        </a:custGeom>
                        <a:ln w="2053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33248" from="279.729492pt,31.278528pt" to="308.765758pt,31.278613pt" stroked="true" strokeweight="1.616667pt" strokecolor="#000000">
                <v:stroke dashstyle="solid"/>
                <w10:wrap type="none"/>
              </v:lin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6647838</wp:posOffset>
                </wp:positionH>
                <wp:positionV relativeFrom="paragraph">
                  <wp:posOffset>190358</wp:posOffset>
                </wp:positionV>
                <wp:extent cx="568325" cy="302895"/>
                <wp:effectExtent l="0" t="0" r="0" b="0"/>
                <wp:wrapNone/>
                <wp:docPr id="42" name="Group 4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2" name="Group 42"/>
                      <wpg:cNvGrpSpPr/>
                      <wpg:grpSpPr>
                        <a:xfrm>
                          <a:off x="0" y="0"/>
                          <a:ext cx="568325" cy="302895"/>
                          <a:chExt cx="568325" cy="302895"/>
                        </a:xfrm>
                      </wpg:grpSpPr>
                      <wps:wsp>
                        <wps:cNvPr id="43" name="Graphic 43"/>
                        <wps:cNvSpPr/>
                        <wps:spPr>
                          <a:xfrm>
                            <a:off x="10265" y="65957"/>
                            <a:ext cx="264795" cy="2266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4795" h="226695">
                                <a:moveTo>
                                  <a:pt x="0" y="113096"/>
                                </a:moveTo>
                                <a:lnTo>
                                  <a:pt x="10403" y="69073"/>
                                </a:lnTo>
                                <a:lnTo>
                                  <a:pt x="38775" y="33125"/>
                                </a:lnTo>
                                <a:lnTo>
                                  <a:pt x="80857" y="8887"/>
                                </a:lnTo>
                                <a:lnTo>
                                  <a:pt x="132388" y="0"/>
                                </a:lnTo>
                                <a:lnTo>
                                  <a:pt x="183920" y="8887"/>
                                </a:lnTo>
                                <a:lnTo>
                                  <a:pt x="226001" y="33125"/>
                                </a:lnTo>
                                <a:lnTo>
                                  <a:pt x="254373" y="69073"/>
                                </a:lnTo>
                                <a:lnTo>
                                  <a:pt x="264777" y="113096"/>
                                </a:lnTo>
                                <a:lnTo>
                                  <a:pt x="254373" y="157118"/>
                                </a:lnTo>
                                <a:lnTo>
                                  <a:pt x="226001" y="193067"/>
                                </a:lnTo>
                                <a:lnTo>
                                  <a:pt x="183920" y="217304"/>
                                </a:lnTo>
                                <a:lnTo>
                                  <a:pt x="132388" y="226192"/>
                                </a:lnTo>
                                <a:lnTo>
                                  <a:pt x="80857" y="217304"/>
                                </a:lnTo>
                                <a:lnTo>
                                  <a:pt x="38775" y="193067"/>
                                </a:lnTo>
                                <a:lnTo>
                                  <a:pt x="10403" y="157118"/>
                                </a:lnTo>
                                <a:lnTo>
                                  <a:pt x="0" y="113096"/>
                                </a:lnTo>
                                <a:close/>
                              </a:path>
                            </a:pathLst>
                          </a:custGeom>
                          <a:ln w="20531">
                            <a:solidFill>
                              <a:srgbClr val="3366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205231" y="12628"/>
                            <a:ext cx="66675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57150">
                                <a:moveTo>
                                  <a:pt x="0" y="56547"/>
                                </a:moveTo>
                                <a:lnTo>
                                  <a:pt x="66194" y="0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3366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271426" y="12628"/>
                            <a:ext cx="66675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57150">
                                <a:moveTo>
                                  <a:pt x="0" y="0"/>
                                </a:moveTo>
                                <a:lnTo>
                                  <a:pt x="1" y="56547"/>
                                </a:lnTo>
                              </a:path>
                              <a:path w="66675" h="57150">
                                <a:moveTo>
                                  <a:pt x="0" y="0"/>
                                </a:moveTo>
                                <a:lnTo>
                                  <a:pt x="66194" y="1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3366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292819" y="63595"/>
                            <a:ext cx="264795" cy="2266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4795" h="226695">
                                <a:moveTo>
                                  <a:pt x="0" y="113096"/>
                                </a:moveTo>
                                <a:lnTo>
                                  <a:pt x="10403" y="69073"/>
                                </a:lnTo>
                                <a:lnTo>
                                  <a:pt x="38775" y="33125"/>
                                </a:lnTo>
                                <a:lnTo>
                                  <a:pt x="80857" y="8887"/>
                                </a:lnTo>
                                <a:lnTo>
                                  <a:pt x="132388" y="0"/>
                                </a:lnTo>
                                <a:lnTo>
                                  <a:pt x="183920" y="8887"/>
                                </a:lnTo>
                                <a:lnTo>
                                  <a:pt x="226001" y="33125"/>
                                </a:lnTo>
                                <a:lnTo>
                                  <a:pt x="254373" y="69073"/>
                                </a:lnTo>
                                <a:lnTo>
                                  <a:pt x="264777" y="113096"/>
                                </a:lnTo>
                                <a:lnTo>
                                  <a:pt x="254373" y="157118"/>
                                </a:lnTo>
                                <a:lnTo>
                                  <a:pt x="226001" y="193067"/>
                                </a:lnTo>
                                <a:lnTo>
                                  <a:pt x="183920" y="217304"/>
                                </a:lnTo>
                                <a:lnTo>
                                  <a:pt x="132388" y="226192"/>
                                </a:lnTo>
                                <a:lnTo>
                                  <a:pt x="80857" y="217304"/>
                                </a:lnTo>
                                <a:lnTo>
                                  <a:pt x="38775" y="193067"/>
                                </a:lnTo>
                                <a:lnTo>
                                  <a:pt x="10403" y="157118"/>
                                </a:lnTo>
                                <a:lnTo>
                                  <a:pt x="0" y="113096"/>
                                </a:lnTo>
                                <a:close/>
                              </a:path>
                            </a:pathLst>
                          </a:custGeom>
                          <a:ln w="20531">
                            <a:solidFill>
                              <a:srgbClr val="3366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487784" y="10266"/>
                            <a:ext cx="66675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57150">
                                <a:moveTo>
                                  <a:pt x="0" y="56547"/>
                                </a:moveTo>
                                <a:lnTo>
                                  <a:pt x="66194" y="0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3366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553979" y="10265"/>
                            <a:ext cx="66675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57150">
                                <a:moveTo>
                                  <a:pt x="0" y="0"/>
                                </a:moveTo>
                                <a:lnTo>
                                  <a:pt x="1" y="56547"/>
                                </a:lnTo>
                              </a:path>
                              <a:path w="66675" h="57150">
                                <a:moveTo>
                                  <a:pt x="0" y="0"/>
                                </a:moveTo>
                                <a:lnTo>
                                  <a:pt x="66194" y="1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3366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23.451843pt;margin-top:14.988894pt;width:44.75pt;height:23.85pt;mso-position-horizontal-relative:page;mso-position-vertical-relative:paragraph;z-index:15734272" id="docshapegroup29" coordorigin="10469,300" coordsize="895,477">
                <v:shape style="position:absolute;left:10485;top:403;width:417;height:357" id="docshape30" coordorigin="10485,404" coordsize="417,357" path="m10485,582l10502,512,10546,456,10613,418,10694,404,10775,418,10841,456,10886,512,10902,582,10886,651,10841,708,10775,746,10694,760,10613,746,10546,708,10502,651,10485,582xe" filled="false" stroked="true" strokeweight="1.616667pt" strokecolor="#3366ff">
                  <v:path arrowok="t"/>
                  <v:stroke dashstyle="solid"/>
                </v:shape>
                <v:line style="position:absolute" from="10792,409" to="10896,320" stroked="true" strokeweight="1.616667pt" strokecolor="#3366ff">
                  <v:stroke dashstyle="solid"/>
                </v:line>
                <v:shape style="position:absolute;left:10896;top:319;width:105;height:90" id="docshape31" coordorigin="10896,320" coordsize="105,90" path="m10896,320l10896,409m10896,320l11001,320e" filled="false" stroked="true" strokeweight="1.616667pt" strokecolor="#3366ff">
                  <v:path arrowok="t"/>
                  <v:stroke dashstyle="solid"/>
                </v:shape>
                <v:shape style="position:absolute;left:10930;top:399;width:417;height:357" id="docshape32" coordorigin="10930,400" coordsize="417,357" path="m10930,578l10947,509,10991,452,11058,414,11139,400,11220,414,11286,452,11331,509,11347,578,11331,647,11286,704,11220,742,11139,756,11058,742,10991,704,10947,647,10930,578xe" filled="false" stroked="true" strokeweight="1.616667pt" strokecolor="#3366ff">
                  <v:path arrowok="t"/>
                  <v:stroke dashstyle="solid"/>
                </v:shape>
                <v:line style="position:absolute" from="11237,405" to="11341,316" stroked="true" strokeweight="1.616667pt" strokecolor="#3366ff">
                  <v:stroke dashstyle="solid"/>
                </v:line>
                <v:shape style="position:absolute;left:11341;top:315;width:105;height:90" id="docshape33" coordorigin="11341,316" coordsize="105,90" path="m11341,316l11341,405m11341,316l11446,316e" filled="false" stroked="true" strokeweight="1.616667pt" strokecolor="#3366ff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643109</wp:posOffset>
                </wp:positionH>
                <wp:positionV relativeFrom="paragraph">
                  <wp:posOffset>177262</wp:posOffset>
                </wp:positionV>
                <wp:extent cx="560705" cy="463550"/>
                <wp:effectExtent l="0" t="0" r="0" b="0"/>
                <wp:wrapNone/>
                <wp:docPr id="49" name="Group 4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9" name="Group 49"/>
                      <wpg:cNvGrpSpPr/>
                      <wpg:grpSpPr>
                        <a:xfrm>
                          <a:off x="0" y="0"/>
                          <a:ext cx="560705" cy="463550"/>
                          <a:chExt cx="560705" cy="463550"/>
                        </a:xfrm>
                      </wpg:grpSpPr>
                      <wps:wsp>
                        <wps:cNvPr id="50" name="Graphic 50"/>
                        <wps:cNvSpPr/>
                        <wps:spPr>
                          <a:xfrm>
                            <a:off x="10265" y="133455"/>
                            <a:ext cx="264795" cy="2203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4795" h="220345">
                                <a:moveTo>
                                  <a:pt x="0" y="109954"/>
                                </a:moveTo>
                                <a:lnTo>
                                  <a:pt x="10403" y="67155"/>
                                </a:lnTo>
                                <a:lnTo>
                                  <a:pt x="38775" y="32205"/>
                                </a:lnTo>
                                <a:lnTo>
                                  <a:pt x="80857" y="8640"/>
                                </a:lnTo>
                                <a:lnTo>
                                  <a:pt x="132388" y="0"/>
                                </a:lnTo>
                                <a:lnTo>
                                  <a:pt x="183920" y="8640"/>
                                </a:lnTo>
                                <a:lnTo>
                                  <a:pt x="226001" y="32205"/>
                                </a:lnTo>
                                <a:lnTo>
                                  <a:pt x="254373" y="67155"/>
                                </a:lnTo>
                                <a:lnTo>
                                  <a:pt x="264777" y="109954"/>
                                </a:lnTo>
                                <a:lnTo>
                                  <a:pt x="254373" y="152754"/>
                                </a:lnTo>
                                <a:lnTo>
                                  <a:pt x="226001" y="187704"/>
                                </a:lnTo>
                                <a:lnTo>
                                  <a:pt x="183920" y="211268"/>
                                </a:lnTo>
                                <a:lnTo>
                                  <a:pt x="132388" y="219909"/>
                                </a:lnTo>
                                <a:lnTo>
                                  <a:pt x="80857" y="211268"/>
                                </a:lnTo>
                                <a:lnTo>
                                  <a:pt x="38775" y="187704"/>
                                </a:lnTo>
                                <a:lnTo>
                                  <a:pt x="10403" y="152754"/>
                                </a:lnTo>
                                <a:lnTo>
                                  <a:pt x="0" y="109954"/>
                                </a:lnTo>
                                <a:close/>
                              </a:path>
                            </a:pathLst>
                          </a:custGeom>
                          <a:ln w="20531">
                            <a:solidFill>
                              <a:srgbClr val="FF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142654" y="353365"/>
                            <a:ext cx="1270" cy="1104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0489">
                                <a:moveTo>
                                  <a:pt x="0" y="0"/>
                                </a:moveTo>
                                <a:lnTo>
                                  <a:pt x="1" y="109954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FF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76460" y="408342"/>
                            <a:ext cx="1327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2715" h="0">
                                <a:moveTo>
                                  <a:pt x="0" y="0"/>
                                </a:moveTo>
                                <a:lnTo>
                                  <a:pt x="132388" y="1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FF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285309" y="133455"/>
                            <a:ext cx="264795" cy="2203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4795" h="220345">
                                <a:moveTo>
                                  <a:pt x="0" y="109954"/>
                                </a:moveTo>
                                <a:lnTo>
                                  <a:pt x="10403" y="67155"/>
                                </a:lnTo>
                                <a:lnTo>
                                  <a:pt x="38775" y="32205"/>
                                </a:lnTo>
                                <a:lnTo>
                                  <a:pt x="80857" y="8640"/>
                                </a:lnTo>
                                <a:lnTo>
                                  <a:pt x="132388" y="0"/>
                                </a:lnTo>
                                <a:lnTo>
                                  <a:pt x="183920" y="8640"/>
                                </a:lnTo>
                                <a:lnTo>
                                  <a:pt x="226001" y="32205"/>
                                </a:lnTo>
                                <a:lnTo>
                                  <a:pt x="254373" y="67155"/>
                                </a:lnTo>
                                <a:lnTo>
                                  <a:pt x="264777" y="109954"/>
                                </a:lnTo>
                                <a:lnTo>
                                  <a:pt x="254373" y="152754"/>
                                </a:lnTo>
                                <a:lnTo>
                                  <a:pt x="226001" y="187704"/>
                                </a:lnTo>
                                <a:lnTo>
                                  <a:pt x="183920" y="211268"/>
                                </a:lnTo>
                                <a:lnTo>
                                  <a:pt x="132388" y="219909"/>
                                </a:lnTo>
                                <a:lnTo>
                                  <a:pt x="80857" y="211268"/>
                                </a:lnTo>
                                <a:lnTo>
                                  <a:pt x="38775" y="187704"/>
                                </a:lnTo>
                                <a:lnTo>
                                  <a:pt x="10403" y="152754"/>
                                </a:lnTo>
                                <a:lnTo>
                                  <a:pt x="0" y="109954"/>
                                </a:lnTo>
                                <a:close/>
                              </a:path>
                            </a:pathLst>
                          </a:custGeom>
                          <a:ln w="20531">
                            <a:solidFill>
                              <a:srgbClr val="FF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417698" y="353365"/>
                            <a:ext cx="1270" cy="1104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0489">
                                <a:moveTo>
                                  <a:pt x="0" y="0"/>
                                </a:moveTo>
                                <a:lnTo>
                                  <a:pt x="1" y="109954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FF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351504" y="408342"/>
                            <a:ext cx="1327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2715" h="0">
                                <a:moveTo>
                                  <a:pt x="0" y="0"/>
                                </a:moveTo>
                                <a:lnTo>
                                  <a:pt x="132388" y="1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FF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32443" y="10265"/>
                            <a:ext cx="107950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23189">
                                <a:moveTo>
                                  <a:pt x="0" y="0"/>
                                </a:moveTo>
                                <a:lnTo>
                                  <a:pt x="107497" y="123189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FF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145367" y="10265"/>
                            <a:ext cx="107950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23189">
                                <a:moveTo>
                                  <a:pt x="107497" y="0"/>
                                </a:moveTo>
                                <a:lnTo>
                                  <a:pt x="0" y="123189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FF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307486" y="16883"/>
                            <a:ext cx="107950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23189">
                                <a:moveTo>
                                  <a:pt x="0" y="0"/>
                                </a:moveTo>
                                <a:lnTo>
                                  <a:pt x="107497" y="123189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FF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420410" y="16883"/>
                            <a:ext cx="107950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23189">
                                <a:moveTo>
                                  <a:pt x="107497" y="0"/>
                                </a:moveTo>
                                <a:lnTo>
                                  <a:pt x="0" y="123189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FF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0.638538pt;margin-top:13.957694pt;width:44.15pt;height:36.5pt;mso-position-horizontal-relative:page;mso-position-vertical-relative:paragraph;z-index:15734784" id="docshapegroup34" coordorigin="1013,279" coordsize="883,730">
                <v:shape style="position:absolute;left:1028;top:489;width:417;height:347" id="docshape35" coordorigin="1029,489" coordsize="417,347" path="m1029,662l1045,595,1090,540,1156,503,1237,489,1319,503,1385,540,1430,595,1446,662,1430,730,1385,785,1319,822,1237,836,1156,822,1090,785,1045,730,1029,662xe" filled="false" stroked="true" strokeweight="1.616667pt" strokecolor="#ff00ff">
                  <v:path arrowok="t"/>
                  <v:stroke dashstyle="solid"/>
                </v:shape>
                <v:line style="position:absolute" from="1237,836" to="1237,1009" stroked="true" strokeweight="1.616667pt" strokecolor="#ff00ff">
                  <v:stroke dashstyle="solid"/>
                </v:line>
                <v:line style="position:absolute" from="1133,922" to="1342,922" stroked="true" strokeweight="1.616667pt" strokecolor="#ff00ff">
                  <v:stroke dashstyle="solid"/>
                </v:line>
                <v:shape style="position:absolute;left:1462;top:489;width:417;height:347" id="docshape36" coordorigin="1462,489" coordsize="417,347" path="m1462,662l1478,595,1523,540,1589,503,1671,489,1752,503,1818,540,1863,595,1879,662,1863,730,1818,785,1752,822,1671,836,1589,822,1523,785,1478,730,1462,662xe" filled="false" stroked="true" strokeweight="1.616667pt" strokecolor="#ff00ff">
                  <v:path arrowok="t"/>
                  <v:stroke dashstyle="solid"/>
                </v:shape>
                <v:line style="position:absolute" from="1671,836" to="1671,1009" stroked="true" strokeweight="1.616667pt" strokecolor="#ff00ff">
                  <v:stroke dashstyle="solid"/>
                </v:line>
                <v:line style="position:absolute" from="1566,922" to="1775,922" stroked="true" strokeweight="1.616667pt" strokecolor="#ff00ff">
                  <v:stroke dashstyle="solid"/>
                </v:line>
                <v:line style="position:absolute" from="1064,295" to="1233,489" stroked="true" strokeweight="1.616667pt" strokecolor="#ff00ff">
                  <v:stroke dashstyle="solid"/>
                </v:line>
                <v:line style="position:absolute" from="1411,295" to="1242,489" stroked="true" strokeweight="1.616667pt" strokecolor="#ff00ff">
                  <v:stroke dashstyle="solid"/>
                </v:line>
                <v:line style="position:absolute" from="1497,306" to="1666,500" stroked="true" strokeweight="1.616667pt" strokecolor="#ff00ff">
                  <v:stroke dashstyle="solid"/>
                </v:line>
                <v:line style="position:absolute" from="1844,306" to="1675,500" stroked="true" strokeweight="1.616667pt" strokecolor="#ff00ff">
                  <v:stroke dashstyle="solid"/>
                </v:line>
                <w10:wrap type="none"/>
              </v:group>
            </w:pict>
          </mc:Fallback>
        </mc:AlternateContent>
      </w:r>
      <w:r>
        <w:rPr>
          <w:rFonts w:ascii="Calibri"/>
          <w:i/>
          <w:spacing w:val="-10"/>
          <w:sz w:val="38"/>
        </w:rPr>
        <w:t>w</w:t>
      </w:r>
      <w:r>
        <w:rPr>
          <w:rFonts w:ascii="Calibri"/>
          <w:i/>
          <w:sz w:val="38"/>
        </w:rPr>
        <w:tab/>
      </w:r>
      <w:r>
        <w:rPr>
          <w:rFonts w:ascii="Calibri"/>
          <w:i/>
          <w:sz w:val="38"/>
        </w:rPr>
        <w:t>ppl-</w:t>
      </w:r>
      <w:r>
        <w:rPr>
          <w:rFonts w:ascii="Calibri"/>
          <w:i/>
          <w:spacing w:val="-4"/>
          <w:sz w:val="38"/>
        </w:rPr>
        <w:t>GAL</w:t>
      </w:r>
      <w:r>
        <w:rPr>
          <w:rFonts w:ascii="Calibri"/>
          <w:i/>
          <w:spacing w:val="-4"/>
          <w:sz w:val="38"/>
        </w:rPr>
        <w:t>4</w:t>
      </w:r>
    </w:p>
    <w:p>
      <w:pPr>
        <w:spacing w:line="198" w:lineRule="exact" w:before="0"/>
        <w:ind w:left="243" w:right="0" w:firstLine="0"/>
        <w:jc w:val="center"/>
        <w:rPr>
          <w:rFonts w:ascii="Calibri"/>
          <w:sz w:val="38"/>
        </w:rPr>
      </w:pPr>
      <w:r>
        <w:rPr>
          <w:rFonts w:ascii="Calibri"/>
          <w:sz w:val="38"/>
        </w:rPr>
        <w:t>;</w:t>
      </w:r>
    </w:p>
    <w:p>
      <w:pPr>
        <w:tabs>
          <w:tab w:pos="1391" w:val="left" w:leader="none"/>
        </w:tabs>
        <w:spacing w:line="170" w:lineRule="auto" w:before="18"/>
        <w:ind w:left="623" w:right="0" w:firstLine="0"/>
        <w:jc w:val="left"/>
        <w:rPr>
          <w:rFonts w:ascii="Calibri"/>
          <w:i/>
          <w:sz w:val="38"/>
        </w:rPr>
      </w:pPr>
      <w:r>
        <w:rPr/>
        <w:br w:type="column"/>
      </w:r>
      <w:r>
        <w:rPr>
          <w:rFonts w:ascii="Calibri"/>
          <w:spacing w:val="-10"/>
          <w:position w:val="-29"/>
          <w:sz w:val="38"/>
        </w:rPr>
        <w:t>x</w:t>
      </w:r>
      <w:r>
        <w:rPr>
          <w:rFonts w:ascii="Calibri"/>
          <w:position w:val="-29"/>
          <w:sz w:val="38"/>
        </w:rPr>
        <w:tab/>
      </w:r>
      <w:r>
        <w:rPr>
          <w:rFonts w:ascii="Calibri"/>
          <w:i/>
          <w:spacing w:val="-5"/>
          <w:sz w:val="38"/>
        </w:rPr>
        <w:t>y</w:t>
      </w:r>
      <w:r>
        <w:rPr>
          <w:rFonts w:ascii="Calibri"/>
          <w:i/>
          <w:spacing w:val="-5"/>
          <w:sz w:val="38"/>
        </w:rPr>
        <w:t>w</w:t>
      </w:r>
    </w:p>
    <w:p>
      <w:pPr>
        <w:spacing w:line="407" w:lineRule="exact" w:before="0"/>
        <w:ind w:left="318" w:right="0" w:firstLine="0"/>
        <w:jc w:val="left"/>
        <w:rPr>
          <w:rFonts w:ascii="Calibri"/>
          <w:i/>
          <w:sz w:val="38"/>
        </w:rPr>
      </w:pPr>
      <w:r>
        <w:rPr/>
        <w:br w:type="column"/>
      </w:r>
      <w:r>
        <w:rPr>
          <w:rFonts w:ascii="Calibri"/>
          <w:i/>
          <w:sz w:val="38"/>
        </w:rPr>
        <w:t>mito-QC2-</w:t>
      </w:r>
      <w:r>
        <w:rPr>
          <w:rFonts w:ascii="Calibri"/>
          <w:i/>
          <w:spacing w:val="-10"/>
          <w:sz w:val="38"/>
        </w:rPr>
        <w:t>2</w:t>
      </w:r>
    </w:p>
    <w:p>
      <w:pPr>
        <w:tabs>
          <w:tab w:pos="2150" w:val="left" w:leader="none"/>
        </w:tabs>
        <w:spacing w:line="241" w:lineRule="exact" w:before="0"/>
        <w:ind w:left="123" w:right="0" w:firstLine="0"/>
        <w:jc w:val="left"/>
        <w:rPr>
          <w:rFonts w:ascii="Calibri"/>
          <w:sz w:val="38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4099535</wp:posOffset>
                </wp:positionH>
                <wp:positionV relativeFrom="paragraph">
                  <wp:posOffset>138453</wp:posOffset>
                </wp:positionV>
                <wp:extent cx="1019810" cy="1270"/>
                <wp:effectExtent l="0" t="0" r="0" b="0"/>
                <wp:wrapNone/>
                <wp:docPr id="60" name="Graphic 6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0" name="Graphic 60"/>
                      <wps:cNvSpPr/>
                      <wps:spPr>
                        <a:xfrm>
                          <a:off x="0" y="0"/>
                          <a:ext cx="10198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9810" h="0">
                              <a:moveTo>
                                <a:pt x="0" y="0"/>
                              </a:moveTo>
                              <a:lnTo>
                                <a:pt x="1019710" y="1"/>
                              </a:lnTo>
                            </a:path>
                          </a:pathLst>
                        </a:custGeom>
                        <a:ln w="2053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33760" from="322.798096pt,10.901831pt" to="403.090247pt,10.901916pt" stroked="true" strokeweight="1.616667pt" strokecolor="#000000">
                <v:stroke dashstyle="solid"/>
                <w10:wrap type="none"/>
              </v:lin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3115546</wp:posOffset>
                </wp:positionH>
                <wp:positionV relativeFrom="paragraph">
                  <wp:posOffset>365347</wp:posOffset>
                </wp:positionV>
                <wp:extent cx="82550" cy="317500"/>
                <wp:effectExtent l="0" t="0" r="0" b="0"/>
                <wp:wrapNone/>
                <wp:docPr id="61" name="Graphic 6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1" name="Graphic 61"/>
                      <wps:cNvSpPr/>
                      <wps:spPr>
                        <a:xfrm>
                          <a:off x="0" y="0"/>
                          <a:ext cx="82550" cy="3175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2550" h="317500">
                              <a:moveTo>
                                <a:pt x="37641" y="235292"/>
                              </a:moveTo>
                              <a:lnTo>
                                <a:pt x="0" y="235292"/>
                              </a:lnTo>
                              <a:lnTo>
                                <a:pt x="41064" y="317419"/>
                              </a:lnTo>
                              <a:lnTo>
                                <a:pt x="75283" y="248980"/>
                              </a:lnTo>
                              <a:lnTo>
                                <a:pt x="37641" y="248980"/>
                              </a:lnTo>
                              <a:lnTo>
                                <a:pt x="37641" y="235292"/>
                              </a:lnTo>
                              <a:close/>
                            </a:path>
                            <a:path w="82550" h="317500">
                              <a:moveTo>
                                <a:pt x="44484" y="0"/>
                              </a:moveTo>
                              <a:lnTo>
                                <a:pt x="37640" y="0"/>
                              </a:lnTo>
                              <a:lnTo>
                                <a:pt x="37641" y="248980"/>
                              </a:lnTo>
                              <a:lnTo>
                                <a:pt x="44485" y="248980"/>
                              </a:lnTo>
                              <a:lnTo>
                                <a:pt x="44484" y="0"/>
                              </a:lnTo>
                              <a:close/>
                            </a:path>
                            <a:path w="82550" h="317500">
                              <a:moveTo>
                                <a:pt x="82127" y="235292"/>
                              </a:moveTo>
                              <a:lnTo>
                                <a:pt x="44485" y="235292"/>
                              </a:lnTo>
                              <a:lnTo>
                                <a:pt x="44485" y="248980"/>
                              </a:lnTo>
                              <a:lnTo>
                                <a:pt x="75283" y="248980"/>
                              </a:lnTo>
                              <a:lnTo>
                                <a:pt x="82127" y="23529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45.318604pt;margin-top:28.76753pt;width:6.5pt;height:25pt;mso-position-horizontal-relative:page;mso-position-vertical-relative:paragraph;z-index:15735808" id="docshape37" coordorigin="4906,575" coordsize="130,500" path="m4966,946l4906,946,4971,1075,5025,967,4966,967,4966,946xm4976,575l4966,575,4966,967,4976,967,4976,575xm5036,946l4976,946,4976,967,5025,967,5036,946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rFonts w:ascii="Calibri"/>
          <w:spacing w:val="-10"/>
          <w:sz w:val="38"/>
        </w:rPr>
        <w:t>;</w:t>
      </w:r>
      <w:r>
        <w:rPr>
          <w:rFonts w:ascii="Calibri"/>
          <w:sz w:val="38"/>
        </w:rPr>
        <w:tab/>
      </w:r>
      <w:r>
        <w:rPr>
          <w:rFonts w:ascii="Calibri"/>
          <w:spacing w:val="-10"/>
          <w:position w:val="1"/>
          <w:sz w:val="38"/>
        </w:rPr>
        <w:t>;</w:t>
      </w:r>
    </w:p>
    <w:p>
      <w:pPr>
        <w:spacing w:before="0"/>
        <w:ind w:left="104" w:right="0" w:firstLine="0"/>
        <w:jc w:val="left"/>
        <w:rPr>
          <w:rFonts w:ascii="Calibri"/>
          <w:i/>
          <w:sz w:val="38"/>
        </w:rPr>
      </w:pPr>
      <w:r>
        <w:rPr/>
        <w:br w:type="column"/>
      </w:r>
      <w:r>
        <w:rPr>
          <w:rFonts w:ascii="Calibri"/>
          <w:i/>
          <w:sz w:val="38"/>
        </w:rPr>
        <w:t>mito-QC3-</w:t>
      </w:r>
      <w:r>
        <w:rPr>
          <w:rFonts w:ascii="Calibri"/>
          <w:i/>
          <w:spacing w:val="-10"/>
          <w:sz w:val="38"/>
        </w:rPr>
        <w:t>2</w:t>
      </w:r>
    </w:p>
    <w:p>
      <w:pPr>
        <w:pStyle w:val="BodyText"/>
        <w:spacing w:before="3"/>
        <w:rPr>
          <w:rFonts w:ascii="Calibri"/>
          <w:i/>
          <w:sz w:val="12"/>
        </w:rPr>
      </w:pPr>
    </w:p>
    <w:p>
      <w:pPr>
        <w:pStyle w:val="BodyText"/>
        <w:spacing w:line="20" w:lineRule="exact"/>
        <w:ind w:left="66"/>
        <w:rPr>
          <w:rFonts w:ascii="Calibri"/>
          <w:sz w:val="2"/>
        </w:rPr>
      </w:pPr>
      <w:r>
        <w:rPr>
          <w:rFonts w:ascii="Calibri"/>
          <w:sz w:val="2"/>
        </w:rPr>
        <mc:AlternateContent>
          <mc:Choice Requires="wps">
            <w:drawing>
              <wp:inline distT="0" distB="0" distL="0" distR="0">
                <wp:extent cx="1019810" cy="20955"/>
                <wp:effectExtent l="19050" t="0" r="8890" b="7620"/>
                <wp:docPr id="62" name="Group 6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2" name="Group 62"/>
                      <wpg:cNvGrpSpPr/>
                      <wpg:grpSpPr>
                        <a:xfrm>
                          <a:off x="0" y="0"/>
                          <a:ext cx="1019810" cy="20955"/>
                          <a:chExt cx="1019810" cy="20955"/>
                        </a:xfrm>
                      </wpg:grpSpPr>
                      <wps:wsp>
                        <wps:cNvPr id="63" name="Graphic 63"/>
                        <wps:cNvSpPr/>
                        <wps:spPr>
                          <a:xfrm>
                            <a:off x="0" y="10265"/>
                            <a:ext cx="10198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9810" h="0">
                                <a:moveTo>
                                  <a:pt x="0" y="0"/>
                                </a:moveTo>
                                <a:lnTo>
                                  <a:pt x="1019710" y="1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80.3pt;height:1.65pt;mso-position-horizontal-relative:char;mso-position-vertical-relative:line" id="docshapegroup38" coordorigin="0,0" coordsize="1606,33">
                <v:line style="position:absolute" from="0,16" to="1606,16" stroked="true" strokeweight="1.616667pt" strokecolor="#000000">
                  <v:stroke dashstyle="solid"/>
                </v:line>
              </v:group>
            </w:pict>
          </mc:Fallback>
        </mc:AlternateContent>
      </w:r>
      <w:r>
        <w:rPr>
          <w:rFonts w:ascii="Calibri"/>
          <w:sz w:val="2"/>
        </w:rPr>
      </w:r>
    </w:p>
    <w:p>
      <w:pPr>
        <w:spacing w:after="0" w:line="20" w:lineRule="exact"/>
        <w:rPr>
          <w:rFonts w:ascii="Calibri"/>
          <w:sz w:val="2"/>
        </w:rPr>
        <w:sectPr>
          <w:type w:val="continuous"/>
          <w:pgSz w:w="12240" w:h="15840"/>
          <w:pgMar w:top="1380" w:bottom="280" w:left="780" w:right="1060"/>
          <w:cols w:num="4" w:equalWidth="0">
            <w:col w:w="3445" w:space="40"/>
            <w:col w:w="1840" w:space="39"/>
            <w:col w:w="2253" w:space="39"/>
            <w:col w:w="2744"/>
          </w:cols>
        </w:sectPr>
      </w:pPr>
    </w:p>
    <w:p>
      <w:pPr>
        <w:tabs>
          <w:tab w:pos="1994" w:val="left" w:leader="none"/>
        </w:tabs>
        <w:spacing w:line="20" w:lineRule="exact"/>
        <w:ind w:left="1324" w:right="0" w:firstLine="0"/>
        <w:rPr>
          <w:rFonts w:ascii="Calibri"/>
          <w:sz w:val="2"/>
        </w:rPr>
      </w:pPr>
      <w:r>
        <w:rPr>
          <w:rFonts w:ascii="Calibri"/>
          <w:sz w:val="2"/>
        </w:rPr>
        <mc:AlternateContent>
          <mc:Choice Requires="wps">
            <w:drawing>
              <wp:inline distT="0" distB="0" distL="0" distR="0">
                <wp:extent cx="221615" cy="20955"/>
                <wp:effectExtent l="19050" t="0" r="6985" b="7620"/>
                <wp:docPr id="64" name="Group 6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4" name="Group 64"/>
                      <wpg:cNvGrpSpPr/>
                      <wpg:grpSpPr>
                        <a:xfrm>
                          <a:off x="0" y="0"/>
                          <a:ext cx="221615" cy="20955"/>
                          <a:chExt cx="221615" cy="20955"/>
                        </a:xfrm>
                      </wpg:grpSpPr>
                      <wps:wsp>
                        <wps:cNvPr id="65" name="Graphic 65"/>
                        <wps:cNvSpPr/>
                        <wps:spPr>
                          <a:xfrm>
                            <a:off x="0" y="10265"/>
                            <a:ext cx="2216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1615" h="0">
                                <a:moveTo>
                                  <a:pt x="0" y="0"/>
                                </a:moveTo>
                                <a:lnTo>
                                  <a:pt x="221055" y="1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7.45pt;height:1.65pt;mso-position-horizontal-relative:char;mso-position-vertical-relative:line" id="docshapegroup39" coordorigin="0,0" coordsize="349,33">
                <v:line style="position:absolute" from="0,16" to="348,16" stroked="true" strokeweight="1.616667pt" strokecolor="#000000">
                  <v:stroke dashstyle="solid"/>
                </v:line>
              </v:group>
            </w:pict>
          </mc:Fallback>
        </mc:AlternateContent>
      </w:r>
      <w:r>
        <w:rPr>
          <w:rFonts w:ascii="Calibri"/>
          <w:sz w:val="2"/>
        </w:rPr>
      </w:r>
      <w:r>
        <w:rPr>
          <w:rFonts w:ascii="Calibri"/>
          <w:sz w:val="2"/>
        </w:rPr>
        <w:tab/>
      </w:r>
      <w:r>
        <w:rPr>
          <w:rFonts w:ascii="Calibri"/>
          <w:sz w:val="2"/>
        </w:rPr>
        <mc:AlternateContent>
          <mc:Choice Requires="wps">
            <w:drawing>
              <wp:inline distT="0" distB="0" distL="0" distR="0">
                <wp:extent cx="877569" cy="20955"/>
                <wp:effectExtent l="19050" t="0" r="8255" b="7620"/>
                <wp:docPr id="66" name="Group 6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6" name="Group 66"/>
                      <wpg:cNvGrpSpPr/>
                      <wpg:grpSpPr>
                        <a:xfrm>
                          <a:off x="0" y="0"/>
                          <a:ext cx="877569" cy="20955"/>
                          <a:chExt cx="877569" cy="20955"/>
                        </a:xfrm>
                      </wpg:grpSpPr>
                      <wps:wsp>
                        <wps:cNvPr id="67" name="Graphic 67"/>
                        <wps:cNvSpPr/>
                        <wps:spPr>
                          <a:xfrm>
                            <a:off x="0" y="10265"/>
                            <a:ext cx="8775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77569" h="0">
                                <a:moveTo>
                                  <a:pt x="0" y="0"/>
                                </a:moveTo>
                                <a:lnTo>
                                  <a:pt x="877164" y="1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69.1pt;height:1.65pt;mso-position-horizontal-relative:char;mso-position-vertical-relative:line" id="docshapegroup40" coordorigin="0,0" coordsize="1382,33">
                <v:line style="position:absolute" from="0,16" to="1381,16" stroked="true" strokeweight="1.616667pt" strokecolor="#000000">
                  <v:stroke dashstyle="solid"/>
                </v:line>
              </v:group>
            </w:pict>
          </mc:Fallback>
        </mc:AlternateContent>
      </w:r>
      <w:r>
        <w:rPr>
          <w:rFonts w:ascii="Calibri"/>
          <w:sz w:val="2"/>
        </w:rPr>
      </w:r>
    </w:p>
    <w:p>
      <w:pPr>
        <w:tabs>
          <w:tab w:pos="2014" w:val="left" w:leader="none"/>
        </w:tabs>
        <w:spacing w:before="18"/>
        <w:ind w:left="1380" w:right="0" w:firstLine="0"/>
        <w:jc w:val="left"/>
        <w:rPr>
          <w:rFonts w:ascii="Calibri"/>
          <w:i/>
          <w:sz w:val="38"/>
        </w:rPr>
      </w:pPr>
      <w:r>
        <w:rPr>
          <w:rFonts w:ascii="Calibri"/>
          <w:i/>
          <w:spacing w:val="-10"/>
          <w:sz w:val="38"/>
        </w:rPr>
        <w:t>w</w:t>
      </w:r>
      <w:r>
        <w:rPr>
          <w:rFonts w:ascii="Calibri"/>
          <w:i/>
          <w:sz w:val="38"/>
        </w:rPr>
        <w:tab/>
      </w:r>
      <w:r>
        <w:rPr>
          <w:rFonts w:ascii="Calibri"/>
          <w:i/>
          <w:sz w:val="38"/>
        </w:rPr>
        <w:t>ppl-</w:t>
      </w:r>
      <w:r>
        <w:rPr>
          <w:rFonts w:ascii="Calibri"/>
          <w:i/>
          <w:spacing w:val="-4"/>
          <w:sz w:val="38"/>
        </w:rPr>
        <w:t>GAL</w:t>
      </w:r>
      <w:r>
        <w:rPr>
          <w:rFonts w:ascii="Calibri"/>
          <w:i/>
          <w:spacing w:val="-4"/>
          <w:sz w:val="38"/>
        </w:rPr>
        <w:t>4</w:t>
      </w:r>
    </w:p>
    <w:p>
      <w:pPr>
        <w:tabs>
          <w:tab w:pos="2111" w:val="left" w:leader="none"/>
          <w:tab w:pos="4278" w:val="left" w:leader="none"/>
        </w:tabs>
        <w:spacing w:before="0"/>
        <w:ind w:left="1380" w:right="0" w:firstLine="0"/>
        <w:jc w:val="left"/>
        <w:rPr>
          <w:rFonts w:ascii="Calibri"/>
          <w:i/>
          <w:sz w:val="38"/>
        </w:rPr>
      </w:pPr>
      <w:r>
        <w:rPr/>
        <w:br w:type="column"/>
      </w:r>
      <w:r>
        <w:rPr>
          <w:rFonts w:ascii="Calibri"/>
          <w:i/>
          <w:spacing w:val="-10"/>
          <w:sz w:val="38"/>
        </w:rPr>
        <w:t>7</w:t>
      </w:r>
      <w:r>
        <w:rPr>
          <w:rFonts w:ascii="Calibri"/>
          <w:i/>
          <w:sz w:val="38"/>
        </w:rPr>
        <w:tab/>
        <w:t>mito-QC2-</w:t>
      </w:r>
      <w:r>
        <w:rPr>
          <w:rFonts w:ascii="Calibri"/>
          <w:i/>
          <w:spacing w:val="-10"/>
          <w:sz w:val="38"/>
        </w:rPr>
        <w:t>2</w:t>
      </w:r>
      <w:r>
        <w:rPr>
          <w:rFonts w:ascii="Calibri"/>
          <w:i/>
          <w:sz w:val="38"/>
        </w:rPr>
        <w:tab/>
        <w:t>mito-QC3-</w:t>
      </w:r>
      <w:r>
        <w:rPr>
          <w:rFonts w:ascii="Calibri"/>
          <w:i/>
          <w:spacing w:val="-10"/>
          <w:sz w:val="38"/>
        </w:rPr>
        <w:t>2</w:t>
      </w:r>
    </w:p>
    <w:p>
      <w:pPr>
        <w:spacing w:after="0"/>
        <w:jc w:val="left"/>
        <w:rPr>
          <w:rFonts w:ascii="Calibri"/>
          <w:sz w:val="38"/>
        </w:rPr>
        <w:sectPr>
          <w:type w:val="continuous"/>
          <w:pgSz w:w="12240" w:h="15840"/>
          <w:pgMar w:top="1380" w:bottom="280" w:left="780" w:right="1060"/>
          <w:cols w:num="2" w:equalWidth="0">
            <w:col w:w="3446" w:space="48"/>
            <w:col w:w="6906"/>
          </w:cols>
        </w:sectPr>
      </w:pPr>
    </w:p>
    <w:p>
      <w:pPr>
        <w:pStyle w:val="BodyText"/>
        <w:rPr>
          <w:rFonts w:ascii="Calibri"/>
          <w:i/>
          <w:sz w:val="20"/>
        </w:rPr>
      </w:pPr>
    </w:p>
    <w:p>
      <w:pPr>
        <w:spacing w:line="100" w:lineRule="auto" w:before="271" w:after="7"/>
        <w:ind w:left="2107" w:right="3581" w:firstLine="0"/>
        <w:jc w:val="center"/>
        <w:rPr>
          <w:rFonts w:ascii="Calibri"/>
          <w:i/>
          <w:sz w:val="38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5056853</wp:posOffset>
                </wp:positionH>
                <wp:positionV relativeFrom="paragraph">
                  <wp:posOffset>296742</wp:posOffset>
                </wp:positionV>
                <wp:extent cx="560705" cy="340360"/>
                <wp:effectExtent l="0" t="0" r="0" b="0"/>
                <wp:wrapNone/>
                <wp:docPr id="68" name="Group 6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8" name="Group 68"/>
                      <wpg:cNvGrpSpPr/>
                      <wpg:grpSpPr>
                        <a:xfrm>
                          <a:off x="0" y="0"/>
                          <a:ext cx="560705" cy="340360"/>
                          <a:chExt cx="560705" cy="340360"/>
                        </a:xfrm>
                      </wpg:grpSpPr>
                      <wps:wsp>
                        <wps:cNvPr id="69" name="Graphic 69"/>
                        <wps:cNvSpPr/>
                        <wps:spPr>
                          <a:xfrm>
                            <a:off x="10265" y="10265"/>
                            <a:ext cx="264795" cy="2203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4795" h="220345">
                                <a:moveTo>
                                  <a:pt x="0" y="109954"/>
                                </a:moveTo>
                                <a:lnTo>
                                  <a:pt x="10403" y="67155"/>
                                </a:lnTo>
                                <a:lnTo>
                                  <a:pt x="38775" y="32205"/>
                                </a:lnTo>
                                <a:lnTo>
                                  <a:pt x="80857" y="8640"/>
                                </a:lnTo>
                                <a:lnTo>
                                  <a:pt x="132388" y="0"/>
                                </a:lnTo>
                                <a:lnTo>
                                  <a:pt x="183920" y="8640"/>
                                </a:lnTo>
                                <a:lnTo>
                                  <a:pt x="226001" y="32205"/>
                                </a:lnTo>
                                <a:lnTo>
                                  <a:pt x="254373" y="67155"/>
                                </a:lnTo>
                                <a:lnTo>
                                  <a:pt x="264777" y="109954"/>
                                </a:lnTo>
                                <a:lnTo>
                                  <a:pt x="254373" y="152754"/>
                                </a:lnTo>
                                <a:lnTo>
                                  <a:pt x="226001" y="187704"/>
                                </a:lnTo>
                                <a:lnTo>
                                  <a:pt x="183920" y="211268"/>
                                </a:lnTo>
                                <a:lnTo>
                                  <a:pt x="132388" y="219909"/>
                                </a:lnTo>
                                <a:lnTo>
                                  <a:pt x="80857" y="211268"/>
                                </a:lnTo>
                                <a:lnTo>
                                  <a:pt x="38775" y="187704"/>
                                </a:lnTo>
                                <a:lnTo>
                                  <a:pt x="10403" y="152754"/>
                                </a:lnTo>
                                <a:lnTo>
                                  <a:pt x="0" y="109954"/>
                                </a:lnTo>
                                <a:close/>
                              </a:path>
                            </a:pathLst>
                          </a:custGeom>
                          <a:ln w="20531">
                            <a:solidFill>
                              <a:srgbClr val="FF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142654" y="230176"/>
                            <a:ext cx="1270" cy="1104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0489">
                                <a:moveTo>
                                  <a:pt x="0" y="0"/>
                                </a:moveTo>
                                <a:lnTo>
                                  <a:pt x="1" y="109954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FF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76460" y="285153"/>
                            <a:ext cx="1327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2715" h="0">
                                <a:moveTo>
                                  <a:pt x="0" y="0"/>
                                </a:moveTo>
                                <a:lnTo>
                                  <a:pt x="132388" y="1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FF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285309" y="10265"/>
                            <a:ext cx="264795" cy="2203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4795" h="220345">
                                <a:moveTo>
                                  <a:pt x="0" y="109954"/>
                                </a:moveTo>
                                <a:lnTo>
                                  <a:pt x="10403" y="67155"/>
                                </a:lnTo>
                                <a:lnTo>
                                  <a:pt x="38775" y="32205"/>
                                </a:lnTo>
                                <a:lnTo>
                                  <a:pt x="80857" y="8640"/>
                                </a:lnTo>
                                <a:lnTo>
                                  <a:pt x="132388" y="0"/>
                                </a:lnTo>
                                <a:lnTo>
                                  <a:pt x="183920" y="8640"/>
                                </a:lnTo>
                                <a:lnTo>
                                  <a:pt x="226001" y="32205"/>
                                </a:lnTo>
                                <a:lnTo>
                                  <a:pt x="254373" y="67155"/>
                                </a:lnTo>
                                <a:lnTo>
                                  <a:pt x="264777" y="109954"/>
                                </a:lnTo>
                                <a:lnTo>
                                  <a:pt x="254373" y="152754"/>
                                </a:lnTo>
                                <a:lnTo>
                                  <a:pt x="226001" y="187704"/>
                                </a:lnTo>
                                <a:lnTo>
                                  <a:pt x="183920" y="211268"/>
                                </a:lnTo>
                                <a:lnTo>
                                  <a:pt x="132388" y="219909"/>
                                </a:lnTo>
                                <a:lnTo>
                                  <a:pt x="80857" y="211268"/>
                                </a:lnTo>
                                <a:lnTo>
                                  <a:pt x="38775" y="187704"/>
                                </a:lnTo>
                                <a:lnTo>
                                  <a:pt x="10403" y="152754"/>
                                </a:lnTo>
                                <a:lnTo>
                                  <a:pt x="0" y="109954"/>
                                </a:lnTo>
                                <a:close/>
                              </a:path>
                            </a:pathLst>
                          </a:custGeom>
                          <a:ln w="20531">
                            <a:solidFill>
                              <a:srgbClr val="FF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417698" y="230176"/>
                            <a:ext cx="1270" cy="1104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0489">
                                <a:moveTo>
                                  <a:pt x="0" y="0"/>
                                </a:moveTo>
                                <a:lnTo>
                                  <a:pt x="1" y="109954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FF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351504" y="285153"/>
                            <a:ext cx="1327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2715" h="0">
                                <a:moveTo>
                                  <a:pt x="0" y="0"/>
                                </a:moveTo>
                                <a:lnTo>
                                  <a:pt x="132388" y="1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FF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98.17746pt;margin-top:23.365589pt;width:44.15pt;height:26.8pt;mso-position-horizontal-relative:page;mso-position-vertical-relative:paragraph;z-index:15735296" id="docshapegroup41" coordorigin="7964,467" coordsize="883,536">
                <v:shape style="position:absolute;left:7979;top:483;width:417;height:347" id="docshape42" coordorigin="7980,483" coordsize="417,347" path="m7980,657l7996,589,8041,534,8107,497,8188,483,8269,497,8336,534,8380,589,8397,657,8380,724,8336,779,8269,816,8188,830,8107,816,8041,779,7996,724,7980,657xe" filled="false" stroked="true" strokeweight="1.616667pt" strokecolor="#ff00ff">
                  <v:path arrowok="t"/>
                  <v:stroke dashstyle="solid"/>
                </v:shape>
                <v:line style="position:absolute" from="8188,830" to="8188,1003" stroked="true" strokeweight="1.616667pt" strokecolor="#ff00ff">
                  <v:stroke dashstyle="solid"/>
                </v:line>
                <v:line style="position:absolute" from="8084,916" to="8292,916" stroked="true" strokeweight="1.616667pt" strokecolor="#ff00ff">
                  <v:stroke dashstyle="solid"/>
                </v:line>
                <v:shape style="position:absolute;left:8412;top:483;width:417;height:347" id="docshape43" coordorigin="8413,483" coordsize="417,347" path="m8413,657l8429,589,8474,534,8540,497,8621,483,8702,497,8769,534,8813,589,8830,657,8813,724,8769,779,8702,816,8621,830,8540,816,8474,779,8429,724,8413,657xe" filled="false" stroked="true" strokeweight="1.616667pt" strokecolor="#ff00ff">
                  <v:path arrowok="t"/>
                  <v:stroke dashstyle="solid"/>
                </v:shape>
                <v:line style="position:absolute" from="8621,830" to="8621,1003" stroked="true" strokeweight="1.616667pt" strokecolor="#ff00ff">
                  <v:stroke dashstyle="solid"/>
                </v:line>
                <v:line style="position:absolute" from="8517,916" to="8726,916" stroked="true" strokeweight="1.616667pt" strokecolor="#ff00ff">
                  <v:stroke dashstyle="solid"/>
                </v:line>
                <w10:wrap type="none"/>
              </v:group>
            </w:pict>
          </mc:Fallback>
        </mc:AlternateContent>
      </w:r>
      <w:r>
        <w:rPr>
          <w:rFonts w:ascii="Calibri"/>
          <w:i/>
          <w:sz w:val="38"/>
        </w:rPr>
        <w:t>yw</w:t>
      </w:r>
      <w:r>
        <w:rPr>
          <w:rFonts w:ascii="Calibri"/>
          <w:i/>
          <w:spacing w:val="53"/>
          <w:w w:val="150"/>
          <w:sz w:val="38"/>
        </w:rPr>
        <w:t> </w:t>
      </w:r>
      <w:r>
        <w:rPr>
          <w:rFonts w:ascii="Calibri"/>
          <w:position w:val="-29"/>
          <w:sz w:val="38"/>
        </w:rPr>
        <w:t>;</w:t>
      </w:r>
      <w:r>
        <w:rPr>
          <w:rFonts w:ascii="Calibri"/>
          <w:spacing w:val="27"/>
          <w:position w:val="-29"/>
          <w:sz w:val="38"/>
        </w:rPr>
        <w:t> </w:t>
      </w:r>
      <w:r>
        <w:rPr>
          <w:rFonts w:ascii="Calibri"/>
          <w:i/>
          <w:sz w:val="38"/>
        </w:rPr>
        <w:t>mito-QC2-2</w:t>
      </w:r>
      <w:r>
        <w:rPr>
          <w:rFonts w:ascii="Calibri"/>
          <w:position w:val="-26"/>
          <w:sz w:val="38"/>
        </w:rPr>
        <w:t>;</w:t>
      </w:r>
      <w:r>
        <w:rPr>
          <w:rFonts w:ascii="Calibri"/>
          <w:spacing w:val="55"/>
          <w:w w:val="150"/>
          <w:position w:val="-26"/>
          <w:sz w:val="38"/>
        </w:rPr>
        <w:t> </w:t>
      </w:r>
      <w:r>
        <w:rPr>
          <w:rFonts w:ascii="Calibri"/>
          <w:i/>
          <w:sz w:val="38"/>
        </w:rPr>
        <w:t>mito-QC3-</w:t>
      </w:r>
      <w:r>
        <w:rPr>
          <w:rFonts w:ascii="Calibri"/>
          <w:i/>
          <w:spacing w:val="-10"/>
          <w:sz w:val="38"/>
        </w:rPr>
        <w:t>2</w:t>
      </w:r>
    </w:p>
    <w:p>
      <w:pPr>
        <w:tabs>
          <w:tab w:pos="2916" w:val="left" w:leader="none"/>
          <w:tab w:pos="4943" w:val="left" w:leader="none"/>
        </w:tabs>
        <w:spacing w:line="20" w:lineRule="exact"/>
        <w:ind w:left="2193" w:right="0" w:firstLine="0"/>
        <w:jc w:val="left"/>
        <w:rPr>
          <w:rFonts w:ascii="Calibri"/>
          <w:sz w:val="2"/>
        </w:rPr>
      </w:pPr>
      <w:r>
        <w:rPr>
          <w:rFonts w:ascii="Calibri"/>
          <w:sz w:val="2"/>
        </w:rPr>
        <mc:AlternateContent>
          <mc:Choice Requires="wps">
            <w:drawing>
              <wp:inline distT="0" distB="0" distL="0" distR="0">
                <wp:extent cx="221615" cy="20955"/>
                <wp:effectExtent l="19050" t="0" r="6985" b="7620"/>
                <wp:docPr id="75" name="Group 7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5" name="Group 75"/>
                      <wpg:cNvGrpSpPr/>
                      <wpg:grpSpPr>
                        <a:xfrm>
                          <a:off x="0" y="0"/>
                          <a:ext cx="221615" cy="20955"/>
                          <a:chExt cx="221615" cy="20955"/>
                        </a:xfrm>
                      </wpg:grpSpPr>
                      <wps:wsp>
                        <wps:cNvPr id="76" name="Graphic 76"/>
                        <wps:cNvSpPr/>
                        <wps:spPr>
                          <a:xfrm>
                            <a:off x="0" y="10265"/>
                            <a:ext cx="2216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1615" h="0">
                                <a:moveTo>
                                  <a:pt x="0" y="0"/>
                                </a:moveTo>
                                <a:lnTo>
                                  <a:pt x="221055" y="1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7.45pt;height:1.65pt;mso-position-horizontal-relative:char;mso-position-vertical-relative:line" id="docshapegroup44" coordorigin="0,0" coordsize="349,33">
                <v:line style="position:absolute" from="0,16" to="348,16" stroked="true" strokeweight="1.616667pt" strokecolor="#000000">
                  <v:stroke dashstyle="solid"/>
                </v:line>
              </v:group>
            </w:pict>
          </mc:Fallback>
        </mc:AlternateContent>
      </w:r>
      <w:r>
        <w:rPr>
          <w:rFonts w:ascii="Calibri"/>
          <w:sz w:val="2"/>
        </w:rPr>
      </w:r>
      <w:r>
        <w:rPr>
          <w:rFonts w:ascii="Calibri"/>
          <w:sz w:val="2"/>
        </w:rPr>
        <w:tab/>
      </w:r>
      <w:r>
        <w:rPr>
          <w:rFonts w:ascii="Calibri"/>
          <w:position w:val="1"/>
          <w:sz w:val="2"/>
        </w:rPr>
        <mc:AlternateContent>
          <mc:Choice Requires="wps">
            <w:drawing>
              <wp:inline distT="0" distB="0" distL="0" distR="0">
                <wp:extent cx="1019810" cy="20955"/>
                <wp:effectExtent l="19050" t="0" r="8890" b="7620"/>
                <wp:docPr id="77" name="Group 7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7" name="Group 77"/>
                      <wpg:cNvGrpSpPr/>
                      <wpg:grpSpPr>
                        <a:xfrm>
                          <a:off x="0" y="0"/>
                          <a:ext cx="1019810" cy="20955"/>
                          <a:chExt cx="1019810" cy="20955"/>
                        </a:xfrm>
                      </wpg:grpSpPr>
                      <wps:wsp>
                        <wps:cNvPr id="78" name="Graphic 78"/>
                        <wps:cNvSpPr/>
                        <wps:spPr>
                          <a:xfrm>
                            <a:off x="0" y="10265"/>
                            <a:ext cx="10198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9810" h="0">
                                <a:moveTo>
                                  <a:pt x="0" y="0"/>
                                </a:moveTo>
                                <a:lnTo>
                                  <a:pt x="1019710" y="1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80.3pt;height:1.65pt;mso-position-horizontal-relative:char;mso-position-vertical-relative:line" id="docshapegroup45" coordorigin="0,0" coordsize="1606,33">
                <v:line style="position:absolute" from="0,16" to="1606,16" stroked="true" strokeweight="1.616667pt" strokecolor="#000000">
                  <v:stroke dashstyle="solid"/>
                </v:line>
              </v:group>
            </w:pict>
          </mc:Fallback>
        </mc:AlternateContent>
      </w:r>
      <w:r>
        <w:rPr>
          <w:rFonts w:ascii="Calibri"/>
          <w:position w:val="1"/>
          <w:sz w:val="2"/>
        </w:rPr>
      </w:r>
      <w:r>
        <w:rPr>
          <w:rFonts w:ascii="Calibri"/>
          <w:position w:val="1"/>
          <w:sz w:val="2"/>
        </w:rPr>
        <w:tab/>
      </w:r>
      <w:r>
        <w:rPr>
          <w:rFonts w:ascii="Calibri"/>
          <w:position w:val="1"/>
          <w:sz w:val="2"/>
        </w:rPr>
        <mc:AlternateContent>
          <mc:Choice Requires="wps">
            <w:drawing>
              <wp:inline distT="0" distB="0" distL="0" distR="0">
                <wp:extent cx="1019810" cy="20955"/>
                <wp:effectExtent l="19050" t="0" r="8890" b="7620"/>
                <wp:docPr id="79" name="Group 7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9" name="Group 79"/>
                      <wpg:cNvGrpSpPr/>
                      <wpg:grpSpPr>
                        <a:xfrm>
                          <a:off x="0" y="0"/>
                          <a:ext cx="1019810" cy="20955"/>
                          <a:chExt cx="1019810" cy="20955"/>
                        </a:xfrm>
                      </wpg:grpSpPr>
                      <wps:wsp>
                        <wps:cNvPr id="80" name="Graphic 80"/>
                        <wps:cNvSpPr/>
                        <wps:spPr>
                          <a:xfrm>
                            <a:off x="0" y="10265"/>
                            <a:ext cx="10198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9810" h="0">
                                <a:moveTo>
                                  <a:pt x="0" y="0"/>
                                </a:moveTo>
                                <a:lnTo>
                                  <a:pt x="1019710" y="1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80.3pt;height:1.65pt;mso-position-horizontal-relative:char;mso-position-vertical-relative:line" id="docshapegroup46" coordorigin="0,0" coordsize="1606,33">
                <v:line style="position:absolute" from="0,16" to="1606,16" stroked="true" strokeweight="1.616667pt" strokecolor="#000000">
                  <v:stroke dashstyle="solid"/>
                </v:line>
              </v:group>
            </w:pict>
          </mc:Fallback>
        </mc:AlternateContent>
      </w:r>
      <w:r>
        <w:rPr>
          <w:rFonts w:ascii="Calibri"/>
          <w:position w:val="1"/>
          <w:sz w:val="2"/>
        </w:rPr>
      </w:r>
    </w:p>
    <w:p>
      <w:pPr>
        <w:tabs>
          <w:tab w:pos="3000" w:val="left" w:leader="none"/>
          <w:tab w:pos="5592" w:val="left" w:leader="none"/>
        </w:tabs>
        <w:spacing w:before="0"/>
        <w:ind w:left="2278" w:right="0" w:firstLine="0"/>
        <w:jc w:val="left"/>
        <w:rPr>
          <w:rFonts w:ascii="Calibri"/>
          <w:i/>
          <w:sz w:val="38"/>
        </w:rPr>
      </w:pPr>
      <w:r>
        <w:rPr>
          <w:rFonts w:ascii="Calibri"/>
          <w:i/>
          <w:spacing w:val="-10"/>
          <w:sz w:val="38"/>
        </w:rPr>
        <w:t>w</w:t>
      </w:r>
      <w:r>
        <w:rPr>
          <w:rFonts w:ascii="Calibri"/>
          <w:i/>
          <w:sz w:val="38"/>
        </w:rPr>
        <w:tab/>
        <w:t>ppl-</w:t>
      </w:r>
      <w:r>
        <w:rPr>
          <w:rFonts w:ascii="Calibri"/>
          <w:i/>
          <w:spacing w:val="-4"/>
          <w:sz w:val="38"/>
        </w:rPr>
        <w:t>GAL4</w:t>
      </w:r>
      <w:r>
        <w:rPr>
          <w:rFonts w:ascii="Calibri"/>
          <w:i/>
          <w:sz w:val="38"/>
        </w:rPr>
        <w:tab/>
      </w:r>
      <w:r>
        <w:rPr>
          <w:rFonts w:ascii="Calibri"/>
          <w:i/>
          <w:spacing w:val="-10"/>
          <w:sz w:val="38"/>
        </w:rPr>
        <w:t>+</w:t>
      </w:r>
    </w:p>
    <w:p>
      <w:pPr>
        <w:pStyle w:val="BodyText"/>
        <w:spacing w:before="5"/>
        <w:rPr>
          <w:rFonts w:ascii="Calibri"/>
          <w:i/>
          <w:sz w:val="11"/>
        </w:rPr>
      </w:pPr>
    </w:p>
    <w:p>
      <w:pPr>
        <w:tabs>
          <w:tab w:pos="4970" w:val="left" w:leader="none"/>
        </w:tabs>
        <w:spacing w:line="108" w:lineRule="auto" w:before="155"/>
        <w:ind w:left="2081" w:right="0" w:firstLine="0"/>
        <w:jc w:val="left"/>
        <w:rPr>
          <w:rFonts w:ascii="Calibri"/>
          <w:i/>
          <w:sz w:val="38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832">
                <wp:simplePos x="0" y="0"/>
                <wp:positionH relativeFrom="page">
                  <wp:posOffset>2232790</wp:posOffset>
                </wp:positionH>
                <wp:positionV relativeFrom="paragraph">
                  <wp:posOffset>403709</wp:posOffset>
                </wp:positionV>
                <wp:extent cx="1019810" cy="1270"/>
                <wp:effectExtent l="0" t="0" r="0" b="0"/>
                <wp:wrapNone/>
                <wp:docPr id="81" name="Graphic 8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1" name="Graphic 81"/>
                      <wps:cNvSpPr/>
                      <wps:spPr>
                        <a:xfrm>
                          <a:off x="0" y="0"/>
                          <a:ext cx="10198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9810" h="0">
                              <a:moveTo>
                                <a:pt x="0" y="0"/>
                              </a:moveTo>
                              <a:lnTo>
                                <a:pt x="1019710" y="1"/>
                              </a:lnTo>
                            </a:path>
                          </a:pathLst>
                        </a:custGeom>
                        <a:ln w="2053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36832" from="175.810303pt,31.788164pt" to="256.102454pt,31.788249pt" stroked="true" strokeweight="1.616667pt" strokecolor="#000000">
                <v:stroke dashstyle="solid"/>
                <w10:wrap type="none"/>
              </v:lin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344">
                <wp:simplePos x="0" y="0"/>
                <wp:positionH relativeFrom="page">
                  <wp:posOffset>3589663</wp:posOffset>
                </wp:positionH>
                <wp:positionV relativeFrom="paragraph">
                  <wp:posOffset>406233</wp:posOffset>
                </wp:positionV>
                <wp:extent cx="1019810" cy="1270"/>
                <wp:effectExtent l="0" t="0" r="0" b="0"/>
                <wp:wrapNone/>
                <wp:docPr id="82" name="Graphic 8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2" name="Graphic 82"/>
                      <wps:cNvSpPr/>
                      <wps:spPr>
                        <a:xfrm>
                          <a:off x="0" y="0"/>
                          <a:ext cx="10198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9810" h="0">
                              <a:moveTo>
                                <a:pt x="0" y="0"/>
                              </a:moveTo>
                              <a:lnTo>
                                <a:pt x="1019710" y="1"/>
                              </a:lnTo>
                            </a:path>
                          </a:pathLst>
                        </a:custGeom>
                        <a:ln w="2053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37344" from="282.650696pt,31.986864pt" to="362.942847pt,31.986949pt" stroked="true" strokeweight="1.616667pt" strokecolor="#000000">
                <v:stroke dashstyle="solid"/>
                <w10:wrap type="none"/>
              </v:lin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856">
                <wp:simplePos x="0" y="0"/>
                <wp:positionH relativeFrom="page">
                  <wp:posOffset>5047965</wp:posOffset>
                </wp:positionH>
                <wp:positionV relativeFrom="paragraph">
                  <wp:posOffset>98802</wp:posOffset>
                </wp:positionV>
                <wp:extent cx="568325" cy="302895"/>
                <wp:effectExtent l="0" t="0" r="0" b="0"/>
                <wp:wrapNone/>
                <wp:docPr id="83" name="Group 8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3" name="Group 83"/>
                      <wpg:cNvGrpSpPr/>
                      <wpg:grpSpPr>
                        <a:xfrm>
                          <a:off x="0" y="0"/>
                          <a:ext cx="568325" cy="302895"/>
                          <a:chExt cx="568325" cy="302895"/>
                        </a:xfrm>
                      </wpg:grpSpPr>
                      <wps:wsp>
                        <wps:cNvPr id="84" name="Graphic 84"/>
                        <wps:cNvSpPr/>
                        <wps:spPr>
                          <a:xfrm>
                            <a:off x="10265" y="65957"/>
                            <a:ext cx="264795" cy="2266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4795" h="226695">
                                <a:moveTo>
                                  <a:pt x="0" y="113096"/>
                                </a:moveTo>
                                <a:lnTo>
                                  <a:pt x="10403" y="69073"/>
                                </a:lnTo>
                                <a:lnTo>
                                  <a:pt x="38775" y="33125"/>
                                </a:lnTo>
                                <a:lnTo>
                                  <a:pt x="80857" y="8887"/>
                                </a:lnTo>
                                <a:lnTo>
                                  <a:pt x="132388" y="0"/>
                                </a:lnTo>
                                <a:lnTo>
                                  <a:pt x="183920" y="8887"/>
                                </a:lnTo>
                                <a:lnTo>
                                  <a:pt x="226001" y="33125"/>
                                </a:lnTo>
                                <a:lnTo>
                                  <a:pt x="254373" y="69073"/>
                                </a:lnTo>
                                <a:lnTo>
                                  <a:pt x="264777" y="113096"/>
                                </a:lnTo>
                                <a:lnTo>
                                  <a:pt x="254373" y="157118"/>
                                </a:lnTo>
                                <a:lnTo>
                                  <a:pt x="226001" y="193067"/>
                                </a:lnTo>
                                <a:lnTo>
                                  <a:pt x="183920" y="217304"/>
                                </a:lnTo>
                                <a:lnTo>
                                  <a:pt x="132388" y="226192"/>
                                </a:lnTo>
                                <a:lnTo>
                                  <a:pt x="80857" y="217304"/>
                                </a:lnTo>
                                <a:lnTo>
                                  <a:pt x="38775" y="193067"/>
                                </a:lnTo>
                                <a:lnTo>
                                  <a:pt x="10403" y="157118"/>
                                </a:lnTo>
                                <a:lnTo>
                                  <a:pt x="0" y="113096"/>
                                </a:lnTo>
                                <a:close/>
                              </a:path>
                            </a:pathLst>
                          </a:custGeom>
                          <a:ln w="20531">
                            <a:solidFill>
                              <a:srgbClr val="3366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205231" y="12628"/>
                            <a:ext cx="66675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57150">
                                <a:moveTo>
                                  <a:pt x="0" y="56547"/>
                                </a:moveTo>
                                <a:lnTo>
                                  <a:pt x="66194" y="0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3366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271427" y="12629"/>
                            <a:ext cx="66675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57150">
                                <a:moveTo>
                                  <a:pt x="0" y="0"/>
                                </a:moveTo>
                                <a:lnTo>
                                  <a:pt x="1" y="56547"/>
                                </a:lnTo>
                              </a:path>
                              <a:path w="66675" h="57150">
                                <a:moveTo>
                                  <a:pt x="0" y="0"/>
                                </a:moveTo>
                                <a:lnTo>
                                  <a:pt x="66194" y="1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3366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292819" y="63595"/>
                            <a:ext cx="264795" cy="2266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4795" h="226695">
                                <a:moveTo>
                                  <a:pt x="0" y="113096"/>
                                </a:moveTo>
                                <a:lnTo>
                                  <a:pt x="10403" y="69073"/>
                                </a:lnTo>
                                <a:lnTo>
                                  <a:pt x="38775" y="33125"/>
                                </a:lnTo>
                                <a:lnTo>
                                  <a:pt x="80857" y="8887"/>
                                </a:lnTo>
                                <a:lnTo>
                                  <a:pt x="132388" y="0"/>
                                </a:lnTo>
                                <a:lnTo>
                                  <a:pt x="183920" y="8887"/>
                                </a:lnTo>
                                <a:lnTo>
                                  <a:pt x="226001" y="33125"/>
                                </a:lnTo>
                                <a:lnTo>
                                  <a:pt x="254373" y="69073"/>
                                </a:lnTo>
                                <a:lnTo>
                                  <a:pt x="264777" y="113096"/>
                                </a:lnTo>
                                <a:lnTo>
                                  <a:pt x="254373" y="157118"/>
                                </a:lnTo>
                                <a:lnTo>
                                  <a:pt x="226001" y="193067"/>
                                </a:lnTo>
                                <a:lnTo>
                                  <a:pt x="183920" y="217304"/>
                                </a:lnTo>
                                <a:lnTo>
                                  <a:pt x="132388" y="226192"/>
                                </a:lnTo>
                                <a:lnTo>
                                  <a:pt x="80857" y="217304"/>
                                </a:lnTo>
                                <a:lnTo>
                                  <a:pt x="38775" y="193067"/>
                                </a:lnTo>
                                <a:lnTo>
                                  <a:pt x="10403" y="157118"/>
                                </a:lnTo>
                                <a:lnTo>
                                  <a:pt x="0" y="113096"/>
                                </a:lnTo>
                                <a:close/>
                              </a:path>
                            </a:pathLst>
                          </a:custGeom>
                          <a:ln w="20531">
                            <a:solidFill>
                              <a:srgbClr val="3366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487785" y="10266"/>
                            <a:ext cx="66675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57150">
                                <a:moveTo>
                                  <a:pt x="0" y="56547"/>
                                </a:moveTo>
                                <a:lnTo>
                                  <a:pt x="66194" y="0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3366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553980" y="10265"/>
                            <a:ext cx="66675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57150">
                                <a:moveTo>
                                  <a:pt x="0" y="0"/>
                                </a:moveTo>
                                <a:lnTo>
                                  <a:pt x="1" y="56547"/>
                                </a:lnTo>
                              </a:path>
                              <a:path w="66675" h="57150">
                                <a:moveTo>
                                  <a:pt x="0" y="0"/>
                                </a:moveTo>
                                <a:lnTo>
                                  <a:pt x="66194" y="1"/>
                                </a:lnTo>
                              </a:path>
                            </a:pathLst>
                          </a:custGeom>
                          <a:ln w="20531">
                            <a:solidFill>
                              <a:srgbClr val="3366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97.47757pt;margin-top:7.77973pt;width:44.75pt;height:23.85pt;mso-position-horizontal-relative:page;mso-position-vertical-relative:paragraph;z-index:15737856" id="docshapegroup47" coordorigin="7950,156" coordsize="895,477">
                <v:shape style="position:absolute;left:7965;top:259;width:417;height:357" id="docshape48" coordorigin="7966,259" coordsize="417,357" path="m7966,438l7982,368,8027,312,8093,273,8174,259,8255,273,8322,312,8366,368,8383,438,8366,507,8322,564,8255,602,8174,616,8093,602,8027,564,7982,507,7966,438xe" filled="false" stroked="true" strokeweight="1.616667pt" strokecolor="#3366ff">
                  <v:path arrowok="t"/>
                  <v:stroke dashstyle="solid"/>
                </v:shape>
                <v:line style="position:absolute" from="8273,265" to="8377,175" stroked="true" strokeweight="1.616667pt" strokecolor="#3366ff">
                  <v:stroke dashstyle="solid"/>
                </v:line>
                <v:shape style="position:absolute;left:8377;top:175;width:105;height:90" id="docshape49" coordorigin="8377,175" coordsize="105,90" path="m8377,175l8377,265m8377,175l8481,175e" filled="false" stroked="true" strokeweight="1.616667pt" strokecolor="#3366ff">
                  <v:path arrowok="t"/>
                  <v:stroke dashstyle="solid"/>
                </v:shape>
                <v:shape style="position:absolute;left:8410;top:255;width:417;height:357" id="docshape50" coordorigin="8411,256" coordsize="417,357" path="m8411,434l8427,365,8472,308,8538,270,8619,256,8700,270,8767,308,8811,365,8828,434,8811,503,8767,560,8700,598,8619,612,8538,598,8472,560,8427,503,8411,434xe" filled="false" stroked="true" strokeweight="1.616667pt" strokecolor="#3366ff">
                  <v:path arrowok="t"/>
                  <v:stroke dashstyle="solid"/>
                </v:shape>
                <v:line style="position:absolute" from="8718,261" to="8822,172" stroked="true" strokeweight="1.616667pt" strokecolor="#3366ff">
                  <v:stroke dashstyle="solid"/>
                </v:line>
                <v:shape style="position:absolute;left:8821;top:171;width:105;height:90" id="docshape51" coordorigin="8822,172" coordsize="105,90" path="m8822,172l8822,261m8822,172l8926,172e" filled="false" stroked="true" strokeweight="1.616667pt" strokecolor="#3366ff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rFonts w:ascii="Calibri"/>
          <w:i/>
          <w:sz w:val="38"/>
        </w:rPr>
        <w:t>w</w:t>
      </w:r>
      <w:r>
        <w:rPr>
          <w:rFonts w:ascii="Calibri"/>
          <w:i/>
          <w:spacing w:val="69"/>
          <w:w w:val="150"/>
          <w:sz w:val="38"/>
        </w:rPr>
        <w:t> </w:t>
      </w:r>
      <w:r>
        <w:rPr>
          <w:rFonts w:ascii="Calibri"/>
          <w:position w:val="-25"/>
          <w:sz w:val="38"/>
        </w:rPr>
        <w:t>;</w:t>
      </w:r>
      <w:r>
        <w:rPr>
          <w:rFonts w:ascii="Calibri"/>
          <w:spacing w:val="44"/>
          <w:w w:val="150"/>
          <w:position w:val="-25"/>
          <w:sz w:val="38"/>
        </w:rPr>
        <w:t> </w:t>
      </w:r>
      <w:r>
        <w:rPr>
          <w:rFonts w:ascii="Calibri"/>
          <w:i/>
          <w:sz w:val="38"/>
        </w:rPr>
        <w:t>mito-QC2-</w:t>
      </w:r>
      <w:r>
        <w:rPr>
          <w:rFonts w:ascii="Calibri"/>
          <w:i/>
          <w:spacing w:val="-5"/>
          <w:sz w:val="38"/>
        </w:rPr>
        <w:t>2</w:t>
      </w:r>
      <w:r>
        <w:rPr>
          <w:rFonts w:ascii="Calibri"/>
          <w:spacing w:val="-5"/>
          <w:position w:val="-23"/>
          <w:sz w:val="38"/>
        </w:rPr>
        <w:t>;</w:t>
      </w:r>
      <w:r>
        <w:rPr>
          <w:rFonts w:ascii="Calibri"/>
          <w:position w:val="-23"/>
          <w:sz w:val="38"/>
        </w:rPr>
        <w:tab/>
      </w:r>
      <w:r>
        <w:rPr>
          <w:rFonts w:ascii="Calibri"/>
          <w:i/>
          <w:sz w:val="38"/>
        </w:rPr>
        <w:t>mito-QC3-</w:t>
      </w:r>
      <w:r>
        <w:rPr>
          <w:rFonts w:ascii="Calibri"/>
          <w:i/>
          <w:spacing w:val="-10"/>
          <w:sz w:val="38"/>
        </w:rPr>
        <w:t>2</w:t>
      </w:r>
    </w:p>
    <w:p>
      <w:pPr>
        <w:tabs>
          <w:tab w:pos="2876" w:val="left" w:leader="none"/>
          <w:tab w:pos="5379" w:val="left" w:leader="none"/>
        </w:tabs>
        <w:spacing w:before="0"/>
        <w:ind w:left="2146" w:right="0" w:firstLine="0"/>
        <w:jc w:val="left"/>
        <w:rPr>
          <w:rFonts w:ascii="Calibri"/>
          <w:i/>
          <w:sz w:val="38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1793811</wp:posOffset>
                </wp:positionH>
                <wp:positionV relativeFrom="paragraph">
                  <wp:posOffset>14954</wp:posOffset>
                </wp:positionV>
                <wp:extent cx="221615" cy="1270"/>
                <wp:effectExtent l="0" t="0" r="0" b="0"/>
                <wp:wrapNone/>
                <wp:docPr id="90" name="Graphic 9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0" name="Graphic 90"/>
                      <wps:cNvSpPr/>
                      <wps:spPr>
                        <a:xfrm>
                          <a:off x="0" y="0"/>
                          <a:ext cx="2216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1615" h="0">
                              <a:moveTo>
                                <a:pt x="0" y="0"/>
                              </a:moveTo>
                              <a:lnTo>
                                <a:pt x="221055" y="1"/>
                              </a:lnTo>
                            </a:path>
                          </a:pathLst>
                        </a:custGeom>
                        <a:ln w="2053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36320" from="141.244995pt,1.177515pt" to="158.650936pt,1.1776pt" stroked="true" strokeweight="1.616667pt" strokecolor="#000000">
                <v:stroke dashstyle="solid"/>
                <w10:wrap type="none"/>
              </v:line>
            </w:pict>
          </mc:Fallback>
        </mc:AlternateContent>
      </w:r>
      <w:r>
        <w:rPr>
          <w:rFonts w:ascii="Calibri"/>
          <w:i/>
          <w:spacing w:val="-10"/>
          <w:sz w:val="38"/>
        </w:rPr>
        <w:t>7</w:t>
      </w:r>
      <w:r>
        <w:rPr>
          <w:rFonts w:ascii="Calibri"/>
          <w:i/>
          <w:sz w:val="38"/>
        </w:rPr>
        <w:tab/>
        <w:t>ppl-</w:t>
      </w:r>
      <w:r>
        <w:rPr>
          <w:rFonts w:ascii="Calibri"/>
          <w:i/>
          <w:spacing w:val="-4"/>
          <w:sz w:val="38"/>
        </w:rPr>
        <w:t>GAL4</w:t>
      </w:r>
      <w:r>
        <w:rPr>
          <w:rFonts w:ascii="Calibri"/>
          <w:i/>
          <w:sz w:val="38"/>
        </w:rPr>
        <w:tab/>
      </w:r>
      <w:r>
        <w:rPr>
          <w:rFonts w:ascii="Calibri"/>
          <w:i/>
          <w:spacing w:val="-10"/>
          <w:sz w:val="38"/>
        </w:rPr>
        <w:t>+</w:t>
      </w:r>
    </w:p>
    <w:p>
      <w:pPr>
        <w:spacing w:before="231"/>
        <w:ind w:left="231" w:right="341" w:firstLine="0"/>
        <w:jc w:val="left"/>
        <w:rPr>
          <w:sz w:val="26"/>
        </w:rPr>
      </w:pPr>
      <w:r>
        <w:rPr>
          <w:b/>
          <w:sz w:val="26"/>
        </w:rPr>
        <w:t>Supplemental</w:t>
      </w:r>
      <w:r>
        <w:rPr>
          <w:b/>
          <w:spacing w:val="-8"/>
          <w:sz w:val="26"/>
        </w:rPr>
        <w:t> </w:t>
      </w:r>
      <w:r>
        <w:rPr>
          <w:b/>
          <w:sz w:val="26"/>
        </w:rPr>
        <w:t>Figure</w:t>
      </w:r>
      <w:r>
        <w:rPr>
          <w:b/>
          <w:spacing w:val="-8"/>
          <w:sz w:val="26"/>
        </w:rPr>
        <w:t> </w:t>
      </w:r>
      <w:r>
        <w:rPr>
          <w:b/>
          <w:sz w:val="26"/>
        </w:rPr>
        <w:t>S1.</w:t>
      </w:r>
      <w:r>
        <w:rPr>
          <w:b/>
          <w:spacing w:val="-8"/>
          <w:sz w:val="26"/>
        </w:rPr>
        <w:t> </w:t>
      </w:r>
      <w:r>
        <w:rPr>
          <w:b/>
          <w:sz w:val="26"/>
        </w:rPr>
        <w:t>Generation</w:t>
      </w:r>
      <w:r>
        <w:rPr>
          <w:b/>
          <w:spacing w:val="-10"/>
          <w:sz w:val="26"/>
        </w:rPr>
        <w:t> </w:t>
      </w:r>
      <w:r>
        <w:rPr>
          <w:b/>
          <w:sz w:val="26"/>
        </w:rPr>
        <w:t>and</w:t>
      </w:r>
      <w:r>
        <w:rPr>
          <w:b/>
          <w:spacing w:val="-10"/>
          <w:sz w:val="26"/>
        </w:rPr>
        <w:t> </w:t>
      </w:r>
      <w:r>
        <w:rPr>
          <w:b/>
          <w:sz w:val="26"/>
        </w:rPr>
        <w:t>crossing</w:t>
      </w:r>
      <w:r>
        <w:rPr>
          <w:b/>
          <w:spacing w:val="-9"/>
          <w:sz w:val="26"/>
        </w:rPr>
        <w:t> </w:t>
      </w:r>
      <w:r>
        <w:rPr>
          <w:b/>
          <w:sz w:val="26"/>
        </w:rPr>
        <w:t>scheme</w:t>
      </w:r>
      <w:r>
        <w:rPr>
          <w:b/>
          <w:spacing w:val="-8"/>
          <w:sz w:val="26"/>
        </w:rPr>
        <w:t> </w:t>
      </w:r>
      <w:r>
        <w:rPr>
          <w:b/>
          <w:sz w:val="26"/>
        </w:rPr>
        <w:t>for</w:t>
      </w:r>
      <w:r>
        <w:rPr>
          <w:b/>
          <w:spacing w:val="-11"/>
          <w:sz w:val="26"/>
        </w:rPr>
        <w:t> </w:t>
      </w:r>
      <w:r>
        <w:rPr>
          <w:b/>
          <w:sz w:val="26"/>
        </w:rPr>
        <w:t>mito-QC</w:t>
      </w:r>
      <w:r>
        <w:rPr>
          <w:b/>
          <w:spacing w:val="-10"/>
          <w:sz w:val="26"/>
        </w:rPr>
        <w:t> </w:t>
      </w:r>
      <w:r>
        <w:rPr>
          <w:b/>
          <w:sz w:val="26"/>
        </w:rPr>
        <w:t>reporter</w:t>
      </w:r>
      <w:r>
        <w:rPr>
          <w:b/>
          <w:spacing w:val="-12"/>
          <w:sz w:val="26"/>
        </w:rPr>
        <w:t> </w:t>
      </w:r>
      <w:r>
        <w:rPr>
          <w:b/>
          <w:sz w:val="26"/>
        </w:rPr>
        <w:t>flies.</w:t>
      </w:r>
      <w:r>
        <w:rPr>
          <w:b/>
          <w:spacing w:val="-8"/>
          <w:sz w:val="26"/>
        </w:rPr>
        <w:t> </w:t>
      </w:r>
      <w:r>
        <w:rPr>
          <w:sz w:val="26"/>
        </w:rPr>
        <w:t>The mito-QC-2 and mito-QC-3 constructs are inserted in the attP16 and attP2 sites, respectively.</w:t>
      </w:r>
    </w:p>
    <w:p>
      <w:pPr>
        <w:pStyle w:val="BodyText"/>
        <w:spacing w:line="249" w:lineRule="auto" w:before="21"/>
        <w:ind w:left="231" w:right="100"/>
      </w:pPr>
      <w:r>
        <w:rPr/>
        <w:t>Because these recombination sites are flanked by P</w:t>
      </w:r>
      <w:r>
        <w:rPr>
          <w:spacing w:val="-4"/>
        </w:rPr>
        <w:t> </w:t>
      </w:r>
      <w:r>
        <w:rPr/>
        <w:t>element inverted repeats, it allows for mobilization of the entire locus by P</w:t>
      </w:r>
      <w:r>
        <w:rPr>
          <w:spacing w:val="-7"/>
        </w:rPr>
        <w:t> </w:t>
      </w:r>
      <w:r>
        <w:rPr/>
        <w:t>element transposase. </w:t>
      </w:r>
      <w:r>
        <w:rPr>
          <w:b/>
        </w:rPr>
        <w:t>(A) </w:t>
      </w:r>
      <w:r>
        <w:rPr/>
        <w:t>Partial diagram of the mito-QC-2 transgenic insertion, indicating the 5’</w:t>
      </w:r>
      <w:r>
        <w:rPr>
          <w:spacing w:val="-14"/>
        </w:rPr>
        <w:t> </w:t>
      </w:r>
      <w:r>
        <w:rPr/>
        <w:t>and 3’</w:t>
      </w:r>
      <w:r>
        <w:rPr>
          <w:spacing w:val="-14"/>
        </w:rPr>
        <w:t> </w:t>
      </w:r>
      <w:r>
        <w:rPr/>
        <w:t>P</w:t>
      </w:r>
      <w:r>
        <w:rPr>
          <w:spacing w:val="-4"/>
        </w:rPr>
        <w:t> </w:t>
      </w:r>
      <w:r>
        <w:rPr/>
        <w:t>element inverted repeats, the min-</w:t>
      </w:r>
      <w:r>
        <w:rPr>
          <w:i/>
        </w:rPr>
        <w:t>white</w:t>
      </w:r>
      <w:r>
        <w:rPr/>
        <w:t>+ marker gene sequences, and the </w:t>
      </w:r>
      <w:r>
        <w:rPr>
          <w:i/>
        </w:rPr>
        <w:t>UAS-mito-QC </w:t>
      </w:r>
      <w:r>
        <w:rPr/>
        <w:t>gene sequences. </w:t>
      </w:r>
      <w:r>
        <w:rPr>
          <w:b/>
        </w:rPr>
        <w:t>(B) </w:t>
      </w:r>
      <w:r>
        <w:rPr/>
        <w:t>Crossing to a strain expressing P element transposase causes transposition of the construct, typically into the 5’</w:t>
      </w:r>
      <w:r>
        <w:rPr>
          <w:spacing w:val="-14"/>
        </w:rPr>
        <w:t> </w:t>
      </w:r>
      <w:r>
        <w:rPr/>
        <w:t>or 3’</w:t>
      </w:r>
      <w:r>
        <w:rPr>
          <w:spacing w:val="-14"/>
        </w:rPr>
        <w:t> </w:t>
      </w:r>
      <w:r>
        <w:rPr/>
        <w:t>P</w:t>
      </w:r>
      <w:r>
        <w:rPr>
          <w:spacing w:val="-5"/>
        </w:rPr>
        <w:t> </w:t>
      </w:r>
      <w:r>
        <w:rPr/>
        <w:t>element end sequences, resulting in a duplication. Increased copy number was scored by increased expression of the mini-</w:t>
      </w:r>
      <w:r>
        <w:rPr>
          <w:i/>
        </w:rPr>
        <w:t>white</w:t>
      </w:r>
      <w:r>
        <w:rPr>
          <w:position w:val="8"/>
          <w:sz w:val="18"/>
        </w:rPr>
        <w:t>+</w:t>
      </w:r>
      <w:r>
        <w:rPr>
          <w:spacing w:val="25"/>
          <w:position w:val="8"/>
          <w:sz w:val="18"/>
        </w:rPr>
        <w:t> </w:t>
      </w:r>
      <w:r>
        <w:rPr/>
        <w:t>marker gene, resulting in darker orange-colored eyes. Increased copy</w:t>
      </w:r>
      <w:r>
        <w:rPr>
          <w:spacing w:val="-7"/>
        </w:rPr>
        <w:t> </w:t>
      </w:r>
      <w:r>
        <w:rPr/>
        <w:t>number</w:t>
      </w:r>
      <w:r>
        <w:rPr>
          <w:spacing w:val="-7"/>
        </w:rPr>
        <w:t> </w:t>
      </w:r>
      <w:r>
        <w:rPr/>
        <w:t>of</w:t>
      </w:r>
      <w:r>
        <w:rPr>
          <w:spacing w:val="-7"/>
        </w:rPr>
        <w:t> </w:t>
      </w:r>
      <w:r>
        <w:rPr/>
        <w:t>the</w:t>
      </w:r>
      <w:r>
        <w:rPr>
          <w:spacing w:val="-7"/>
        </w:rPr>
        <w:t> </w:t>
      </w:r>
      <w:r>
        <w:rPr>
          <w:i/>
        </w:rPr>
        <w:t>UAS-mito-QC</w:t>
      </w:r>
      <w:r>
        <w:rPr>
          <w:i/>
          <w:spacing w:val="-8"/>
        </w:rPr>
        <w:t> </w:t>
      </w:r>
      <w:r>
        <w:rPr/>
        <w:t>construct</w:t>
      </w:r>
      <w:r>
        <w:rPr>
          <w:spacing w:val="-6"/>
        </w:rPr>
        <w:t> </w:t>
      </w:r>
      <w:r>
        <w:rPr/>
        <w:t>was</w:t>
      </w:r>
      <w:r>
        <w:rPr>
          <w:spacing w:val="-8"/>
        </w:rPr>
        <w:t> </w:t>
      </w:r>
      <w:r>
        <w:rPr/>
        <w:t>confirmed</w:t>
      </w:r>
      <w:r>
        <w:rPr>
          <w:spacing w:val="-7"/>
        </w:rPr>
        <w:t> </w:t>
      </w:r>
      <w:r>
        <w:rPr/>
        <w:t>by</w:t>
      </w:r>
      <w:r>
        <w:rPr>
          <w:spacing w:val="-7"/>
        </w:rPr>
        <w:t> </w:t>
      </w:r>
      <w:r>
        <w:rPr/>
        <w:t>crossing</w:t>
      </w:r>
      <w:r>
        <w:rPr>
          <w:spacing w:val="-7"/>
        </w:rPr>
        <w:t> </w:t>
      </w:r>
      <w:r>
        <w:rPr/>
        <w:t>to</w:t>
      </w:r>
      <w:r>
        <w:rPr>
          <w:spacing w:val="-7"/>
        </w:rPr>
        <w:t> </w:t>
      </w:r>
      <w:r>
        <w:rPr/>
        <w:t>a</w:t>
      </w:r>
      <w:r>
        <w:rPr>
          <w:spacing w:val="-7"/>
        </w:rPr>
        <w:t> </w:t>
      </w:r>
      <w:r>
        <w:rPr>
          <w:i/>
        </w:rPr>
        <w:t>Tubulin-GAL4</w:t>
      </w:r>
      <w:r>
        <w:rPr>
          <w:i/>
          <w:spacing w:val="-7"/>
        </w:rPr>
        <w:t> </w:t>
      </w:r>
      <w:r>
        <w:rPr/>
        <w:t>strain and analysis of the progeny by fluorescence microscopy. This confirmed doubled intensity of both green and red fluorescence, and the strain was named </w:t>
      </w:r>
      <w:r>
        <w:rPr>
          <w:i/>
        </w:rPr>
        <w:t>yw; mito-QC2-2</w:t>
      </w:r>
      <w:r>
        <w:rPr/>
        <w:t>. The same scheme was used to double the copy number of the mito-QC-3 insertion to yield a strain name </w:t>
      </w:r>
      <w:r>
        <w:rPr>
          <w:i/>
        </w:rPr>
        <w:t>yw; mito- QC3-2. </w:t>
      </w:r>
      <w:r>
        <w:rPr/>
        <w:t>Each of the new strains were crossed to a double-balancer strain, and the appropriate progeny</w:t>
      </w:r>
      <w:r>
        <w:rPr>
          <w:spacing w:val="-2"/>
        </w:rPr>
        <w:t> </w:t>
      </w:r>
      <w:r>
        <w:rPr/>
        <w:t>were</w:t>
      </w:r>
      <w:r>
        <w:rPr>
          <w:spacing w:val="-1"/>
        </w:rPr>
        <w:t> </w:t>
      </w:r>
      <w:r>
        <w:rPr/>
        <w:t>crossed</w:t>
      </w:r>
      <w:r>
        <w:rPr>
          <w:spacing w:val="-1"/>
        </w:rPr>
        <w:t> </w:t>
      </w:r>
      <w:r>
        <w:rPr>
          <w:i/>
        </w:rPr>
        <w:t>inter</w:t>
      </w:r>
      <w:r>
        <w:rPr>
          <w:i/>
          <w:spacing w:val="-2"/>
        </w:rPr>
        <w:t> </w:t>
      </w:r>
      <w:r>
        <w:rPr>
          <w:i/>
        </w:rPr>
        <w:t>se</w:t>
      </w:r>
      <w:r>
        <w:rPr>
          <w:i/>
          <w:spacing w:val="-1"/>
        </w:rPr>
        <w:t> </w:t>
      </w:r>
      <w:r>
        <w:rPr/>
        <w:t>to</w:t>
      </w:r>
      <w:r>
        <w:rPr>
          <w:spacing w:val="-1"/>
        </w:rPr>
        <w:t> </w:t>
      </w:r>
      <w:r>
        <w:rPr/>
        <w:t>combine the two</w:t>
      </w:r>
      <w:r>
        <w:rPr>
          <w:spacing w:val="-1"/>
        </w:rPr>
        <w:t> </w:t>
      </w:r>
      <w:r>
        <w:rPr/>
        <w:t>chromosomes</w:t>
      </w:r>
      <w:r>
        <w:rPr>
          <w:spacing w:val="-2"/>
        </w:rPr>
        <w:t> </w:t>
      </w:r>
      <w:r>
        <w:rPr/>
        <w:t>into</w:t>
      </w:r>
      <w:r>
        <w:rPr>
          <w:spacing w:val="-1"/>
        </w:rPr>
        <w:t> </w:t>
      </w:r>
      <w:r>
        <w:rPr/>
        <w:t>the same strain,</w:t>
      </w:r>
      <w:r>
        <w:rPr>
          <w:spacing w:val="-1"/>
        </w:rPr>
        <w:t> </w:t>
      </w:r>
      <w:r>
        <w:rPr/>
        <w:t>named</w:t>
      </w:r>
      <w:r>
        <w:rPr>
          <w:spacing w:val="-3"/>
        </w:rPr>
        <w:t> </w:t>
      </w:r>
      <w:r>
        <w:rPr>
          <w:i/>
        </w:rPr>
        <w:t>yw; mito-QC2-2; mito-QC3-2</w:t>
      </w:r>
      <w:r>
        <w:rPr/>
        <w:t>. </w:t>
      </w:r>
      <w:r>
        <w:rPr>
          <w:b/>
        </w:rPr>
        <w:t>(C) </w:t>
      </w:r>
      <w:r>
        <w:rPr/>
        <w:t>Crossing scheme to generate flies for analysis. Virgin females of the homozygous</w:t>
      </w:r>
      <w:r>
        <w:rPr>
          <w:spacing w:val="-3"/>
        </w:rPr>
        <w:t> </w:t>
      </w:r>
      <w:r>
        <w:rPr>
          <w:i/>
        </w:rPr>
        <w:t>w;</w:t>
      </w:r>
      <w:r>
        <w:rPr>
          <w:i/>
          <w:spacing w:val="-1"/>
        </w:rPr>
        <w:t> </w:t>
      </w:r>
      <w:r>
        <w:rPr>
          <w:i/>
        </w:rPr>
        <w:t>ppl-GAL4</w:t>
      </w:r>
      <w:r>
        <w:rPr>
          <w:i/>
          <w:spacing w:val="-1"/>
        </w:rPr>
        <w:t> </w:t>
      </w:r>
      <w:r>
        <w:rPr/>
        <w:t>strain</w:t>
      </w:r>
      <w:r>
        <w:rPr>
          <w:spacing w:val="-2"/>
        </w:rPr>
        <w:t> </w:t>
      </w:r>
      <w:r>
        <w:rPr/>
        <w:t>were</w:t>
      </w:r>
      <w:r>
        <w:rPr>
          <w:spacing w:val="-1"/>
        </w:rPr>
        <w:t> </w:t>
      </w:r>
      <w:r>
        <w:rPr/>
        <w:t>crossed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males</w:t>
      </w:r>
      <w:r>
        <w:rPr>
          <w:spacing w:val="-2"/>
        </w:rPr>
        <w:t> </w:t>
      </w:r>
      <w:r>
        <w:rPr/>
        <w:t>of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/>
        <w:t>homozygous</w:t>
      </w:r>
      <w:r>
        <w:rPr>
          <w:spacing w:val="-1"/>
        </w:rPr>
        <w:t> </w:t>
      </w:r>
      <w:r>
        <w:rPr>
          <w:i/>
        </w:rPr>
        <w:t>yw;</w:t>
      </w:r>
      <w:r>
        <w:rPr>
          <w:i/>
          <w:spacing w:val="-1"/>
        </w:rPr>
        <w:t> </w:t>
      </w:r>
      <w:r>
        <w:rPr>
          <w:i/>
        </w:rPr>
        <w:t>mito-QC2-2; mito-QC3-2 </w:t>
      </w:r>
      <w:r>
        <w:rPr/>
        <w:t>strain, to generate progeny containing one copy of </w:t>
      </w:r>
      <w:r>
        <w:rPr>
          <w:i/>
        </w:rPr>
        <w:t>ppl-GAL4 </w:t>
      </w:r>
      <w:r>
        <w:rPr/>
        <w:t>construct, and total 4 copies of the </w:t>
      </w:r>
      <w:r>
        <w:rPr>
          <w:i/>
        </w:rPr>
        <w:t>UAS-mito-QC </w:t>
      </w:r>
      <w:r>
        <w:rPr/>
        <w:t>construct, as indicated.</w:t>
      </w:r>
    </w:p>
    <w:sectPr>
      <w:type w:val="continuous"/>
      <w:pgSz w:w="12240" w:h="15840"/>
      <w:pgMar w:top="1380" w:bottom="280" w:left="780" w:right="10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Arial MT">
    <w:altName w:val="Arial MT"/>
    <w:charset w:val="1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669" w:hanging="720"/>
        <w:jc w:val="left"/>
      </w:pPr>
      <w:rPr>
        <w:rFonts w:hint="default" w:ascii="Calibri" w:hAnsi="Calibri" w:eastAsia="Calibri" w:cs="Calibri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634" w:hanging="72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608" w:hanging="72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582" w:hanging="72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556" w:hanging="72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530" w:hanging="72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504" w:hanging="72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478" w:hanging="72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452" w:hanging="72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6"/>
      <w:szCs w:val="26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669" w:right="495"/>
    </w:pPr>
    <w:rPr>
      <w:rFonts w:ascii="Calibri" w:hAnsi="Calibri" w:eastAsia="Calibri" w:cs="Calibri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19" w:line="258" w:lineRule="exact"/>
      <w:ind w:left="105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TOWER</dc:creator>
  <dc:title>Landis Fly Supp RV3</dc:title>
  <dcterms:created xsi:type="dcterms:W3CDTF">2024-10-17T04:40:38Z</dcterms:created>
  <dcterms:modified xsi:type="dcterms:W3CDTF">2024-10-17T04:40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12T00:00:00Z</vt:filetime>
  </property>
  <property fmtid="{D5CDD505-2E9C-101B-9397-08002B2CF9AE}" pid="3" name="Creator">
    <vt:lpwstr>Word</vt:lpwstr>
  </property>
  <property fmtid="{D5CDD505-2E9C-101B-9397-08002B2CF9AE}" pid="4" name="LastSaved">
    <vt:filetime>2024-10-17T00:00:00Z</vt:filetime>
  </property>
  <property fmtid="{D5CDD505-2E9C-101B-9397-08002B2CF9AE}" pid="5" name="Producer">
    <vt:lpwstr>macOS Version 13.3 (Build 22E252) Quartz PDFContext</vt:lpwstr>
  </property>
</Properties>
</file>